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73705C" w14:textId="0AB2F5F2" w:rsidR="00B854D5" w:rsidRPr="00811A6D" w:rsidRDefault="00B854D5" w:rsidP="00B854D5"/>
    <w:tbl>
      <w:tblPr>
        <w:tblW w:w="14490" w:type="dxa"/>
        <w:tblInd w:w="-90" w:type="dxa"/>
        <w:tblLook w:val="04A0" w:firstRow="1" w:lastRow="0" w:firstColumn="1" w:lastColumn="0" w:noHBand="0" w:noVBand="1"/>
      </w:tblPr>
      <w:tblGrid>
        <w:gridCol w:w="5278"/>
        <w:gridCol w:w="2525"/>
        <w:gridCol w:w="2525"/>
        <w:gridCol w:w="2599"/>
        <w:gridCol w:w="1563"/>
      </w:tblGrid>
      <w:tr w:rsidR="00B854D5" w:rsidRPr="00811A6D" w14:paraId="5C9CB648" w14:textId="77777777" w:rsidTr="00F64E78">
        <w:trPr>
          <w:trHeight w:val="383"/>
        </w:trPr>
        <w:tc>
          <w:tcPr>
            <w:tcW w:w="1449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A4818" w14:textId="016435E2" w:rsidR="00B854D5" w:rsidRPr="00811A6D" w:rsidRDefault="00B854D5" w:rsidP="00F64E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Supplemental </w:t>
            </w:r>
            <w:r w:rsidR="00BB797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</w:t>
            </w:r>
            <w:r w:rsidRPr="00811A6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able 1. Baseline characteristics of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female </w:t>
            </w:r>
            <w:r w:rsidRPr="00811A6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atients undergoing cardiac catheterization by race and ethnic group</w:t>
            </w:r>
          </w:p>
        </w:tc>
      </w:tr>
      <w:tr w:rsidR="00B854D5" w:rsidRPr="00811A6D" w14:paraId="576C05CB" w14:textId="77777777" w:rsidTr="00F64E78">
        <w:trPr>
          <w:trHeight w:val="383"/>
        </w:trPr>
        <w:tc>
          <w:tcPr>
            <w:tcW w:w="5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9C1C6" w14:textId="77777777" w:rsidR="00B854D5" w:rsidRPr="00811A6D" w:rsidRDefault="00B854D5" w:rsidP="00F64E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B85B3" w14:textId="77777777" w:rsidR="00B854D5" w:rsidRPr="00C3095C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47FA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outh Asian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4E36B" w14:textId="77777777" w:rsidR="00B854D5" w:rsidRPr="00C3095C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3095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ast Asian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563F9" w14:textId="77777777" w:rsidR="00B854D5" w:rsidRPr="00C3095C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3095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White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1F493B13" w14:textId="77777777" w:rsidR="00B854D5" w:rsidRPr="00811A6D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</w:tr>
      <w:tr w:rsidR="00B854D5" w:rsidRPr="00811A6D" w14:paraId="2B4C79EE" w14:textId="77777777" w:rsidTr="00F64E78">
        <w:trPr>
          <w:trHeight w:val="383"/>
        </w:trPr>
        <w:tc>
          <w:tcPr>
            <w:tcW w:w="5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2717EF" w14:textId="77777777" w:rsidR="00B854D5" w:rsidRPr="00811A6D" w:rsidRDefault="00B854D5" w:rsidP="00F64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1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CE07D7" w14:textId="77777777" w:rsidR="00B854D5" w:rsidRPr="00C3095C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3095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=3,726</w:t>
            </w:r>
          </w:p>
        </w:tc>
        <w:tc>
          <w:tcPr>
            <w:tcW w:w="2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0F78AD" w14:textId="77777777" w:rsidR="00B854D5" w:rsidRPr="00C3095C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3095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=1,146</w:t>
            </w:r>
          </w:p>
        </w:tc>
        <w:tc>
          <w:tcPr>
            <w:tcW w:w="2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95802E" w14:textId="77777777" w:rsidR="00B854D5" w:rsidRPr="00C3095C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3095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=23,305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633DF3" w14:textId="77777777" w:rsidR="00B854D5" w:rsidRPr="00811A6D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B854D5" w:rsidRPr="00811A6D" w14:paraId="4E6A2A54" w14:textId="77777777" w:rsidTr="00F64E78">
        <w:trPr>
          <w:trHeight w:val="383"/>
        </w:trPr>
        <w:tc>
          <w:tcPr>
            <w:tcW w:w="5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E7375" w14:textId="77777777" w:rsidR="00B854D5" w:rsidRPr="00811A6D" w:rsidRDefault="00B854D5" w:rsidP="00F64E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11A6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emographics, n (%)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01ABB" w14:textId="77777777" w:rsidR="00B854D5" w:rsidRPr="00811A6D" w:rsidRDefault="00B854D5" w:rsidP="00F64E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E5FDB" w14:textId="77777777" w:rsidR="00B854D5" w:rsidRPr="00811A6D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0524A" w14:textId="77777777" w:rsidR="00B854D5" w:rsidRPr="00811A6D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37F1B2EE" w14:textId="77777777" w:rsidR="00B854D5" w:rsidRPr="00811A6D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854D5" w:rsidRPr="00811A6D" w14:paraId="0BF7CDE1" w14:textId="77777777" w:rsidTr="00F64E78">
        <w:trPr>
          <w:trHeight w:val="383"/>
        </w:trPr>
        <w:tc>
          <w:tcPr>
            <w:tcW w:w="5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6B87F" w14:textId="77777777" w:rsidR="00B854D5" w:rsidRPr="00811A6D" w:rsidRDefault="00B854D5" w:rsidP="00F64E78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1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 age in years ± SD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0D421" w14:textId="77777777" w:rsidR="00B854D5" w:rsidRPr="00336B40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B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.13 ± 11.15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6B05B" w14:textId="77777777" w:rsidR="00B854D5" w:rsidRPr="00393924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39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.93 ± 11.81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88002" w14:textId="77777777" w:rsidR="00B854D5" w:rsidRPr="00C3095C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95C">
              <w:rPr>
                <w:rFonts w:ascii="Times New Roman" w:eastAsia="Times New Roman" w:hAnsi="Times New Roman" w:cs="Times New Roman"/>
                <w:sz w:val="24"/>
                <w:szCs w:val="24"/>
              </w:rPr>
              <w:t>66.40 ± 11.73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39B40" w14:textId="77777777" w:rsidR="00B854D5" w:rsidRPr="00C3095C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1</w:t>
            </w:r>
          </w:p>
        </w:tc>
      </w:tr>
      <w:tr w:rsidR="00B854D5" w:rsidRPr="00811A6D" w14:paraId="025AD9D3" w14:textId="77777777" w:rsidTr="00F64E78">
        <w:trPr>
          <w:trHeight w:val="383"/>
        </w:trPr>
        <w:tc>
          <w:tcPr>
            <w:tcW w:w="5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1EC4F" w14:textId="77777777" w:rsidR="00B854D5" w:rsidRPr="00811A6D" w:rsidRDefault="00B854D5" w:rsidP="00F64E78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1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ural residency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355B0" w14:textId="77777777" w:rsidR="00B854D5" w:rsidRPr="00336B40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B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 (0.2)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B0340" w14:textId="77777777" w:rsidR="00B854D5" w:rsidRPr="00393924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39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 (1.0)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87E94" w14:textId="77777777" w:rsidR="00B854D5" w:rsidRPr="00C3095C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95C">
              <w:rPr>
                <w:rFonts w:ascii="Times New Roman" w:eastAsia="Times New Roman" w:hAnsi="Times New Roman" w:cs="Times New Roman"/>
                <w:sz w:val="24"/>
                <w:szCs w:val="24"/>
              </w:rPr>
              <w:t>3,109 (13.3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C9C73" w14:textId="77777777" w:rsidR="00B854D5" w:rsidRPr="00C3095C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1</w:t>
            </w:r>
          </w:p>
        </w:tc>
      </w:tr>
      <w:tr w:rsidR="00B854D5" w:rsidRPr="00811A6D" w14:paraId="661B00C2" w14:textId="77777777" w:rsidTr="00F64E78">
        <w:trPr>
          <w:trHeight w:val="383"/>
        </w:trPr>
        <w:tc>
          <w:tcPr>
            <w:tcW w:w="5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3124C" w14:textId="77777777" w:rsidR="00B854D5" w:rsidRPr="00811A6D" w:rsidRDefault="00B854D5" w:rsidP="00F64E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11A6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Socioeconomic status, n (%) 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1D29D" w14:textId="77777777" w:rsidR="00B854D5" w:rsidRPr="00336B40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9BC41" w14:textId="77777777" w:rsidR="00B854D5" w:rsidRPr="00393924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8070B" w14:textId="77777777" w:rsidR="00B854D5" w:rsidRPr="00C3095C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30D88" w14:textId="77777777" w:rsidR="00B854D5" w:rsidRPr="00C3095C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854D5" w:rsidRPr="00811A6D" w14:paraId="7EF8F200" w14:textId="77777777" w:rsidTr="00F64E78">
        <w:trPr>
          <w:trHeight w:val="383"/>
        </w:trPr>
        <w:tc>
          <w:tcPr>
            <w:tcW w:w="5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8F11D" w14:textId="4E292EFA" w:rsidR="00B854D5" w:rsidRPr="00811A6D" w:rsidRDefault="00B854D5" w:rsidP="00F64E78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1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owest </w:t>
            </w:r>
            <w:r w:rsidR="006122ED" w:rsidRPr="00811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ighborhood</w:t>
            </w:r>
            <w:r w:rsidRPr="00811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come quintile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6A8D2" w14:textId="77777777" w:rsidR="00B854D5" w:rsidRPr="00336B40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B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9 (21.7)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75E7A" w14:textId="77777777" w:rsidR="00B854D5" w:rsidRPr="00393924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39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1 (25.4)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02E29" w14:textId="77777777" w:rsidR="00B854D5" w:rsidRPr="00C3095C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95C">
              <w:rPr>
                <w:rFonts w:ascii="Times New Roman" w:eastAsia="Times New Roman" w:hAnsi="Times New Roman" w:cs="Times New Roman"/>
                <w:sz w:val="24"/>
                <w:szCs w:val="24"/>
              </w:rPr>
              <w:t>4,839 (20.8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7AB70" w14:textId="77777777" w:rsidR="00B854D5" w:rsidRPr="00C3095C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1</w:t>
            </w:r>
          </w:p>
        </w:tc>
      </w:tr>
      <w:tr w:rsidR="00B854D5" w:rsidRPr="00811A6D" w14:paraId="775D9F8B" w14:textId="77777777" w:rsidTr="00F64E78">
        <w:trPr>
          <w:trHeight w:val="383"/>
        </w:trPr>
        <w:tc>
          <w:tcPr>
            <w:tcW w:w="5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8F631" w14:textId="0A56618E" w:rsidR="00B854D5" w:rsidRPr="00811A6D" w:rsidRDefault="00B854D5" w:rsidP="00F64E78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1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ighest </w:t>
            </w:r>
            <w:r w:rsidR="006122ED" w:rsidRPr="00811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ighborhood</w:t>
            </w:r>
            <w:r w:rsidRPr="00811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come quintile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989F1" w14:textId="77777777" w:rsidR="00B854D5" w:rsidRPr="00336B40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B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4 (9.0)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DE214" w14:textId="77777777" w:rsidR="00B854D5" w:rsidRPr="00393924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39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4 (14.3)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6F8F3" w14:textId="77777777" w:rsidR="00B854D5" w:rsidRPr="00C3095C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95C">
              <w:rPr>
                <w:rFonts w:ascii="Times New Roman" w:eastAsia="Times New Roman" w:hAnsi="Times New Roman" w:cs="Times New Roman"/>
                <w:sz w:val="24"/>
                <w:szCs w:val="24"/>
              </w:rPr>
              <w:t>4,432 (19.0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95A64" w14:textId="77777777" w:rsidR="00B854D5" w:rsidRPr="00C3095C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1</w:t>
            </w:r>
          </w:p>
        </w:tc>
      </w:tr>
      <w:tr w:rsidR="00B854D5" w:rsidRPr="00811A6D" w14:paraId="4DC10B03" w14:textId="77777777" w:rsidTr="00F64E78">
        <w:trPr>
          <w:trHeight w:val="383"/>
        </w:trPr>
        <w:tc>
          <w:tcPr>
            <w:tcW w:w="7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E8304" w14:textId="77777777" w:rsidR="00B854D5" w:rsidRPr="00811A6D" w:rsidRDefault="00B854D5" w:rsidP="00F64E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11A6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ardiac risk factors and comorbidities, n (%)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52377" w14:textId="77777777" w:rsidR="00B854D5" w:rsidRPr="00393924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E8576" w14:textId="77777777" w:rsidR="00B854D5" w:rsidRPr="00393924" w:rsidRDefault="00B854D5" w:rsidP="00F64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F5496" w:themeColor="accent1" w:themeShade="BF"/>
                <w:sz w:val="24"/>
                <w:szCs w:val="24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2FC2C" w14:textId="77777777" w:rsidR="00B854D5" w:rsidRPr="00C3095C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854D5" w:rsidRPr="00811A6D" w14:paraId="71411935" w14:textId="77777777" w:rsidTr="00F64E78">
        <w:trPr>
          <w:trHeight w:val="383"/>
        </w:trPr>
        <w:tc>
          <w:tcPr>
            <w:tcW w:w="5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04291" w14:textId="77777777" w:rsidR="00B854D5" w:rsidRPr="00811A6D" w:rsidRDefault="00B854D5" w:rsidP="00F64E78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1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abetes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66B4D" w14:textId="77777777" w:rsidR="00B854D5" w:rsidRPr="00811A6D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7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895 (50.9)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F2C68" w14:textId="77777777" w:rsidR="00B854D5" w:rsidRPr="00393924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39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9 (38.3)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794E8" w14:textId="77777777" w:rsidR="00B854D5" w:rsidRPr="00C3095C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95C">
              <w:rPr>
                <w:rFonts w:ascii="Times New Roman" w:hAnsi="Times New Roman" w:cs="Times New Roman"/>
                <w:sz w:val="24"/>
                <w:szCs w:val="24"/>
              </w:rPr>
              <w:t>7,048 (30.2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85D52" w14:textId="77777777" w:rsidR="00B854D5" w:rsidRPr="00C3095C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1</w:t>
            </w:r>
          </w:p>
        </w:tc>
      </w:tr>
      <w:tr w:rsidR="00B854D5" w:rsidRPr="00811A6D" w14:paraId="5FB9ED0D" w14:textId="77777777" w:rsidTr="00F64E78">
        <w:trPr>
          <w:trHeight w:val="383"/>
        </w:trPr>
        <w:tc>
          <w:tcPr>
            <w:tcW w:w="5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1015C" w14:textId="77777777" w:rsidR="00B854D5" w:rsidRPr="00811A6D" w:rsidRDefault="00B854D5" w:rsidP="00F64E78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1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ertension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E110C" w14:textId="77777777" w:rsidR="00B854D5" w:rsidRPr="00811A6D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7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672 (71.7)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0BF0A" w14:textId="77777777" w:rsidR="00B854D5" w:rsidRPr="00393924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39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6 (68.6)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DDFFE" w14:textId="77777777" w:rsidR="00B854D5" w:rsidRPr="00C3095C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95C">
              <w:rPr>
                <w:rFonts w:ascii="Times New Roman" w:hAnsi="Times New Roman" w:cs="Times New Roman"/>
                <w:sz w:val="24"/>
                <w:szCs w:val="24"/>
              </w:rPr>
              <w:t>16,209 (69.6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6C253" w14:textId="77777777" w:rsidR="00B854D5" w:rsidRPr="00C3095C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9</w:t>
            </w:r>
          </w:p>
        </w:tc>
      </w:tr>
      <w:tr w:rsidR="00B854D5" w:rsidRPr="00811A6D" w14:paraId="7695C400" w14:textId="77777777" w:rsidTr="00F64E78">
        <w:trPr>
          <w:trHeight w:val="383"/>
        </w:trPr>
        <w:tc>
          <w:tcPr>
            <w:tcW w:w="5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7F225" w14:textId="77777777" w:rsidR="00B854D5" w:rsidRPr="00811A6D" w:rsidRDefault="00B854D5" w:rsidP="00F64E78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1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yslipidemia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18141" w14:textId="77777777" w:rsidR="00B854D5" w:rsidRPr="00811A6D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7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474 (66.4)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898B8" w14:textId="77777777" w:rsidR="00B854D5" w:rsidRPr="00393924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39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6 (56.4)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79939" w14:textId="77777777" w:rsidR="00B854D5" w:rsidRPr="00C3095C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95C">
              <w:rPr>
                <w:rFonts w:ascii="Times New Roman" w:hAnsi="Times New Roman" w:cs="Times New Roman"/>
                <w:sz w:val="24"/>
                <w:szCs w:val="24"/>
              </w:rPr>
              <w:t>12,837 (55.1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DD308" w14:textId="77777777" w:rsidR="00B854D5" w:rsidRPr="00C3095C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1</w:t>
            </w:r>
          </w:p>
        </w:tc>
      </w:tr>
      <w:tr w:rsidR="00B854D5" w:rsidRPr="00811A6D" w14:paraId="53EF8A52" w14:textId="77777777" w:rsidTr="00F64E78">
        <w:trPr>
          <w:trHeight w:val="383"/>
        </w:trPr>
        <w:tc>
          <w:tcPr>
            <w:tcW w:w="5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D3BFE" w14:textId="77777777" w:rsidR="00B854D5" w:rsidRPr="00811A6D" w:rsidRDefault="00B854D5" w:rsidP="00F64E78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1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urrent smoker 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37330" w14:textId="77777777" w:rsidR="00B854D5" w:rsidRPr="00811A6D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7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 (1.4)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6D235" w14:textId="77777777" w:rsidR="00B854D5" w:rsidRPr="00393924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39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 (2.6)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ADF97" w14:textId="77777777" w:rsidR="00B854D5" w:rsidRPr="00C3095C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95C">
              <w:rPr>
                <w:rFonts w:ascii="Times New Roman" w:hAnsi="Times New Roman" w:cs="Times New Roman"/>
                <w:sz w:val="24"/>
                <w:szCs w:val="24"/>
              </w:rPr>
              <w:t>2,740 (11.8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0A7BC" w14:textId="77777777" w:rsidR="00B854D5" w:rsidRPr="00C3095C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1</w:t>
            </w:r>
          </w:p>
        </w:tc>
      </w:tr>
      <w:tr w:rsidR="00B854D5" w:rsidRPr="00811A6D" w14:paraId="7D59F4A7" w14:textId="77777777" w:rsidTr="00F64E78">
        <w:trPr>
          <w:trHeight w:val="383"/>
        </w:trPr>
        <w:tc>
          <w:tcPr>
            <w:tcW w:w="5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A6061" w14:textId="77777777" w:rsidR="00B854D5" w:rsidRPr="00811A6D" w:rsidRDefault="00B854D5" w:rsidP="00F64E78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1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mer smoker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034FD" w14:textId="77777777" w:rsidR="00B854D5" w:rsidRPr="00811A6D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7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 (1.7)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DC040" w14:textId="77777777" w:rsidR="00B854D5" w:rsidRPr="00393924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39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 (3.7)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53822" w14:textId="77777777" w:rsidR="00B854D5" w:rsidRPr="00C3095C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95C">
              <w:rPr>
                <w:rFonts w:ascii="Times New Roman" w:hAnsi="Times New Roman" w:cs="Times New Roman"/>
                <w:sz w:val="24"/>
                <w:szCs w:val="24"/>
              </w:rPr>
              <w:t>5,741 (24.6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744DE" w14:textId="77777777" w:rsidR="00B854D5" w:rsidRPr="00C3095C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1</w:t>
            </w:r>
          </w:p>
        </w:tc>
      </w:tr>
      <w:tr w:rsidR="00B854D5" w:rsidRPr="00811A6D" w14:paraId="1759D5B8" w14:textId="77777777" w:rsidTr="00F64E78">
        <w:trPr>
          <w:trHeight w:val="383"/>
        </w:trPr>
        <w:tc>
          <w:tcPr>
            <w:tcW w:w="5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B9C1B" w14:textId="77777777" w:rsidR="00B854D5" w:rsidRPr="00811A6D" w:rsidRDefault="00B854D5" w:rsidP="00F64E78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1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eart failure 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0B84F" w14:textId="77777777" w:rsidR="00B854D5" w:rsidRPr="00811A6D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7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7 (4.8)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B9C52" w14:textId="77777777" w:rsidR="00B854D5" w:rsidRPr="00393924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39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0 (11.3)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8C5BE" w14:textId="77777777" w:rsidR="00B854D5" w:rsidRPr="00C3095C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95C">
              <w:rPr>
                <w:rFonts w:ascii="Times New Roman" w:hAnsi="Times New Roman" w:cs="Times New Roman"/>
                <w:sz w:val="24"/>
                <w:szCs w:val="24"/>
              </w:rPr>
              <w:t>2,088 (9.0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6B63C" w14:textId="77777777" w:rsidR="00B854D5" w:rsidRPr="00C3095C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1</w:t>
            </w:r>
          </w:p>
        </w:tc>
      </w:tr>
      <w:tr w:rsidR="00B854D5" w:rsidRPr="00811A6D" w14:paraId="3FA40391" w14:textId="77777777" w:rsidTr="00F64E78">
        <w:trPr>
          <w:trHeight w:val="383"/>
        </w:trPr>
        <w:tc>
          <w:tcPr>
            <w:tcW w:w="5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8B6FA" w14:textId="77777777" w:rsidR="00B854D5" w:rsidRPr="00811A6D" w:rsidRDefault="00B854D5" w:rsidP="00F64E78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1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hronic obstructive pulmonary disease 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08B6F" w14:textId="77777777" w:rsidR="00B854D5" w:rsidRPr="00811A6D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29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 (1.2)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1E97B" w14:textId="77777777" w:rsidR="00B854D5" w:rsidRPr="00393924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39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 (1.3)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6EA74" w14:textId="77777777" w:rsidR="00B854D5" w:rsidRPr="00C3095C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95C">
              <w:rPr>
                <w:rFonts w:ascii="Times New Roman" w:hAnsi="Times New Roman" w:cs="Times New Roman"/>
                <w:sz w:val="24"/>
                <w:szCs w:val="24"/>
              </w:rPr>
              <w:t>1,555 (6.7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D24A7" w14:textId="77777777" w:rsidR="00B854D5" w:rsidRPr="00C3095C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1</w:t>
            </w:r>
          </w:p>
        </w:tc>
      </w:tr>
      <w:tr w:rsidR="00B854D5" w:rsidRPr="00811A6D" w14:paraId="3A5B518D" w14:textId="77777777" w:rsidTr="00F64E78">
        <w:trPr>
          <w:trHeight w:val="383"/>
        </w:trPr>
        <w:tc>
          <w:tcPr>
            <w:tcW w:w="7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9B6E8" w14:textId="77777777" w:rsidR="00B854D5" w:rsidRPr="00811A6D" w:rsidRDefault="00B854D5" w:rsidP="00F64E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11A6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anadian Cardiovascular Society angina classificatio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,</w:t>
            </w:r>
            <w:r w:rsidRPr="00811A6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n (%)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AA4F7" w14:textId="77777777" w:rsidR="00B854D5" w:rsidRPr="00811A6D" w:rsidRDefault="00B854D5" w:rsidP="00F64E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78AE5" w14:textId="77777777" w:rsidR="00B854D5" w:rsidRPr="00C3095C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42185400" w14:textId="77777777" w:rsidR="00B854D5" w:rsidRPr="00811A6D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854D5" w:rsidRPr="00811A6D" w14:paraId="5665C8E9" w14:textId="77777777" w:rsidTr="00F64E78">
        <w:trPr>
          <w:trHeight w:val="383"/>
        </w:trPr>
        <w:tc>
          <w:tcPr>
            <w:tcW w:w="5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467FC" w14:textId="77777777" w:rsidR="00B854D5" w:rsidRPr="00811A6D" w:rsidRDefault="00B854D5" w:rsidP="00F64E78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1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ass 0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61F9D" w14:textId="77777777" w:rsidR="00B854D5" w:rsidRPr="00336B40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B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1 (23.4)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7A78C" w14:textId="77777777" w:rsidR="00B854D5" w:rsidRPr="00393924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39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5 (37.1)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373B6" w14:textId="77777777" w:rsidR="00B854D5" w:rsidRPr="00C3095C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95C">
              <w:rPr>
                <w:rFonts w:ascii="Times New Roman" w:hAnsi="Times New Roman" w:cs="Times New Roman"/>
                <w:sz w:val="24"/>
                <w:szCs w:val="24"/>
              </w:rPr>
              <w:t>8,982 (38.5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ADC63" w14:textId="77777777" w:rsidR="00B854D5" w:rsidRPr="00C3095C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1</w:t>
            </w:r>
          </w:p>
        </w:tc>
      </w:tr>
      <w:tr w:rsidR="00B854D5" w:rsidRPr="00811A6D" w14:paraId="7B8EBF40" w14:textId="77777777" w:rsidTr="00F64E78">
        <w:trPr>
          <w:trHeight w:val="383"/>
        </w:trPr>
        <w:tc>
          <w:tcPr>
            <w:tcW w:w="5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971BB" w14:textId="77777777" w:rsidR="00B854D5" w:rsidRPr="00811A6D" w:rsidRDefault="00B854D5" w:rsidP="00F64E78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1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ass I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CD9AA" w14:textId="77777777" w:rsidR="00B854D5" w:rsidRPr="00336B40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B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2 (19.6)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3A95" w14:textId="77777777" w:rsidR="00B854D5" w:rsidRPr="00393924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39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9 (15.6)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F2837" w14:textId="77777777" w:rsidR="00B854D5" w:rsidRPr="00C3095C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95C">
              <w:rPr>
                <w:rFonts w:ascii="Times New Roman" w:hAnsi="Times New Roman" w:cs="Times New Roman"/>
                <w:sz w:val="24"/>
                <w:szCs w:val="24"/>
              </w:rPr>
              <w:t>3,649 (15.7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6A7C2" w14:textId="77777777" w:rsidR="00B854D5" w:rsidRPr="00C3095C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1</w:t>
            </w:r>
          </w:p>
        </w:tc>
      </w:tr>
      <w:tr w:rsidR="00B854D5" w:rsidRPr="00811A6D" w14:paraId="099B88DB" w14:textId="77777777" w:rsidTr="00F64E78">
        <w:trPr>
          <w:trHeight w:val="383"/>
        </w:trPr>
        <w:tc>
          <w:tcPr>
            <w:tcW w:w="5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BEB2B" w14:textId="77777777" w:rsidR="00B854D5" w:rsidRPr="00811A6D" w:rsidRDefault="00B854D5" w:rsidP="00F64E78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1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ass II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9A045" w14:textId="77777777" w:rsidR="00B854D5" w:rsidRPr="00336B40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B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489 (40.0)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65422" w14:textId="77777777" w:rsidR="00B854D5" w:rsidRPr="00393924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39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1 (30.6)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64064" w14:textId="77777777" w:rsidR="00B854D5" w:rsidRPr="00C3095C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95C">
              <w:rPr>
                <w:rFonts w:ascii="Times New Roman" w:hAnsi="Times New Roman" w:cs="Times New Roman"/>
                <w:sz w:val="24"/>
                <w:szCs w:val="24"/>
              </w:rPr>
              <w:t>6,796 (29.2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12455" w14:textId="77777777" w:rsidR="00B854D5" w:rsidRPr="00C3095C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1</w:t>
            </w:r>
          </w:p>
        </w:tc>
      </w:tr>
      <w:tr w:rsidR="00B854D5" w:rsidRPr="00811A6D" w14:paraId="17B0EE67" w14:textId="77777777" w:rsidTr="00F64E78">
        <w:trPr>
          <w:trHeight w:val="383"/>
        </w:trPr>
        <w:tc>
          <w:tcPr>
            <w:tcW w:w="5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DE0F9" w14:textId="77777777" w:rsidR="00B854D5" w:rsidRPr="00811A6D" w:rsidRDefault="00B854D5" w:rsidP="00F64E78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1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ass III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C78C4" w14:textId="77777777" w:rsidR="00B854D5" w:rsidRPr="00336B40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B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2 (11.1)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1B58C" w14:textId="77777777" w:rsidR="00B854D5" w:rsidRPr="00393924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39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2 (10.6)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E7421" w14:textId="77777777" w:rsidR="00B854D5" w:rsidRPr="00C3095C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95C">
              <w:rPr>
                <w:rFonts w:ascii="Times New Roman" w:hAnsi="Times New Roman" w:cs="Times New Roman"/>
                <w:sz w:val="24"/>
                <w:szCs w:val="24"/>
              </w:rPr>
              <w:t>2,328 (10.0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9FFA4" w14:textId="77777777" w:rsidR="00B854D5" w:rsidRPr="00C3095C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5</w:t>
            </w:r>
          </w:p>
        </w:tc>
      </w:tr>
      <w:tr w:rsidR="00B854D5" w:rsidRPr="00811A6D" w14:paraId="24519B85" w14:textId="77777777" w:rsidTr="00F64E78">
        <w:trPr>
          <w:trHeight w:val="383"/>
        </w:trPr>
        <w:tc>
          <w:tcPr>
            <w:tcW w:w="5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6A541" w14:textId="77777777" w:rsidR="00B854D5" w:rsidRPr="00811A6D" w:rsidRDefault="00B854D5" w:rsidP="00F64E78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1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ass IV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EB3E4" w14:textId="77777777" w:rsidR="00B854D5" w:rsidRPr="00336B40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B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 (0.9)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818DA" w14:textId="77777777" w:rsidR="00B854D5" w:rsidRPr="00393924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39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(0.6)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E5A1B" w14:textId="77777777" w:rsidR="00B854D5" w:rsidRPr="00C3095C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95C">
              <w:rPr>
                <w:rFonts w:ascii="Times New Roman" w:hAnsi="Times New Roman" w:cs="Times New Roman"/>
                <w:sz w:val="24"/>
                <w:szCs w:val="24"/>
              </w:rPr>
              <w:t>196 (0.8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3A1C4" w14:textId="77777777" w:rsidR="00B854D5" w:rsidRPr="00C3095C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2</w:t>
            </w:r>
          </w:p>
        </w:tc>
      </w:tr>
      <w:tr w:rsidR="00B854D5" w:rsidRPr="00811A6D" w14:paraId="40BC08A4" w14:textId="77777777" w:rsidTr="00F64E78">
        <w:trPr>
          <w:trHeight w:val="383"/>
        </w:trPr>
        <w:tc>
          <w:tcPr>
            <w:tcW w:w="5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80372" w14:textId="77777777" w:rsidR="00B854D5" w:rsidRPr="00811A6D" w:rsidRDefault="00B854D5" w:rsidP="00F64E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11A6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ody mass index (kg/m</w:t>
            </w:r>
            <w:r w:rsidRPr="00811A6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2</w:t>
            </w:r>
            <w:r w:rsidRPr="00811A6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), n (%)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92D37" w14:textId="77777777" w:rsidR="00B854D5" w:rsidRPr="00336B40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87A09" w14:textId="77777777" w:rsidR="00B854D5" w:rsidRPr="00393924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E8A0E" w14:textId="77777777" w:rsidR="00B854D5" w:rsidRPr="00C3095C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30C4E" w14:textId="77777777" w:rsidR="00B854D5" w:rsidRPr="00C3095C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854D5" w:rsidRPr="00811A6D" w14:paraId="43DB59B1" w14:textId="77777777" w:rsidTr="00F64E78">
        <w:trPr>
          <w:trHeight w:val="383"/>
        </w:trPr>
        <w:tc>
          <w:tcPr>
            <w:tcW w:w="5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46289" w14:textId="77777777" w:rsidR="00B854D5" w:rsidRPr="00811A6D" w:rsidRDefault="00B854D5" w:rsidP="00F64E78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1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&lt;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5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4C4EA" w14:textId="77777777" w:rsidR="00B854D5" w:rsidRPr="00336B40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B40">
              <w:rPr>
                <w:rFonts w:ascii="Times New Roman" w:hAnsi="Times New Roman" w:cs="Times New Roman"/>
                <w:sz w:val="24"/>
                <w:szCs w:val="24"/>
              </w:rPr>
              <w:t>44 (1.2)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2FFC1" w14:textId="77777777" w:rsidR="00B854D5" w:rsidRPr="00393924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3924">
              <w:rPr>
                <w:rFonts w:ascii="Times New Roman" w:hAnsi="Times New Roman" w:cs="Times New Roman"/>
                <w:sz w:val="24"/>
                <w:szCs w:val="24"/>
              </w:rPr>
              <w:t>22 (1.9)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A522D" w14:textId="77777777" w:rsidR="00B854D5" w:rsidRPr="00C3095C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95C">
              <w:rPr>
                <w:rFonts w:ascii="Times New Roman" w:hAnsi="Times New Roman" w:cs="Times New Roman"/>
                <w:sz w:val="24"/>
                <w:szCs w:val="24"/>
              </w:rPr>
              <w:t>261 (1.1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F51A1" w14:textId="77777777" w:rsidR="00B854D5" w:rsidRPr="00C3095C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7</w:t>
            </w:r>
          </w:p>
        </w:tc>
      </w:tr>
      <w:tr w:rsidR="00B854D5" w:rsidRPr="00811A6D" w14:paraId="0AA4971F" w14:textId="77777777" w:rsidTr="00F64E78">
        <w:trPr>
          <w:trHeight w:val="383"/>
        </w:trPr>
        <w:tc>
          <w:tcPr>
            <w:tcW w:w="5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CAAB9" w14:textId="77777777" w:rsidR="00B854D5" w:rsidRPr="00811A6D" w:rsidRDefault="00B854D5" w:rsidP="00F64E78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18.5 to &lt; 25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E69B9" w14:textId="77777777" w:rsidR="00B854D5" w:rsidRPr="00336B40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B40">
              <w:rPr>
                <w:rFonts w:ascii="Times New Roman" w:hAnsi="Times New Roman" w:cs="Times New Roman"/>
                <w:sz w:val="24"/>
                <w:szCs w:val="24"/>
              </w:rPr>
              <w:t>742 (19.9)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ADB56" w14:textId="77777777" w:rsidR="00B854D5" w:rsidRPr="00393924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3924">
              <w:rPr>
                <w:rFonts w:ascii="Times New Roman" w:hAnsi="Times New Roman" w:cs="Times New Roman"/>
                <w:sz w:val="24"/>
                <w:szCs w:val="24"/>
              </w:rPr>
              <w:t>393 (34.3)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D5946" w14:textId="77777777" w:rsidR="00B854D5" w:rsidRPr="00C3095C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95C">
              <w:rPr>
                <w:rFonts w:ascii="Times New Roman" w:hAnsi="Times New Roman" w:cs="Times New Roman"/>
                <w:sz w:val="24"/>
                <w:szCs w:val="24"/>
              </w:rPr>
              <w:t>3,665 (15.7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67C8A" w14:textId="77777777" w:rsidR="00B854D5" w:rsidRPr="00C3095C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1</w:t>
            </w:r>
          </w:p>
        </w:tc>
      </w:tr>
      <w:tr w:rsidR="00B854D5" w:rsidRPr="00811A6D" w14:paraId="6BE4520C" w14:textId="77777777" w:rsidTr="00F64E78">
        <w:trPr>
          <w:trHeight w:val="383"/>
        </w:trPr>
        <w:tc>
          <w:tcPr>
            <w:tcW w:w="5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643B2" w14:textId="77777777" w:rsidR="00B854D5" w:rsidRPr="00811A6D" w:rsidRDefault="00B854D5" w:rsidP="00F64E78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 to &lt; 30</w:t>
            </w:r>
            <w:r w:rsidRPr="00811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FEFCA" w14:textId="77777777" w:rsidR="00B854D5" w:rsidRPr="00336B40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B40">
              <w:rPr>
                <w:rFonts w:ascii="Times New Roman" w:hAnsi="Times New Roman" w:cs="Times New Roman"/>
                <w:sz w:val="24"/>
                <w:szCs w:val="24"/>
              </w:rPr>
              <w:t>1,049 (28.2)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ECFFB" w14:textId="77777777" w:rsidR="00B854D5" w:rsidRPr="00393924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3924">
              <w:rPr>
                <w:rFonts w:ascii="Times New Roman" w:hAnsi="Times New Roman" w:cs="Times New Roman"/>
                <w:sz w:val="24"/>
                <w:szCs w:val="24"/>
              </w:rPr>
              <w:t>240 (20.9)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DA17A" w14:textId="77777777" w:rsidR="00B854D5" w:rsidRPr="00C3095C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95C">
              <w:rPr>
                <w:rFonts w:ascii="Times New Roman" w:hAnsi="Times New Roman" w:cs="Times New Roman"/>
                <w:sz w:val="24"/>
                <w:szCs w:val="24"/>
              </w:rPr>
              <w:t>4,225 (18.1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8C898" w14:textId="77777777" w:rsidR="00B854D5" w:rsidRPr="00C3095C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1</w:t>
            </w:r>
          </w:p>
        </w:tc>
      </w:tr>
      <w:tr w:rsidR="00B854D5" w:rsidRPr="00811A6D" w14:paraId="58411BFB" w14:textId="77777777" w:rsidTr="00F64E78">
        <w:trPr>
          <w:trHeight w:val="383"/>
        </w:trPr>
        <w:tc>
          <w:tcPr>
            <w:tcW w:w="5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2C869A" w14:textId="77777777" w:rsidR="00B854D5" w:rsidRPr="00811A6D" w:rsidRDefault="00B854D5" w:rsidP="00F64E78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 to &lt; 35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349FAF" w14:textId="77777777" w:rsidR="00B854D5" w:rsidRPr="00336B40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B40">
              <w:rPr>
                <w:rFonts w:ascii="Times New Roman" w:hAnsi="Times New Roman" w:cs="Times New Roman"/>
                <w:sz w:val="24"/>
                <w:szCs w:val="24"/>
              </w:rPr>
              <w:t>628 (16.9)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EB8F7" w14:textId="77777777" w:rsidR="00B854D5" w:rsidRPr="00393924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3924">
              <w:rPr>
                <w:rFonts w:ascii="Times New Roman" w:hAnsi="Times New Roman" w:cs="Times New Roman"/>
                <w:sz w:val="24"/>
                <w:szCs w:val="24"/>
              </w:rPr>
              <w:t>78 (6.8)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AC502" w14:textId="77777777" w:rsidR="00B854D5" w:rsidRPr="00C3095C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95C">
              <w:rPr>
                <w:rFonts w:ascii="Times New Roman" w:hAnsi="Times New Roman" w:cs="Times New Roman"/>
                <w:sz w:val="24"/>
                <w:szCs w:val="24"/>
              </w:rPr>
              <w:t>3,251 (13.9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49912" w14:textId="77777777" w:rsidR="00B854D5" w:rsidRPr="00C3095C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1</w:t>
            </w:r>
          </w:p>
        </w:tc>
      </w:tr>
      <w:tr w:rsidR="00B854D5" w:rsidRPr="00811A6D" w14:paraId="3ADD0FBF" w14:textId="77777777" w:rsidTr="00F64E78">
        <w:trPr>
          <w:trHeight w:val="383"/>
        </w:trPr>
        <w:tc>
          <w:tcPr>
            <w:tcW w:w="5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DB6138" w14:textId="77777777" w:rsidR="00B854D5" w:rsidRPr="00811A6D" w:rsidRDefault="00B854D5" w:rsidP="00F64E78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 to &lt; 40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2D96E7" w14:textId="77777777" w:rsidR="00B854D5" w:rsidRPr="00336B40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B40">
              <w:rPr>
                <w:rFonts w:ascii="Times New Roman" w:hAnsi="Times New Roman" w:cs="Times New Roman"/>
                <w:sz w:val="24"/>
                <w:szCs w:val="24"/>
              </w:rPr>
              <w:t>208 (5.6)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031BE6" w14:textId="77777777" w:rsidR="00B854D5" w:rsidRPr="00393924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3924">
              <w:rPr>
                <w:rFonts w:ascii="Times New Roman" w:hAnsi="Times New Roman" w:cs="Times New Roman"/>
                <w:sz w:val="24"/>
                <w:szCs w:val="24"/>
              </w:rPr>
              <w:t>30 (2.6)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520352" w14:textId="77777777" w:rsidR="00B854D5" w:rsidRPr="00C3095C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95C">
              <w:rPr>
                <w:rFonts w:ascii="Times New Roman" w:hAnsi="Times New Roman" w:cs="Times New Roman"/>
                <w:sz w:val="24"/>
                <w:szCs w:val="24"/>
              </w:rPr>
              <w:t>1,745 (7.5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6468A" w14:textId="77777777" w:rsidR="00B854D5" w:rsidRPr="00C3095C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1</w:t>
            </w:r>
          </w:p>
        </w:tc>
      </w:tr>
      <w:tr w:rsidR="00B854D5" w:rsidRPr="00811A6D" w14:paraId="0D837292" w14:textId="77777777" w:rsidTr="00F64E78">
        <w:trPr>
          <w:trHeight w:val="383"/>
        </w:trPr>
        <w:tc>
          <w:tcPr>
            <w:tcW w:w="5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B1F6A4" w14:textId="77777777" w:rsidR="00B854D5" w:rsidRDefault="00B854D5" w:rsidP="00F64E78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≥ 40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4FCCC4" w14:textId="77777777" w:rsidR="00B854D5" w:rsidRPr="00336B40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B40">
              <w:rPr>
                <w:rFonts w:ascii="Times New Roman" w:hAnsi="Times New Roman" w:cs="Times New Roman"/>
                <w:sz w:val="24"/>
                <w:szCs w:val="24"/>
              </w:rPr>
              <w:t>98 (2.6)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6F5736" w14:textId="77777777" w:rsidR="00B854D5" w:rsidRPr="00393924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3924">
              <w:rPr>
                <w:rFonts w:ascii="Times New Roman" w:hAnsi="Times New Roman" w:cs="Times New Roman"/>
                <w:sz w:val="24"/>
                <w:szCs w:val="24"/>
              </w:rPr>
              <w:t>14 (1.2)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71B4EC" w14:textId="77777777" w:rsidR="00B854D5" w:rsidRPr="00C3095C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95C">
              <w:rPr>
                <w:rFonts w:ascii="Times New Roman" w:hAnsi="Times New Roman" w:cs="Times New Roman"/>
                <w:sz w:val="24"/>
                <w:szCs w:val="24"/>
              </w:rPr>
              <w:t>1,314 (5.6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6706A" w14:textId="77777777" w:rsidR="00B854D5" w:rsidRPr="00C3095C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1</w:t>
            </w:r>
          </w:p>
        </w:tc>
      </w:tr>
      <w:tr w:rsidR="00B854D5" w:rsidRPr="00811A6D" w14:paraId="63A839C1" w14:textId="77777777" w:rsidTr="00F64E78">
        <w:trPr>
          <w:trHeight w:val="383"/>
        </w:trPr>
        <w:tc>
          <w:tcPr>
            <w:tcW w:w="5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EF946" w14:textId="77777777" w:rsidR="00B854D5" w:rsidRPr="00811A6D" w:rsidRDefault="00B854D5" w:rsidP="00F64E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11A6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rum creatinine (mg/dL), n (%)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DA8AD" w14:textId="77777777" w:rsidR="00B854D5" w:rsidRPr="00336B40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CE22B" w14:textId="77777777" w:rsidR="00B854D5" w:rsidRPr="00811A6D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D65FC" w14:textId="77777777" w:rsidR="00B854D5" w:rsidRPr="00C3095C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1A3E50A3" w14:textId="77777777" w:rsidR="00B854D5" w:rsidRPr="00811A6D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854D5" w:rsidRPr="00811A6D" w14:paraId="13936C39" w14:textId="77777777" w:rsidTr="00F64E78">
        <w:trPr>
          <w:trHeight w:val="383"/>
        </w:trPr>
        <w:tc>
          <w:tcPr>
            <w:tcW w:w="5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C9853" w14:textId="77777777" w:rsidR="00B854D5" w:rsidRPr="00811A6D" w:rsidRDefault="00B854D5" w:rsidP="00F64E78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1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1.36 mg/dL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C819E" w14:textId="77777777" w:rsidR="00B854D5" w:rsidRPr="00336B40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B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,477 (93.3)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55F98" w14:textId="77777777" w:rsidR="00B854D5" w:rsidRPr="00393924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39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041 (90.8)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111D9" w14:textId="77777777" w:rsidR="00B854D5" w:rsidRPr="00C3095C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95C">
              <w:rPr>
                <w:rFonts w:ascii="Times New Roman" w:hAnsi="Times New Roman" w:cs="Times New Roman"/>
                <w:sz w:val="24"/>
                <w:szCs w:val="24"/>
              </w:rPr>
              <w:t>21,462 (92.1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6A48C" w14:textId="77777777" w:rsidR="00B854D5" w:rsidRPr="00C3095C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</w:tr>
      <w:tr w:rsidR="00B854D5" w:rsidRPr="00811A6D" w14:paraId="7C17F8FB" w14:textId="77777777" w:rsidTr="00F64E78">
        <w:trPr>
          <w:trHeight w:val="383"/>
        </w:trPr>
        <w:tc>
          <w:tcPr>
            <w:tcW w:w="5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B86A0" w14:textId="77777777" w:rsidR="00B854D5" w:rsidRPr="00811A6D" w:rsidRDefault="00B854D5" w:rsidP="00F64E78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1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6 to 2.04 mg/dL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85947" w14:textId="77777777" w:rsidR="00B854D5" w:rsidRPr="00336B40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B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 (2.4)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5D8A1" w14:textId="77777777" w:rsidR="00B854D5" w:rsidRPr="00393924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39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 (3.5)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4582D" w14:textId="77777777" w:rsidR="00B854D5" w:rsidRPr="00C3095C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95C">
              <w:rPr>
                <w:rFonts w:ascii="Times New Roman" w:hAnsi="Times New Roman" w:cs="Times New Roman"/>
                <w:sz w:val="24"/>
                <w:szCs w:val="24"/>
              </w:rPr>
              <w:t>832 (3.6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79F53" w14:textId="77777777" w:rsidR="00B854D5" w:rsidRPr="00C3095C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1</w:t>
            </w:r>
          </w:p>
        </w:tc>
      </w:tr>
      <w:tr w:rsidR="00B854D5" w:rsidRPr="00811A6D" w14:paraId="24AD1B2E" w14:textId="77777777" w:rsidTr="00F64E78">
        <w:trPr>
          <w:trHeight w:val="383"/>
        </w:trPr>
        <w:tc>
          <w:tcPr>
            <w:tcW w:w="5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7C07A" w14:textId="77777777" w:rsidR="00B854D5" w:rsidRPr="00811A6D" w:rsidRDefault="00B854D5" w:rsidP="00F64E78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1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 2.04 mg/dL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FD593" w14:textId="77777777" w:rsidR="00B854D5" w:rsidRPr="00336B40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B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 (1.5)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1264B" w14:textId="77777777" w:rsidR="00B854D5" w:rsidRPr="00393924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39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 (2.7)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6E670" w14:textId="77777777" w:rsidR="00B854D5" w:rsidRPr="00C3095C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95C">
              <w:rPr>
                <w:rFonts w:ascii="Times New Roman" w:hAnsi="Times New Roman" w:cs="Times New Roman"/>
                <w:sz w:val="24"/>
                <w:szCs w:val="24"/>
              </w:rPr>
              <w:t>292 (1.3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30C56" w14:textId="77777777" w:rsidR="00B854D5" w:rsidRPr="00C3095C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1</w:t>
            </w:r>
          </w:p>
        </w:tc>
      </w:tr>
      <w:tr w:rsidR="00B854D5" w:rsidRPr="00811A6D" w14:paraId="1F498FA0" w14:textId="77777777" w:rsidTr="00F64E78">
        <w:trPr>
          <w:trHeight w:val="383"/>
        </w:trPr>
        <w:tc>
          <w:tcPr>
            <w:tcW w:w="5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888AF" w14:textId="77777777" w:rsidR="00B854D5" w:rsidRPr="00811A6D" w:rsidRDefault="00B854D5" w:rsidP="00F64E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11A6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eft Ventricular Ejection Fraction, n (%)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0544E" w14:textId="77777777" w:rsidR="00B854D5" w:rsidRPr="00336B40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EE6B0" w14:textId="77777777" w:rsidR="00B854D5" w:rsidRPr="00393924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4CA2D" w14:textId="77777777" w:rsidR="00B854D5" w:rsidRPr="00C3095C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CEAD4" w14:textId="77777777" w:rsidR="00B854D5" w:rsidRPr="00C3095C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854D5" w:rsidRPr="00811A6D" w14:paraId="6A64DDE3" w14:textId="77777777" w:rsidTr="00F64E78">
        <w:trPr>
          <w:trHeight w:val="383"/>
        </w:trPr>
        <w:tc>
          <w:tcPr>
            <w:tcW w:w="5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7A0F9" w14:textId="77777777" w:rsidR="00B854D5" w:rsidRPr="00811A6D" w:rsidRDefault="00B854D5" w:rsidP="00F64E78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1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20%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764F8" w14:textId="77777777" w:rsidR="00B854D5" w:rsidRPr="00336B40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B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 (0.6)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9693D" w14:textId="77777777" w:rsidR="00B854D5" w:rsidRPr="00393924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39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 (1.7)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73FC5" w14:textId="77777777" w:rsidR="00B854D5" w:rsidRPr="00C3095C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95C">
              <w:rPr>
                <w:rFonts w:ascii="Times New Roman" w:hAnsi="Times New Roman" w:cs="Times New Roman"/>
                <w:sz w:val="24"/>
                <w:szCs w:val="24"/>
              </w:rPr>
              <w:t>276 (1.2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65703" w14:textId="77777777" w:rsidR="00B854D5" w:rsidRPr="00C3095C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</w:tr>
      <w:tr w:rsidR="00B854D5" w:rsidRPr="00811A6D" w14:paraId="45E879CA" w14:textId="77777777" w:rsidTr="00F64E78">
        <w:trPr>
          <w:trHeight w:val="383"/>
        </w:trPr>
        <w:tc>
          <w:tcPr>
            <w:tcW w:w="5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13877" w14:textId="77777777" w:rsidR="00B854D5" w:rsidRPr="00811A6D" w:rsidRDefault="00B854D5" w:rsidP="00F64E78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1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 to 34%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FEF64" w14:textId="77777777" w:rsidR="00B854D5" w:rsidRPr="00336B40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B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 (2.5)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FB814" w14:textId="77777777" w:rsidR="00B854D5" w:rsidRPr="00393924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39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 (5.0)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5AE8E" w14:textId="77777777" w:rsidR="00B854D5" w:rsidRPr="00C3095C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95C">
              <w:rPr>
                <w:rFonts w:ascii="Times New Roman" w:hAnsi="Times New Roman" w:cs="Times New Roman"/>
                <w:sz w:val="24"/>
                <w:szCs w:val="24"/>
              </w:rPr>
              <w:t>1,006 (4.3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66EE1" w14:textId="77777777" w:rsidR="00B854D5" w:rsidRPr="00C3095C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1</w:t>
            </w:r>
          </w:p>
        </w:tc>
      </w:tr>
      <w:tr w:rsidR="00B854D5" w:rsidRPr="00811A6D" w14:paraId="151B65B7" w14:textId="77777777" w:rsidTr="00F64E78">
        <w:trPr>
          <w:trHeight w:val="383"/>
        </w:trPr>
        <w:tc>
          <w:tcPr>
            <w:tcW w:w="5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5223D" w14:textId="77777777" w:rsidR="00B854D5" w:rsidRPr="00811A6D" w:rsidRDefault="00B854D5" w:rsidP="00F64E78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1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 to 49 %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F2832" w14:textId="77777777" w:rsidR="00B854D5" w:rsidRPr="00336B40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B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4 (4.4)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5DC2F" w14:textId="77777777" w:rsidR="00B854D5" w:rsidRPr="00393924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39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 (5.1)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CD5A3" w14:textId="77777777" w:rsidR="00B854D5" w:rsidRPr="00C3095C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95C">
              <w:rPr>
                <w:rFonts w:ascii="Times New Roman" w:hAnsi="Times New Roman" w:cs="Times New Roman"/>
                <w:sz w:val="24"/>
                <w:szCs w:val="24"/>
              </w:rPr>
              <w:t>1,694 (7.3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C8A89" w14:textId="77777777" w:rsidR="00B854D5" w:rsidRPr="00C3095C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1</w:t>
            </w:r>
          </w:p>
        </w:tc>
      </w:tr>
      <w:tr w:rsidR="00B854D5" w:rsidRPr="00811A6D" w14:paraId="712624EC" w14:textId="77777777" w:rsidTr="00F64E78">
        <w:trPr>
          <w:trHeight w:val="383"/>
        </w:trPr>
        <w:tc>
          <w:tcPr>
            <w:tcW w:w="5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9DCF2" w14:textId="77777777" w:rsidR="00B854D5" w:rsidRPr="00811A6D" w:rsidRDefault="00B854D5" w:rsidP="00F64E78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1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≥50%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E03FD" w14:textId="77777777" w:rsidR="00B854D5" w:rsidRPr="00336B40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B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,048 (81.8)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BACBE" w14:textId="77777777" w:rsidR="00B854D5" w:rsidRPr="00393924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39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4 (77.1)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ED8D3" w14:textId="77777777" w:rsidR="00B854D5" w:rsidRPr="00C3095C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95C">
              <w:rPr>
                <w:rFonts w:ascii="Times New Roman" w:hAnsi="Times New Roman" w:cs="Times New Roman"/>
                <w:sz w:val="24"/>
                <w:szCs w:val="24"/>
              </w:rPr>
              <w:t>17,035 (73.1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114C1" w14:textId="77777777" w:rsidR="00B854D5" w:rsidRPr="00C3095C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1</w:t>
            </w:r>
          </w:p>
        </w:tc>
      </w:tr>
      <w:tr w:rsidR="00B854D5" w:rsidRPr="00811A6D" w14:paraId="5ED4276A" w14:textId="77777777" w:rsidTr="00F64E78">
        <w:trPr>
          <w:trHeight w:val="383"/>
        </w:trPr>
        <w:tc>
          <w:tcPr>
            <w:tcW w:w="5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378C1" w14:textId="77777777" w:rsidR="00B854D5" w:rsidRPr="00811A6D" w:rsidRDefault="00B854D5" w:rsidP="00F64E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11A6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Graded exercise stress test, n (%) 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C6A3F" w14:textId="77777777" w:rsidR="00B854D5" w:rsidRPr="00336B40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4961B" w14:textId="77777777" w:rsidR="00B854D5" w:rsidRPr="00393924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F4B86" w14:textId="77777777" w:rsidR="00B854D5" w:rsidRPr="00393924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5496" w:themeColor="accent1" w:themeShade="BF"/>
                <w:sz w:val="24"/>
                <w:szCs w:val="24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1129F" w14:textId="77777777" w:rsidR="00B854D5" w:rsidRPr="00C3095C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854D5" w:rsidRPr="00811A6D" w14:paraId="1D3974ED" w14:textId="77777777" w:rsidTr="00F64E78">
        <w:trPr>
          <w:trHeight w:val="383"/>
        </w:trPr>
        <w:tc>
          <w:tcPr>
            <w:tcW w:w="5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8FC8E" w14:textId="77777777" w:rsidR="00B854D5" w:rsidRPr="00811A6D" w:rsidRDefault="00B854D5" w:rsidP="00F64E78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1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st performed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D8E67" w14:textId="77777777" w:rsidR="00B854D5" w:rsidRPr="00336B40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B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044 (54.9)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CF5D0" w14:textId="77777777" w:rsidR="00B854D5" w:rsidRPr="00393924" w:rsidRDefault="00B854D5" w:rsidP="00F64E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39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7 (46.9)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EF1BA" w14:textId="77777777" w:rsidR="00B854D5" w:rsidRPr="00C3095C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95C">
              <w:rPr>
                <w:rFonts w:ascii="Times New Roman" w:eastAsia="Times New Roman" w:hAnsi="Times New Roman" w:cs="Times New Roman"/>
                <w:sz w:val="24"/>
                <w:szCs w:val="24"/>
              </w:rPr>
              <w:t>10,063 (43.2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C12C8" w14:textId="77777777" w:rsidR="00B854D5" w:rsidRPr="00C3095C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1</w:t>
            </w:r>
          </w:p>
        </w:tc>
      </w:tr>
      <w:tr w:rsidR="00B854D5" w:rsidRPr="00811A6D" w14:paraId="1FFBF301" w14:textId="77777777" w:rsidTr="00F64E78">
        <w:trPr>
          <w:trHeight w:val="383"/>
        </w:trPr>
        <w:tc>
          <w:tcPr>
            <w:tcW w:w="5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75BA6" w14:textId="77777777" w:rsidR="00B854D5" w:rsidRPr="00811A6D" w:rsidRDefault="00B854D5" w:rsidP="00F64E78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1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 risk results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3C7F3" w14:textId="77777777" w:rsidR="00B854D5" w:rsidRPr="00336B40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B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7 (21.9)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A642F" w14:textId="77777777" w:rsidR="00B854D5" w:rsidRPr="00393924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39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4 (17.8)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22DAD" w14:textId="77777777" w:rsidR="00B854D5" w:rsidRPr="00C3095C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95C">
              <w:rPr>
                <w:rFonts w:ascii="Times New Roman" w:eastAsia="Times New Roman" w:hAnsi="Times New Roman" w:cs="Times New Roman"/>
                <w:sz w:val="24"/>
                <w:szCs w:val="24"/>
              </w:rPr>
              <w:t>3,510 (15.1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F0E14" w14:textId="77777777" w:rsidR="00B854D5" w:rsidRPr="00C3095C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1</w:t>
            </w:r>
          </w:p>
        </w:tc>
      </w:tr>
      <w:tr w:rsidR="00B854D5" w:rsidRPr="00811A6D" w14:paraId="3AF15A11" w14:textId="77777777" w:rsidTr="00F64E78">
        <w:trPr>
          <w:trHeight w:val="383"/>
        </w:trPr>
        <w:tc>
          <w:tcPr>
            <w:tcW w:w="5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629C2" w14:textId="77777777" w:rsidR="00B854D5" w:rsidRPr="00811A6D" w:rsidRDefault="00B854D5" w:rsidP="00F64E78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1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 risk results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CBA63" w14:textId="77777777" w:rsidR="00B854D5" w:rsidRPr="00336B40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B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4 (26.4)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749AC" w14:textId="77777777" w:rsidR="00B854D5" w:rsidRPr="00393924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39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1 (24.5)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21FED" w14:textId="77777777" w:rsidR="00B854D5" w:rsidRPr="00C3095C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95C">
              <w:rPr>
                <w:rFonts w:ascii="Times New Roman" w:eastAsia="Times New Roman" w:hAnsi="Times New Roman" w:cs="Times New Roman"/>
                <w:sz w:val="24"/>
                <w:szCs w:val="24"/>
              </w:rPr>
              <w:t>5,224 (22.4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FBC24" w14:textId="77777777" w:rsidR="00B854D5" w:rsidRPr="00C3095C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1</w:t>
            </w:r>
          </w:p>
        </w:tc>
      </w:tr>
      <w:tr w:rsidR="00B854D5" w:rsidRPr="00811A6D" w14:paraId="2586247E" w14:textId="77777777" w:rsidTr="00F64E78">
        <w:trPr>
          <w:trHeight w:val="383"/>
        </w:trPr>
        <w:tc>
          <w:tcPr>
            <w:tcW w:w="5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8FF5D" w14:textId="77777777" w:rsidR="00B854D5" w:rsidRPr="00811A6D" w:rsidRDefault="00B854D5" w:rsidP="00F64E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11A6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Functional imaging ischemia test, n (%) 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96DAC" w14:textId="77777777" w:rsidR="00B854D5" w:rsidRPr="00336B40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145FC" w14:textId="77777777" w:rsidR="00B854D5" w:rsidRPr="00393924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6C0F7" w14:textId="77777777" w:rsidR="00B854D5" w:rsidRPr="00C3095C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5BD91" w14:textId="77777777" w:rsidR="00B854D5" w:rsidRPr="00C3095C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854D5" w:rsidRPr="00811A6D" w14:paraId="6D0718FA" w14:textId="77777777" w:rsidTr="00F64E78">
        <w:trPr>
          <w:trHeight w:val="383"/>
        </w:trPr>
        <w:tc>
          <w:tcPr>
            <w:tcW w:w="5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2ADD3" w14:textId="77777777" w:rsidR="00B854D5" w:rsidRPr="00811A6D" w:rsidRDefault="00B854D5" w:rsidP="00F64E78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1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st performed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33D0A" w14:textId="77777777" w:rsidR="00B854D5" w:rsidRPr="00336B40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B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341 (62.8)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963C1" w14:textId="77777777" w:rsidR="00B854D5" w:rsidRPr="00393924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39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0 (50.6)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4A2A8" w14:textId="77777777" w:rsidR="00B854D5" w:rsidRPr="00C3095C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95C">
              <w:rPr>
                <w:rFonts w:ascii="Times New Roman" w:eastAsia="Times New Roman" w:hAnsi="Times New Roman" w:cs="Times New Roman"/>
                <w:sz w:val="24"/>
                <w:szCs w:val="24"/>
              </w:rPr>
              <w:t>11,214 (48.1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0C736" w14:textId="77777777" w:rsidR="00B854D5" w:rsidRPr="00C3095C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1</w:t>
            </w:r>
          </w:p>
        </w:tc>
      </w:tr>
      <w:tr w:rsidR="00B854D5" w:rsidRPr="00811A6D" w14:paraId="26C14881" w14:textId="77777777" w:rsidTr="00F64E78">
        <w:trPr>
          <w:trHeight w:val="383"/>
        </w:trPr>
        <w:tc>
          <w:tcPr>
            <w:tcW w:w="5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6136A" w14:textId="77777777" w:rsidR="00B854D5" w:rsidRPr="00811A6D" w:rsidRDefault="00B854D5" w:rsidP="00F64E78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1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 risk results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3A18D" w14:textId="77777777" w:rsidR="00B854D5" w:rsidRPr="00336B40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B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055 (28.3)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9621C" w14:textId="77777777" w:rsidR="00B854D5" w:rsidRPr="00393924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39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0 (19.2)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59562" w14:textId="77777777" w:rsidR="00B854D5" w:rsidRPr="00C3095C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95C">
              <w:rPr>
                <w:rFonts w:ascii="Times New Roman" w:eastAsia="Times New Roman" w:hAnsi="Times New Roman" w:cs="Times New Roman"/>
                <w:sz w:val="24"/>
                <w:szCs w:val="24"/>
              </w:rPr>
              <w:t>4,464 (19.2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06F79" w14:textId="77777777" w:rsidR="00B854D5" w:rsidRPr="00C3095C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1</w:t>
            </w:r>
          </w:p>
        </w:tc>
      </w:tr>
      <w:tr w:rsidR="00B854D5" w:rsidRPr="00811A6D" w14:paraId="670469E0" w14:textId="77777777" w:rsidTr="00F64E78">
        <w:trPr>
          <w:trHeight w:val="383"/>
        </w:trPr>
        <w:tc>
          <w:tcPr>
            <w:tcW w:w="5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7501B" w14:textId="77777777" w:rsidR="00B854D5" w:rsidRPr="00811A6D" w:rsidRDefault="00B854D5" w:rsidP="00F64E78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1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 risk results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91472" w14:textId="77777777" w:rsidR="00B854D5" w:rsidRPr="00336B40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B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205 (32.3)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21DD2" w14:textId="77777777" w:rsidR="00B854D5" w:rsidRPr="00393924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39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8 (29.5)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EFB46" w14:textId="77777777" w:rsidR="00B854D5" w:rsidRPr="00C3095C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95C">
              <w:rPr>
                <w:rFonts w:ascii="Times New Roman" w:eastAsia="Times New Roman" w:hAnsi="Times New Roman" w:cs="Times New Roman"/>
                <w:sz w:val="24"/>
                <w:szCs w:val="24"/>
              </w:rPr>
              <w:t>6,302 (27.0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A7B2E" w14:textId="77777777" w:rsidR="00B854D5" w:rsidRPr="00C3095C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1</w:t>
            </w:r>
          </w:p>
        </w:tc>
      </w:tr>
      <w:tr w:rsidR="00B854D5" w:rsidRPr="00811A6D" w14:paraId="0B8C8386" w14:textId="77777777" w:rsidTr="00F64E78">
        <w:trPr>
          <w:trHeight w:val="758"/>
        </w:trPr>
        <w:tc>
          <w:tcPr>
            <w:tcW w:w="5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EB23C" w14:textId="77777777" w:rsidR="00B854D5" w:rsidRPr="00811A6D" w:rsidRDefault="00B854D5" w:rsidP="00F64E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11A6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an cholesterol value in the past 3 years, mmol/L ± SD*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864F0" w14:textId="77777777" w:rsidR="00B854D5" w:rsidRPr="00336B40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52D6C" w14:textId="77777777" w:rsidR="00B854D5" w:rsidRPr="00393924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C40BA" w14:textId="77777777" w:rsidR="00B854D5" w:rsidRPr="00C3095C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642C1E1F" w14:textId="77777777" w:rsidR="00B854D5" w:rsidRPr="00811A6D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854D5" w:rsidRPr="00811A6D" w14:paraId="5018C67E" w14:textId="77777777" w:rsidTr="00F64E78">
        <w:trPr>
          <w:trHeight w:val="383"/>
        </w:trPr>
        <w:tc>
          <w:tcPr>
            <w:tcW w:w="5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E739D" w14:textId="77777777" w:rsidR="00B854D5" w:rsidRPr="00811A6D" w:rsidRDefault="00B854D5" w:rsidP="00F64E78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1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cholesterol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60FE5" w14:textId="77777777" w:rsidR="00B854D5" w:rsidRPr="00336B40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B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7 ± 1.11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CB76F" w14:textId="77777777" w:rsidR="00B854D5" w:rsidRPr="00393924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39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8 ± 1.12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5DEBD" w14:textId="77777777" w:rsidR="00B854D5" w:rsidRPr="00C3095C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95C">
              <w:rPr>
                <w:rFonts w:ascii="Times New Roman" w:eastAsia="Times New Roman" w:hAnsi="Times New Roman" w:cs="Times New Roman"/>
                <w:sz w:val="24"/>
                <w:szCs w:val="24"/>
              </w:rPr>
              <w:t>4.78 ± 1.2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EC217" w14:textId="77777777" w:rsidR="00B854D5" w:rsidRPr="00C3095C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1</w:t>
            </w:r>
          </w:p>
        </w:tc>
      </w:tr>
      <w:tr w:rsidR="00B854D5" w:rsidRPr="00811A6D" w14:paraId="5B941ABF" w14:textId="77777777" w:rsidTr="00F64E78">
        <w:trPr>
          <w:trHeight w:val="383"/>
        </w:trPr>
        <w:tc>
          <w:tcPr>
            <w:tcW w:w="5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3BD51" w14:textId="77777777" w:rsidR="00B854D5" w:rsidRPr="00811A6D" w:rsidRDefault="00B854D5" w:rsidP="00F64E78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1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n-HDL cholesterol 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2BBB2" w14:textId="77777777" w:rsidR="00B854D5" w:rsidRPr="00336B40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B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4 ± 1.09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76B64" w14:textId="77777777" w:rsidR="00B854D5" w:rsidRPr="00393924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39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5 ± 1.08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98FF" w14:textId="77777777" w:rsidR="00B854D5" w:rsidRPr="00C3095C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95C">
              <w:rPr>
                <w:rFonts w:ascii="Times New Roman" w:eastAsia="Times New Roman" w:hAnsi="Times New Roman" w:cs="Times New Roman"/>
                <w:sz w:val="24"/>
                <w:szCs w:val="24"/>
              </w:rPr>
              <w:t>3.31 ± 1.15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D34EC" w14:textId="77777777" w:rsidR="00B854D5" w:rsidRPr="00C3095C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1</w:t>
            </w:r>
          </w:p>
        </w:tc>
      </w:tr>
      <w:tr w:rsidR="00B854D5" w:rsidRPr="00811A6D" w14:paraId="212BE7E7" w14:textId="77777777" w:rsidTr="00F64E78">
        <w:trPr>
          <w:trHeight w:val="383"/>
        </w:trPr>
        <w:tc>
          <w:tcPr>
            <w:tcW w:w="5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3097F" w14:textId="77777777" w:rsidR="00B854D5" w:rsidRPr="00811A6D" w:rsidRDefault="00B854D5" w:rsidP="00F64E78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1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LDL-cholesterol 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02D7F" w14:textId="77777777" w:rsidR="00B854D5" w:rsidRPr="00336B40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B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2 ± 0.96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E2B3D" w14:textId="77777777" w:rsidR="00B854D5" w:rsidRPr="00393924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39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1 ± 0.96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DB5A7" w14:textId="77777777" w:rsidR="00B854D5" w:rsidRPr="00C3095C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95C">
              <w:rPr>
                <w:rFonts w:ascii="Times New Roman" w:eastAsia="Times New Roman" w:hAnsi="Times New Roman" w:cs="Times New Roman"/>
                <w:sz w:val="24"/>
                <w:szCs w:val="24"/>
              </w:rPr>
              <w:t>2.61 ± 1.04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E901F" w14:textId="77777777" w:rsidR="00B854D5" w:rsidRPr="00C3095C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1</w:t>
            </w:r>
          </w:p>
        </w:tc>
      </w:tr>
      <w:tr w:rsidR="00B854D5" w:rsidRPr="00811A6D" w14:paraId="75B5D4E8" w14:textId="77777777" w:rsidTr="00F64E78">
        <w:trPr>
          <w:trHeight w:val="383"/>
        </w:trPr>
        <w:tc>
          <w:tcPr>
            <w:tcW w:w="5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C5F50" w14:textId="77777777" w:rsidR="00B854D5" w:rsidRPr="00811A6D" w:rsidRDefault="00B854D5" w:rsidP="00F64E78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1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DL-cholesterol 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14419" w14:textId="77777777" w:rsidR="00B854D5" w:rsidRPr="00336B40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B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3 ± 0.35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E4A39" w14:textId="77777777" w:rsidR="00B854D5" w:rsidRPr="00393924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39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4 ± 0.40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25010" w14:textId="77777777" w:rsidR="00B854D5" w:rsidRPr="00C3095C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95C">
              <w:rPr>
                <w:rFonts w:ascii="Times New Roman" w:eastAsia="Times New Roman" w:hAnsi="Times New Roman" w:cs="Times New Roman"/>
                <w:sz w:val="24"/>
                <w:szCs w:val="24"/>
              </w:rPr>
              <w:t>1.47 ± 0.43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64A1C" w14:textId="77777777" w:rsidR="00B854D5" w:rsidRPr="00C3095C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1</w:t>
            </w:r>
          </w:p>
        </w:tc>
      </w:tr>
      <w:tr w:rsidR="00B854D5" w:rsidRPr="00811A6D" w14:paraId="7E021A29" w14:textId="77777777" w:rsidTr="00F64E78">
        <w:trPr>
          <w:trHeight w:val="383"/>
        </w:trPr>
        <w:tc>
          <w:tcPr>
            <w:tcW w:w="5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5C616" w14:textId="77777777" w:rsidR="00B854D5" w:rsidRPr="00811A6D" w:rsidRDefault="00B854D5" w:rsidP="00F64E78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1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riglycerides 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D12EE" w14:textId="77777777" w:rsidR="00B854D5" w:rsidRPr="00336B40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B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2 ± 0.92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C259A" w14:textId="77777777" w:rsidR="00B854D5" w:rsidRPr="00393924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39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9 ± 1.06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B696D" w14:textId="77777777" w:rsidR="00B854D5" w:rsidRPr="00811A6D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1 ± 1.0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84454" w14:textId="77777777" w:rsidR="00B854D5" w:rsidRPr="00C3095C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2</w:t>
            </w:r>
          </w:p>
        </w:tc>
      </w:tr>
      <w:tr w:rsidR="00B854D5" w:rsidRPr="00811A6D" w14:paraId="4917FECF" w14:textId="77777777" w:rsidTr="00F64E78">
        <w:trPr>
          <w:trHeight w:val="383"/>
        </w:trPr>
        <w:tc>
          <w:tcPr>
            <w:tcW w:w="5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B29A52" w14:textId="77777777" w:rsidR="00B854D5" w:rsidRPr="00811A6D" w:rsidRDefault="00B854D5" w:rsidP="00F64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D70658" w14:textId="77777777" w:rsidR="00B854D5" w:rsidRPr="00811A6D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1B2D8A" w14:textId="77777777" w:rsidR="00B854D5" w:rsidRPr="00393924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AF0396" w14:textId="77777777" w:rsidR="00B854D5" w:rsidRPr="00811A6D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98674" w14:textId="77777777" w:rsidR="00B854D5" w:rsidRPr="00C3095C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854D5" w:rsidRPr="00811A6D" w14:paraId="68B55CC6" w14:textId="77777777" w:rsidTr="00F64E78">
        <w:trPr>
          <w:trHeight w:val="383"/>
        </w:trPr>
        <w:tc>
          <w:tcPr>
            <w:tcW w:w="5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72FFB" w14:textId="77777777" w:rsidR="00B854D5" w:rsidRPr="00811A6D" w:rsidRDefault="00B854D5" w:rsidP="00F64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1A6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Mean blood glucos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(HbA1c) </w:t>
            </w:r>
            <w:r w:rsidRPr="00811A6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n the past 3 year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811A6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mol/L ± 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</w:t>
            </w:r>
            <w:r w:rsidRPr="00811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</w:t>
            </w:r>
          </w:p>
          <w:p w14:paraId="1B186F6D" w14:textId="77777777" w:rsidR="00B854D5" w:rsidRPr="00811A6D" w:rsidRDefault="00B854D5" w:rsidP="00F64E78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1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767C4" w14:textId="77777777" w:rsidR="00B854D5" w:rsidRPr="00811A6D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2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1 ± 1.28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48266" w14:textId="77777777" w:rsidR="00B854D5" w:rsidRPr="00393924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39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7 ± 1.29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B65BD" w14:textId="77777777" w:rsidR="00B854D5" w:rsidRPr="00811A6D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4 ± 1.1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ABF9A" w14:textId="77777777" w:rsidR="00B854D5" w:rsidRPr="00C3095C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1</w:t>
            </w:r>
          </w:p>
        </w:tc>
      </w:tr>
      <w:tr w:rsidR="00B854D5" w:rsidRPr="00811A6D" w14:paraId="0DAE6846" w14:textId="77777777" w:rsidTr="00F64E78">
        <w:trPr>
          <w:trHeight w:val="383"/>
        </w:trPr>
        <w:tc>
          <w:tcPr>
            <w:tcW w:w="5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B4F777" w14:textId="77777777" w:rsidR="00B854D5" w:rsidRPr="00811A6D" w:rsidRDefault="00B854D5" w:rsidP="00F64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1A6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Mean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asting</w:t>
            </w:r>
            <w:r w:rsidRPr="00811A6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glucose in the past 3 year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811A6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mol/L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811A6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± 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 ***</w:t>
            </w:r>
            <w:r w:rsidRPr="00811A6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865A6A" w14:textId="77777777" w:rsidR="00B854D5" w:rsidRPr="00811A6D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7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9 ± 2.23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47413E" w14:textId="77777777" w:rsidR="00B854D5" w:rsidRPr="00393924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39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9 ± 2.17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9EABDD" w14:textId="77777777" w:rsidR="00B854D5" w:rsidRPr="00811A6D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4 ± 2.06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3E394" w14:textId="77777777" w:rsidR="00B854D5" w:rsidRPr="00C3095C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1</w:t>
            </w:r>
          </w:p>
        </w:tc>
      </w:tr>
      <w:tr w:rsidR="00B854D5" w:rsidRPr="00811A6D" w14:paraId="1968E8E5" w14:textId="77777777" w:rsidTr="00F64E78">
        <w:trPr>
          <w:trHeight w:val="383"/>
        </w:trPr>
        <w:tc>
          <w:tcPr>
            <w:tcW w:w="5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E30A83" w14:textId="77777777" w:rsidR="00B854D5" w:rsidRPr="00811A6D" w:rsidRDefault="00B854D5" w:rsidP="00F64E78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172F8F" w14:textId="77777777" w:rsidR="00B854D5" w:rsidRPr="00811A6D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887769" w14:textId="77777777" w:rsidR="00B854D5" w:rsidRPr="00393924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59D7BB" w14:textId="77777777" w:rsidR="00B854D5" w:rsidRPr="00811A6D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56B5D994" w14:textId="77777777" w:rsidR="00B854D5" w:rsidRPr="00811A6D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854D5" w:rsidRPr="00811A6D" w14:paraId="0201747B" w14:textId="77777777" w:rsidTr="00F64E78">
        <w:trPr>
          <w:trHeight w:val="698"/>
        </w:trPr>
        <w:tc>
          <w:tcPr>
            <w:tcW w:w="5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F4C66" w14:textId="77777777" w:rsidR="00B854D5" w:rsidRPr="00811A6D" w:rsidRDefault="00B854D5" w:rsidP="00F64E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11A6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dication use for patients &gt; 65 years in the past 90 days prior to procedur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811A6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 (%) ***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*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2D0F3" w14:textId="77777777" w:rsidR="00B854D5" w:rsidRPr="00811A6D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6E9B2" w14:textId="77777777" w:rsidR="00B854D5" w:rsidRPr="00393924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02F67" w14:textId="77777777" w:rsidR="00B854D5" w:rsidRPr="00811A6D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05073ED0" w14:textId="77777777" w:rsidR="00B854D5" w:rsidRPr="00811A6D" w:rsidRDefault="00B854D5" w:rsidP="00F64E7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854D5" w:rsidRPr="00811A6D" w14:paraId="40D2562B" w14:textId="77777777" w:rsidTr="00F64E78">
        <w:trPr>
          <w:trHeight w:val="383"/>
        </w:trPr>
        <w:tc>
          <w:tcPr>
            <w:tcW w:w="5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E360A" w14:textId="77777777" w:rsidR="00B854D5" w:rsidRPr="00811A6D" w:rsidRDefault="00B854D5" w:rsidP="00F64E78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1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ngiotensin converting enzyme inhibitor 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BD666" w14:textId="77777777" w:rsidR="00B854D5" w:rsidRPr="00811A6D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7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8 (25.7)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CDCB7" w14:textId="77777777" w:rsidR="00B854D5" w:rsidRPr="00393924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39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 (20.1)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C420F" w14:textId="77777777" w:rsidR="00B854D5" w:rsidRPr="00811A6D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,71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E15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9.0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EEA60" w14:textId="77777777" w:rsidR="00B854D5" w:rsidRPr="00C3095C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1</w:t>
            </w:r>
          </w:p>
        </w:tc>
      </w:tr>
      <w:tr w:rsidR="00B854D5" w:rsidRPr="00811A6D" w14:paraId="0B6404BE" w14:textId="77777777" w:rsidTr="00F64E78">
        <w:trPr>
          <w:trHeight w:val="383"/>
        </w:trPr>
        <w:tc>
          <w:tcPr>
            <w:tcW w:w="5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092AD" w14:textId="77777777" w:rsidR="00B854D5" w:rsidRPr="00811A6D" w:rsidRDefault="00B854D5" w:rsidP="00F64E78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1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ngiotensin receptor blocker 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7D5A2" w14:textId="77777777" w:rsidR="00B854D5" w:rsidRPr="00811A6D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7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6 (41.5)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B7912" w14:textId="77777777" w:rsidR="00B854D5" w:rsidRPr="00393924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39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3 (38.5)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0A3D9" w14:textId="77777777" w:rsidR="00B854D5" w:rsidRPr="00811A6D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,46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E15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7.1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A7C6B" w14:textId="77777777" w:rsidR="00B854D5" w:rsidRPr="00C3095C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1</w:t>
            </w:r>
          </w:p>
        </w:tc>
      </w:tr>
      <w:tr w:rsidR="00B854D5" w:rsidRPr="00811A6D" w14:paraId="60EBE56E" w14:textId="77777777" w:rsidTr="00F64E78">
        <w:trPr>
          <w:trHeight w:val="383"/>
        </w:trPr>
        <w:tc>
          <w:tcPr>
            <w:tcW w:w="5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6A7C5" w14:textId="77777777" w:rsidR="00B854D5" w:rsidRPr="00811A6D" w:rsidRDefault="00B854D5" w:rsidP="00F64E78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1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eta Blocker 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EF3A0" w14:textId="77777777" w:rsidR="00B854D5" w:rsidRPr="00811A6D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7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1 (51.8)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530C5" w14:textId="77777777" w:rsidR="00B854D5" w:rsidRPr="00393924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39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0 (43.6)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CC1C6" w14:textId="77777777" w:rsidR="00B854D5" w:rsidRPr="00811A6D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,89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E15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46.0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271FD" w14:textId="77777777" w:rsidR="00B854D5" w:rsidRPr="00C3095C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1</w:t>
            </w:r>
          </w:p>
        </w:tc>
      </w:tr>
      <w:tr w:rsidR="00B854D5" w:rsidRPr="00811A6D" w14:paraId="15FCDC13" w14:textId="77777777" w:rsidTr="00F64E78">
        <w:trPr>
          <w:trHeight w:val="383"/>
        </w:trPr>
        <w:tc>
          <w:tcPr>
            <w:tcW w:w="5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D8F31" w14:textId="77777777" w:rsidR="00B854D5" w:rsidRPr="00811A6D" w:rsidRDefault="00B854D5" w:rsidP="00F64E78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1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tin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B29A8" w14:textId="77777777" w:rsidR="00B854D5" w:rsidRPr="00811A6D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7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069 (70.9)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A1095" w14:textId="77777777" w:rsidR="00B854D5" w:rsidRPr="00393924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39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4 (63.4)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B1C64" w14:textId="77777777" w:rsidR="00B854D5" w:rsidRPr="00811A6D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,06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E15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55.2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CF055" w14:textId="77777777" w:rsidR="00B854D5" w:rsidRPr="00C3095C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1</w:t>
            </w:r>
          </w:p>
        </w:tc>
      </w:tr>
      <w:tr w:rsidR="00B854D5" w:rsidRPr="00811A6D" w14:paraId="16A9DC3D" w14:textId="77777777" w:rsidTr="00F64E78">
        <w:trPr>
          <w:trHeight w:val="383"/>
        </w:trPr>
        <w:tc>
          <w:tcPr>
            <w:tcW w:w="5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38DA9" w14:textId="77777777" w:rsidR="00B854D5" w:rsidRPr="00811A6D" w:rsidRDefault="00B854D5" w:rsidP="00F64E78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1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ral diabetic medication 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E4E2E" w14:textId="77777777" w:rsidR="00B854D5" w:rsidRPr="00811A6D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7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7 (40.3)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A26FB" w14:textId="77777777" w:rsidR="00B854D5" w:rsidRPr="00393924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39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1 (26.8)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65715" w14:textId="77777777" w:rsidR="00B854D5" w:rsidRPr="00811A6D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33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30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8.2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789AF" w14:textId="77777777" w:rsidR="00B854D5" w:rsidRPr="00C3095C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1</w:t>
            </w:r>
          </w:p>
        </w:tc>
      </w:tr>
      <w:tr w:rsidR="00B854D5" w:rsidRPr="00811A6D" w14:paraId="4E79524A" w14:textId="77777777" w:rsidTr="00F64E78">
        <w:trPr>
          <w:trHeight w:val="383"/>
        </w:trPr>
        <w:tc>
          <w:tcPr>
            <w:tcW w:w="5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72C596" w14:textId="77777777" w:rsidR="00B854D5" w:rsidRPr="00811A6D" w:rsidRDefault="00B854D5" w:rsidP="00F64E78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1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sulin </w:t>
            </w:r>
          </w:p>
        </w:tc>
        <w:tc>
          <w:tcPr>
            <w:tcW w:w="2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12D287" w14:textId="77777777" w:rsidR="00B854D5" w:rsidRPr="00811A6D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7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4 (10.2)</w:t>
            </w:r>
          </w:p>
        </w:tc>
        <w:tc>
          <w:tcPr>
            <w:tcW w:w="2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234002" w14:textId="77777777" w:rsidR="00B854D5" w:rsidRPr="00393924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39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 (8.3)</w:t>
            </w:r>
          </w:p>
        </w:tc>
        <w:tc>
          <w:tcPr>
            <w:tcW w:w="2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5B8B0D" w14:textId="77777777" w:rsidR="00B854D5" w:rsidRPr="00811A6D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8 (5.1)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F27B85" w14:textId="77777777" w:rsidR="00B854D5" w:rsidRPr="00C3095C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1</w:t>
            </w:r>
          </w:p>
        </w:tc>
      </w:tr>
      <w:tr w:rsidR="00B854D5" w:rsidRPr="00811A6D" w14:paraId="35492571" w14:textId="77777777" w:rsidTr="00F64E78">
        <w:trPr>
          <w:trHeight w:val="383"/>
        </w:trPr>
        <w:tc>
          <w:tcPr>
            <w:tcW w:w="5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6CAD6" w14:textId="77777777" w:rsidR="00B854D5" w:rsidRPr="00811A6D" w:rsidRDefault="00B854D5" w:rsidP="00F64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1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breviation: SD, standard deviation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03813" w14:textId="77777777" w:rsidR="00B854D5" w:rsidRPr="00811A6D" w:rsidRDefault="00B854D5" w:rsidP="00F64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423EC" w14:textId="77777777" w:rsidR="00B854D5" w:rsidRPr="00811A6D" w:rsidRDefault="00B854D5" w:rsidP="00F64E7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2C13E" w14:textId="77777777" w:rsidR="00B854D5" w:rsidRPr="00811A6D" w:rsidRDefault="00B854D5" w:rsidP="00F64E7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2C7C3D51" w14:textId="77777777" w:rsidR="00B854D5" w:rsidRPr="00811A6D" w:rsidRDefault="00B854D5" w:rsidP="00F64E7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854D5" w:rsidRPr="00811A6D" w14:paraId="1C44A8B3" w14:textId="77777777" w:rsidTr="00F64E78">
        <w:trPr>
          <w:trHeight w:val="263"/>
        </w:trPr>
        <w:tc>
          <w:tcPr>
            <w:tcW w:w="1292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E31CC" w14:textId="77777777" w:rsidR="00B854D5" w:rsidRPr="00811A6D" w:rsidRDefault="00B854D5" w:rsidP="00F64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1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*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c</w:t>
            </w:r>
            <w:r w:rsidRPr="00811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olesterol information available on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5,272 </w:t>
            </w:r>
            <w:r w:rsidRPr="00811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tients (</w:t>
            </w:r>
            <w:r w:rsidRPr="00A47FA6">
              <w:rPr>
                <w:rFonts w:ascii="Times New Roman" w:eastAsia="Times New Roman" w:hAnsi="Times New Roman" w:cs="Times New Roman"/>
                <w:sz w:val="24"/>
                <w:szCs w:val="24"/>
              </w:rPr>
              <w:t>89.7</w:t>
            </w:r>
            <w:r w:rsidRPr="00811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% of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emale </w:t>
            </w:r>
            <w:r w:rsidRPr="00811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hort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51393F77" w14:textId="77777777" w:rsidR="00B854D5" w:rsidRPr="00811A6D" w:rsidRDefault="00B854D5" w:rsidP="00F64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854D5" w:rsidRPr="00811A6D" w14:paraId="26FB556A" w14:textId="77777777" w:rsidTr="00F64E78">
        <w:trPr>
          <w:trHeight w:val="263"/>
        </w:trPr>
        <w:tc>
          <w:tcPr>
            <w:tcW w:w="7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8A728" w14:textId="4B332FD4" w:rsidR="00B854D5" w:rsidRPr="00811A6D" w:rsidRDefault="00B854D5" w:rsidP="00F64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1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** </w:t>
            </w:r>
            <w:r w:rsidRPr="00246A7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bA1C information available on </w:t>
            </w:r>
            <w:r w:rsidR="00246A7B">
              <w:rPr>
                <w:rFonts w:ascii="Times New Roman" w:eastAsia="Times New Roman" w:hAnsi="Times New Roman" w:cs="Times New Roman"/>
                <w:sz w:val="24"/>
                <w:szCs w:val="24"/>
              </w:rPr>
              <w:t>23,236</w:t>
            </w:r>
            <w:r w:rsidRPr="00246A7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atients (</w:t>
            </w:r>
            <w:r w:rsidR="00246A7B">
              <w:rPr>
                <w:rFonts w:ascii="Times New Roman" w:eastAsia="Times New Roman" w:hAnsi="Times New Roman" w:cs="Times New Roman"/>
                <w:sz w:val="24"/>
                <w:szCs w:val="24"/>
              </w:rPr>
              <w:t>82.5</w:t>
            </w:r>
            <w:r w:rsidRPr="00246A7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% of cohort) 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171FD" w14:textId="77777777" w:rsidR="00B854D5" w:rsidRPr="00811A6D" w:rsidRDefault="00B854D5" w:rsidP="00F64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EC331" w14:textId="77777777" w:rsidR="00B854D5" w:rsidRPr="00811A6D" w:rsidRDefault="00B854D5" w:rsidP="00F64E7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1812DED5" w14:textId="77777777" w:rsidR="00B854D5" w:rsidRPr="00811A6D" w:rsidRDefault="00B854D5" w:rsidP="00F64E7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854D5" w:rsidRPr="00811A6D" w14:paraId="62AD4A13" w14:textId="77777777" w:rsidTr="00F64E78">
        <w:trPr>
          <w:trHeight w:val="263"/>
        </w:trPr>
        <w:tc>
          <w:tcPr>
            <w:tcW w:w="7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89AA7" w14:textId="77777777" w:rsidR="00B854D5" w:rsidRPr="00811A6D" w:rsidRDefault="00B854D5" w:rsidP="00F64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*** Fasting glucose information available on </w:t>
            </w:r>
            <w:r w:rsidRPr="00644023">
              <w:rPr>
                <w:rFonts w:ascii="Times New Roman" w:eastAsia="Times New Roman" w:hAnsi="Times New Roman" w:cs="Times New Roman"/>
                <w:sz w:val="24"/>
                <w:szCs w:val="24"/>
              </w:rPr>
              <w:t>19,054 (67.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% of female cohort)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1B5A9" w14:textId="77777777" w:rsidR="00B854D5" w:rsidRPr="00811A6D" w:rsidRDefault="00B854D5" w:rsidP="00F64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2E8B0" w14:textId="77777777" w:rsidR="00B854D5" w:rsidRPr="00811A6D" w:rsidRDefault="00B854D5" w:rsidP="00F64E7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55E58F0A" w14:textId="77777777" w:rsidR="00B854D5" w:rsidRPr="00811A6D" w:rsidRDefault="00B854D5" w:rsidP="00F64E7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854D5" w:rsidRPr="00811A6D" w14:paraId="717F3B79" w14:textId="77777777" w:rsidTr="00F64E78">
        <w:trPr>
          <w:trHeight w:val="383"/>
        </w:trPr>
        <w:tc>
          <w:tcPr>
            <w:tcW w:w="1292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F93C5" w14:textId="77777777" w:rsidR="00B854D5" w:rsidRPr="00811A6D" w:rsidRDefault="00B854D5" w:rsidP="00F64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1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  <w:r w:rsidRPr="00811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edication information based on </w:t>
            </w:r>
            <w:r w:rsidRPr="00A47FA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,508 South Asians patients, 527 East Asian patients, and 12,805 </w:t>
            </w:r>
            <w:r w:rsidRPr="00811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ite patients older than 65 years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63D4B060" w14:textId="77777777" w:rsidR="00B854D5" w:rsidRPr="00811A6D" w:rsidRDefault="00B854D5" w:rsidP="00F64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391980AD" w14:textId="4C058458" w:rsidR="00B854D5" w:rsidRDefault="00B854D5" w:rsidP="00B854D5"/>
    <w:p w14:paraId="226A4018" w14:textId="77777777" w:rsidR="00B854D5" w:rsidRDefault="00B854D5" w:rsidP="00B854D5">
      <w:pPr>
        <w:rPr>
          <w:rFonts w:ascii="Times New Roman" w:hAnsi="Times New Roman" w:cs="Times New Roman"/>
        </w:rPr>
      </w:pPr>
    </w:p>
    <w:p w14:paraId="6129AAFD" w14:textId="77777777" w:rsidR="00B854D5" w:rsidRDefault="00B854D5" w:rsidP="00B854D5">
      <w:pPr>
        <w:rPr>
          <w:rFonts w:ascii="Times New Roman" w:hAnsi="Times New Roman" w:cs="Times New Roman"/>
        </w:rPr>
      </w:pPr>
    </w:p>
    <w:p w14:paraId="6A4E8B31" w14:textId="7424BE23" w:rsidR="00B854D5" w:rsidRDefault="00B854D5" w:rsidP="00B854D5"/>
    <w:p w14:paraId="409F28F8" w14:textId="34F38D6F" w:rsidR="00BB797C" w:rsidRDefault="00BB797C" w:rsidP="00B854D5"/>
    <w:p w14:paraId="7E859EE8" w14:textId="77777777" w:rsidR="00BB797C" w:rsidRPr="00811A6D" w:rsidRDefault="00BB797C" w:rsidP="00B854D5"/>
    <w:tbl>
      <w:tblPr>
        <w:tblW w:w="14400" w:type="dxa"/>
        <w:tblLook w:val="04A0" w:firstRow="1" w:lastRow="0" w:firstColumn="1" w:lastColumn="0" w:noHBand="0" w:noVBand="1"/>
      </w:tblPr>
      <w:tblGrid>
        <w:gridCol w:w="5188"/>
        <w:gridCol w:w="2525"/>
        <w:gridCol w:w="2525"/>
        <w:gridCol w:w="2599"/>
        <w:gridCol w:w="1563"/>
      </w:tblGrid>
      <w:tr w:rsidR="00B854D5" w:rsidRPr="00811A6D" w14:paraId="1E21A62E" w14:textId="77777777" w:rsidTr="00F64E78">
        <w:trPr>
          <w:trHeight w:val="383"/>
        </w:trPr>
        <w:tc>
          <w:tcPr>
            <w:tcW w:w="144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ECBE9" w14:textId="19E55594" w:rsidR="00B854D5" w:rsidRPr="00811A6D" w:rsidRDefault="00B854D5" w:rsidP="00F64E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Supplemental </w:t>
            </w:r>
            <w:r w:rsidR="00BB797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</w:t>
            </w:r>
            <w:r w:rsidRPr="00811A6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able </w:t>
            </w:r>
            <w:r w:rsidR="00BB797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  <w:r w:rsidRPr="00811A6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. Baseline characteristics of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male </w:t>
            </w:r>
            <w:r w:rsidRPr="00811A6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atients undergoing cardiac catheterization by race and ethnic group</w:t>
            </w:r>
          </w:p>
        </w:tc>
      </w:tr>
      <w:tr w:rsidR="00B854D5" w:rsidRPr="00811A6D" w14:paraId="11E126F2" w14:textId="77777777" w:rsidTr="00F64E78">
        <w:trPr>
          <w:trHeight w:val="383"/>
        </w:trPr>
        <w:tc>
          <w:tcPr>
            <w:tcW w:w="5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0E1D8" w14:textId="77777777" w:rsidR="00B854D5" w:rsidRPr="00811A6D" w:rsidRDefault="00B854D5" w:rsidP="00F64E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4D89D" w14:textId="77777777" w:rsidR="00B854D5" w:rsidRPr="00811A6D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11A6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outh Asian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6BAE7" w14:textId="77777777" w:rsidR="00B854D5" w:rsidRPr="00811A6D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11A6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ast Asian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D0EC6" w14:textId="77777777" w:rsidR="00B854D5" w:rsidRPr="00811A6D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11A6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hite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2A2CC07C" w14:textId="77777777" w:rsidR="00B854D5" w:rsidRPr="00811A6D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</w:tr>
      <w:tr w:rsidR="00B854D5" w:rsidRPr="00811A6D" w14:paraId="2A407C0B" w14:textId="77777777" w:rsidTr="00F64E78">
        <w:trPr>
          <w:trHeight w:val="383"/>
        </w:trPr>
        <w:tc>
          <w:tcPr>
            <w:tcW w:w="5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9FD9D9" w14:textId="77777777" w:rsidR="00B854D5" w:rsidRPr="00811A6D" w:rsidRDefault="00B854D5" w:rsidP="00F64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1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751BB1" w14:textId="77777777" w:rsidR="00B854D5" w:rsidRPr="00811A6D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11A6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=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,212</w:t>
            </w:r>
          </w:p>
        </w:tc>
        <w:tc>
          <w:tcPr>
            <w:tcW w:w="2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B4488B" w14:textId="77777777" w:rsidR="00B854D5" w:rsidRPr="00811A6D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11A6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=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,984</w:t>
            </w:r>
          </w:p>
        </w:tc>
        <w:tc>
          <w:tcPr>
            <w:tcW w:w="2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4FBDE9" w14:textId="77777777" w:rsidR="00B854D5" w:rsidRPr="00811A6D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11A6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=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4,826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355D13" w14:textId="77777777" w:rsidR="00B854D5" w:rsidRPr="00811A6D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B854D5" w:rsidRPr="00811A6D" w14:paraId="4EB55E4A" w14:textId="77777777" w:rsidTr="00F64E78">
        <w:trPr>
          <w:trHeight w:val="383"/>
        </w:trPr>
        <w:tc>
          <w:tcPr>
            <w:tcW w:w="5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3792F" w14:textId="77777777" w:rsidR="00B854D5" w:rsidRPr="00811A6D" w:rsidRDefault="00B854D5" w:rsidP="00F64E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11A6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emographics, n (%)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CA29D" w14:textId="77777777" w:rsidR="00B854D5" w:rsidRPr="00811A6D" w:rsidRDefault="00B854D5" w:rsidP="00F64E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7571E" w14:textId="77777777" w:rsidR="00B854D5" w:rsidRPr="00811A6D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6244A" w14:textId="77777777" w:rsidR="00B854D5" w:rsidRPr="00811A6D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50AB179A" w14:textId="77777777" w:rsidR="00B854D5" w:rsidRPr="00811A6D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854D5" w:rsidRPr="000E56B7" w14:paraId="1F5AE035" w14:textId="77777777" w:rsidTr="00F64E78">
        <w:trPr>
          <w:trHeight w:val="383"/>
        </w:trPr>
        <w:tc>
          <w:tcPr>
            <w:tcW w:w="5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F1394" w14:textId="77777777" w:rsidR="00B854D5" w:rsidRPr="00811A6D" w:rsidRDefault="00B854D5" w:rsidP="00F64E78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1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 age in years ± SD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ECE4F" w14:textId="77777777" w:rsidR="00B854D5" w:rsidRPr="00590F29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0F29">
              <w:rPr>
                <w:rFonts w:ascii="Times New Roman" w:eastAsia="Times New Roman" w:hAnsi="Times New Roman" w:cs="Times New Roman"/>
                <w:sz w:val="24"/>
                <w:szCs w:val="24"/>
              </w:rPr>
              <w:t>60.19 ± 11.17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D99B9" w14:textId="77777777" w:rsidR="00B854D5" w:rsidRPr="00590F29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0F29">
              <w:rPr>
                <w:rFonts w:ascii="Times New Roman" w:eastAsia="Times New Roman" w:hAnsi="Times New Roman" w:cs="Times New Roman"/>
                <w:sz w:val="24"/>
                <w:szCs w:val="24"/>
              </w:rPr>
              <w:t>61.58 ± 11.71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F0CB3" w14:textId="77777777" w:rsidR="00B854D5" w:rsidRPr="00590F29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0F29">
              <w:rPr>
                <w:rFonts w:ascii="Times New Roman" w:eastAsia="Times New Roman" w:hAnsi="Times New Roman" w:cs="Times New Roman"/>
                <w:sz w:val="24"/>
                <w:szCs w:val="24"/>
              </w:rPr>
              <w:t>64.14 ± 11.65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6F53D" w14:textId="77777777" w:rsidR="00B854D5" w:rsidRPr="00590F29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0F29">
              <w:rPr>
                <w:rFonts w:ascii="Times New Roman" w:eastAsia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B854D5" w:rsidRPr="000E56B7" w14:paraId="1233CFEA" w14:textId="77777777" w:rsidTr="00F64E78">
        <w:trPr>
          <w:trHeight w:val="383"/>
        </w:trPr>
        <w:tc>
          <w:tcPr>
            <w:tcW w:w="5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809D2" w14:textId="77777777" w:rsidR="00B854D5" w:rsidRPr="00811A6D" w:rsidRDefault="00B854D5" w:rsidP="00F64E78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1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ural residency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DC2CF" w14:textId="77777777" w:rsidR="00B854D5" w:rsidRPr="00590F29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0F29">
              <w:rPr>
                <w:rFonts w:ascii="Times New Roman" w:eastAsia="Times New Roman" w:hAnsi="Times New Roman" w:cs="Times New Roman"/>
                <w:sz w:val="24"/>
                <w:szCs w:val="24"/>
              </w:rPr>
              <w:t>22 (0.4)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77369" w14:textId="77777777" w:rsidR="00B854D5" w:rsidRPr="00590F29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0F29">
              <w:rPr>
                <w:rFonts w:ascii="Times New Roman" w:eastAsia="Times New Roman" w:hAnsi="Times New Roman" w:cs="Times New Roman"/>
                <w:sz w:val="24"/>
                <w:szCs w:val="24"/>
              </w:rPr>
              <w:t>12 (0.6)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378C9" w14:textId="77777777" w:rsidR="00B854D5" w:rsidRPr="00590F29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0F29">
              <w:rPr>
                <w:rFonts w:ascii="Times New Roman" w:eastAsia="Times New Roman" w:hAnsi="Times New Roman" w:cs="Times New Roman"/>
                <w:sz w:val="24"/>
                <w:szCs w:val="24"/>
              </w:rPr>
              <w:t>4,885 (14.0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D7164" w14:textId="77777777" w:rsidR="00B854D5" w:rsidRPr="00590F29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0F29">
              <w:rPr>
                <w:rFonts w:ascii="Times New Roman" w:eastAsia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B854D5" w:rsidRPr="000E56B7" w14:paraId="54F93FC0" w14:textId="77777777" w:rsidTr="00F64E78">
        <w:trPr>
          <w:trHeight w:val="383"/>
        </w:trPr>
        <w:tc>
          <w:tcPr>
            <w:tcW w:w="5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BFB87" w14:textId="77777777" w:rsidR="00B854D5" w:rsidRPr="00811A6D" w:rsidRDefault="00B854D5" w:rsidP="00F64E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11A6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Socioeconomic status, n (%) 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D5ABD" w14:textId="77777777" w:rsidR="00B854D5" w:rsidRPr="00590F29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EBF55" w14:textId="77777777" w:rsidR="00B854D5" w:rsidRPr="00590F29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EDBF9" w14:textId="77777777" w:rsidR="00B854D5" w:rsidRPr="00590F29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9ACDB" w14:textId="77777777" w:rsidR="00B854D5" w:rsidRPr="00590F29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854D5" w:rsidRPr="000E56B7" w14:paraId="701953CF" w14:textId="77777777" w:rsidTr="00F64E78">
        <w:trPr>
          <w:trHeight w:val="383"/>
        </w:trPr>
        <w:tc>
          <w:tcPr>
            <w:tcW w:w="5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F7BB1" w14:textId="1F4DA94A" w:rsidR="00B854D5" w:rsidRPr="00811A6D" w:rsidRDefault="00B854D5" w:rsidP="00F64E78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1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est neighborhood income quintile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9386C" w14:textId="77777777" w:rsidR="00B854D5" w:rsidRPr="00590F29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0F29">
              <w:rPr>
                <w:rFonts w:ascii="Times New Roman" w:eastAsia="Times New Roman" w:hAnsi="Times New Roman" w:cs="Times New Roman"/>
                <w:sz w:val="24"/>
                <w:szCs w:val="24"/>
              </w:rPr>
              <w:t>1,247 (20.1)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682A5" w14:textId="77777777" w:rsidR="00B854D5" w:rsidRPr="00590F29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0F29">
              <w:rPr>
                <w:rFonts w:ascii="Times New Roman" w:eastAsia="Times New Roman" w:hAnsi="Times New Roman" w:cs="Times New Roman"/>
                <w:sz w:val="24"/>
                <w:szCs w:val="24"/>
              </w:rPr>
              <w:t>421 (21.2)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EADA3" w14:textId="77777777" w:rsidR="00B854D5" w:rsidRPr="00590F29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0F29">
              <w:rPr>
                <w:rFonts w:ascii="Times New Roman" w:eastAsia="Times New Roman" w:hAnsi="Times New Roman" w:cs="Times New Roman"/>
                <w:sz w:val="24"/>
                <w:szCs w:val="24"/>
              </w:rPr>
              <w:t>5,889 (16.9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81ACE" w14:textId="77777777" w:rsidR="00B854D5" w:rsidRPr="00590F29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0F29">
              <w:rPr>
                <w:rFonts w:ascii="Times New Roman" w:eastAsia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B854D5" w:rsidRPr="000E56B7" w14:paraId="12F6AF4F" w14:textId="77777777" w:rsidTr="00F64E78">
        <w:trPr>
          <w:trHeight w:val="383"/>
        </w:trPr>
        <w:tc>
          <w:tcPr>
            <w:tcW w:w="5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11986" w14:textId="3A6A6912" w:rsidR="00B854D5" w:rsidRPr="00811A6D" w:rsidRDefault="00B854D5" w:rsidP="00F64E78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1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est neighborhood income quintile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CDDC2" w14:textId="77777777" w:rsidR="00B854D5" w:rsidRPr="00590F29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0F29">
              <w:rPr>
                <w:rFonts w:ascii="Times New Roman" w:eastAsia="Times New Roman" w:hAnsi="Times New Roman" w:cs="Times New Roman"/>
                <w:sz w:val="24"/>
                <w:szCs w:val="24"/>
              </w:rPr>
              <w:t>654 (10.5)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4182C" w14:textId="77777777" w:rsidR="00B854D5" w:rsidRPr="00590F29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0F29">
              <w:rPr>
                <w:rFonts w:ascii="Times New Roman" w:eastAsia="Times New Roman" w:hAnsi="Times New Roman" w:cs="Times New Roman"/>
                <w:sz w:val="24"/>
                <w:szCs w:val="24"/>
              </w:rPr>
              <w:t>360 (18.1)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00868" w14:textId="77777777" w:rsidR="00B854D5" w:rsidRPr="00590F29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0F29">
              <w:rPr>
                <w:rFonts w:ascii="Times New Roman" w:eastAsia="Times New Roman" w:hAnsi="Times New Roman" w:cs="Times New Roman"/>
                <w:sz w:val="24"/>
                <w:szCs w:val="24"/>
              </w:rPr>
              <w:t>8,189 (23.5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F4F01" w14:textId="77777777" w:rsidR="00B854D5" w:rsidRPr="00590F29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0F29">
              <w:rPr>
                <w:rFonts w:ascii="Times New Roman" w:eastAsia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B854D5" w:rsidRPr="000E56B7" w14:paraId="63EC7502" w14:textId="77777777" w:rsidTr="00F64E78">
        <w:trPr>
          <w:trHeight w:val="383"/>
        </w:trPr>
        <w:tc>
          <w:tcPr>
            <w:tcW w:w="77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02A4A" w14:textId="77777777" w:rsidR="00B854D5" w:rsidRPr="00811A6D" w:rsidRDefault="00B854D5" w:rsidP="00F64E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11A6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ardiac risk factors and comorbidities, n (%)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32264" w14:textId="77777777" w:rsidR="00B854D5" w:rsidRPr="003367D1" w:rsidRDefault="00B854D5" w:rsidP="00F64E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B1112" w14:textId="77777777" w:rsidR="00B854D5" w:rsidRPr="000E56B7" w:rsidRDefault="00B854D5" w:rsidP="00F64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65AAC8F6" w14:textId="77777777" w:rsidR="00B854D5" w:rsidRPr="000E56B7" w:rsidRDefault="00B854D5" w:rsidP="00F64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B854D5" w:rsidRPr="000E56B7" w14:paraId="7E781AA3" w14:textId="77777777" w:rsidTr="00F64E78">
        <w:trPr>
          <w:trHeight w:val="383"/>
        </w:trPr>
        <w:tc>
          <w:tcPr>
            <w:tcW w:w="5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1C04C" w14:textId="77777777" w:rsidR="00B854D5" w:rsidRPr="00811A6D" w:rsidRDefault="00B854D5" w:rsidP="00F64E78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1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abetes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ACCAC" w14:textId="77777777" w:rsidR="00B854D5" w:rsidRPr="00590F29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0F29">
              <w:rPr>
                <w:rFonts w:ascii="Times New Roman" w:hAnsi="Times New Roman" w:cs="Times New Roman"/>
                <w:sz w:val="24"/>
                <w:szCs w:val="24"/>
              </w:rPr>
              <w:t>3,159 (50.9)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AAAA5" w14:textId="77777777" w:rsidR="00B854D5" w:rsidRPr="00590F29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0F29">
              <w:rPr>
                <w:rFonts w:ascii="Times New Roman" w:hAnsi="Times New Roman" w:cs="Times New Roman"/>
                <w:sz w:val="24"/>
                <w:szCs w:val="24"/>
              </w:rPr>
              <w:t>762 (38.4)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137CF" w14:textId="77777777" w:rsidR="00B854D5" w:rsidRPr="00590F29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0F29">
              <w:rPr>
                <w:rFonts w:ascii="Times New Roman" w:hAnsi="Times New Roman" w:cs="Times New Roman"/>
                <w:sz w:val="24"/>
                <w:szCs w:val="24"/>
              </w:rPr>
              <w:t>10,552 (30.3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6DF0E" w14:textId="77777777" w:rsidR="00B854D5" w:rsidRPr="00590F29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0F29">
              <w:rPr>
                <w:rFonts w:ascii="Times New Roman" w:eastAsia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B854D5" w:rsidRPr="000E56B7" w14:paraId="023A825B" w14:textId="77777777" w:rsidTr="00F64E78">
        <w:trPr>
          <w:trHeight w:val="383"/>
        </w:trPr>
        <w:tc>
          <w:tcPr>
            <w:tcW w:w="5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2D779" w14:textId="77777777" w:rsidR="00B854D5" w:rsidRPr="00811A6D" w:rsidRDefault="00B854D5" w:rsidP="00F64E78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1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ertension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12B53" w14:textId="77777777" w:rsidR="00B854D5" w:rsidRPr="00590F29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0F29">
              <w:rPr>
                <w:rFonts w:ascii="Times New Roman" w:hAnsi="Times New Roman" w:cs="Times New Roman"/>
                <w:sz w:val="24"/>
                <w:szCs w:val="24"/>
              </w:rPr>
              <w:t>4,177 (67.2)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7FE59" w14:textId="77777777" w:rsidR="00B854D5" w:rsidRPr="00590F29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0F29">
              <w:rPr>
                <w:rFonts w:ascii="Times New Roman" w:hAnsi="Times New Roman" w:cs="Times New Roman"/>
                <w:sz w:val="24"/>
                <w:szCs w:val="24"/>
              </w:rPr>
              <w:t>1,311 (66.1)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56517" w14:textId="77777777" w:rsidR="00B854D5" w:rsidRPr="00590F29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0F29">
              <w:rPr>
                <w:rFonts w:ascii="Times New Roman" w:hAnsi="Times New Roman" w:cs="Times New Roman"/>
                <w:sz w:val="24"/>
                <w:szCs w:val="24"/>
              </w:rPr>
              <w:t>22,604 (64.9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3E524" w14:textId="77777777" w:rsidR="00B854D5" w:rsidRPr="00590F29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0F29"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B854D5" w:rsidRPr="000E56B7" w14:paraId="4A68FD59" w14:textId="77777777" w:rsidTr="00F64E78">
        <w:trPr>
          <w:trHeight w:val="383"/>
        </w:trPr>
        <w:tc>
          <w:tcPr>
            <w:tcW w:w="5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77C4E" w14:textId="77777777" w:rsidR="00B854D5" w:rsidRPr="00811A6D" w:rsidRDefault="00B854D5" w:rsidP="00F64E78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1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yslipidemia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88C5D" w14:textId="77777777" w:rsidR="00B854D5" w:rsidRPr="00590F29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0F29">
              <w:rPr>
                <w:rFonts w:ascii="Times New Roman" w:hAnsi="Times New Roman" w:cs="Times New Roman"/>
                <w:sz w:val="24"/>
                <w:szCs w:val="24"/>
              </w:rPr>
              <w:t>4,364 (70.3)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D95F6" w14:textId="77777777" w:rsidR="00B854D5" w:rsidRPr="00590F29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0F29">
              <w:rPr>
                <w:rFonts w:ascii="Times New Roman" w:hAnsi="Times New Roman" w:cs="Times New Roman"/>
                <w:sz w:val="24"/>
                <w:szCs w:val="24"/>
              </w:rPr>
              <w:t>1,230 (62.0)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EF7D3" w14:textId="77777777" w:rsidR="00B854D5" w:rsidRPr="00590F29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0F29">
              <w:rPr>
                <w:rFonts w:ascii="Times New Roman" w:hAnsi="Times New Roman" w:cs="Times New Roman"/>
                <w:sz w:val="24"/>
                <w:szCs w:val="24"/>
              </w:rPr>
              <w:t>20,135 (57.8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64459" w14:textId="77777777" w:rsidR="00B854D5" w:rsidRPr="00590F29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0F29">
              <w:rPr>
                <w:rFonts w:ascii="Times New Roman" w:eastAsia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B854D5" w:rsidRPr="000E56B7" w14:paraId="17F38759" w14:textId="77777777" w:rsidTr="00F64E78">
        <w:trPr>
          <w:trHeight w:val="383"/>
        </w:trPr>
        <w:tc>
          <w:tcPr>
            <w:tcW w:w="5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C1247" w14:textId="77777777" w:rsidR="00B854D5" w:rsidRPr="00811A6D" w:rsidRDefault="00B854D5" w:rsidP="00F64E78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1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urrent smoker 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60A8F" w14:textId="77777777" w:rsidR="00B854D5" w:rsidRPr="00590F29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0F29">
              <w:rPr>
                <w:rFonts w:ascii="Times New Roman" w:hAnsi="Times New Roman" w:cs="Times New Roman"/>
                <w:sz w:val="24"/>
                <w:szCs w:val="24"/>
              </w:rPr>
              <w:t>647 (10.4)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FBE7B" w14:textId="77777777" w:rsidR="00B854D5" w:rsidRPr="00590F29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0F29">
              <w:rPr>
                <w:rFonts w:ascii="Times New Roman" w:hAnsi="Times New Roman" w:cs="Times New Roman"/>
                <w:sz w:val="24"/>
                <w:szCs w:val="24"/>
              </w:rPr>
              <w:t>251 (12.7)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B46CF" w14:textId="77777777" w:rsidR="00B854D5" w:rsidRPr="00590F29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0F29">
              <w:rPr>
                <w:rFonts w:ascii="Times New Roman" w:hAnsi="Times New Roman" w:cs="Times New Roman"/>
                <w:sz w:val="24"/>
                <w:szCs w:val="24"/>
              </w:rPr>
              <w:t>5,411 (15.5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829AD" w14:textId="77777777" w:rsidR="00B854D5" w:rsidRPr="00590F29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0F29">
              <w:rPr>
                <w:rFonts w:ascii="Times New Roman" w:eastAsia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B854D5" w:rsidRPr="000E56B7" w14:paraId="423DC199" w14:textId="77777777" w:rsidTr="00F64E78">
        <w:trPr>
          <w:trHeight w:val="383"/>
        </w:trPr>
        <w:tc>
          <w:tcPr>
            <w:tcW w:w="5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C2F54" w14:textId="77777777" w:rsidR="00B854D5" w:rsidRPr="00811A6D" w:rsidRDefault="00B854D5" w:rsidP="00F64E78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1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mer smoker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0AD17" w14:textId="77777777" w:rsidR="00B854D5" w:rsidRPr="00590F29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0F29">
              <w:rPr>
                <w:rFonts w:ascii="Times New Roman" w:hAnsi="Times New Roman" w:cs="Times New Roman"/>
                <w:sz w:val="24"/>
                <w:szCs w:val="24"/>
              </w:rPr>
              <w:t>1,008 (16.2)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D23B3" w14:textId="77777777" w:rsidR="00B854D5" w:rsidRPr="00590F29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0F29">
              <w:rPr>
                <w:rFonts w:ascii="Times New Roman" w:hAnsi="Times New Roman" w:cs="Times New Roman"/>
                <w:sz w:val="24"/>
                <w:szCs w:val="24"/>
              </w:rPr>
              <w:t>518 (26.1)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F436B" w14:textId="77777777" w:rsidR="00B854D5" w:rsidRPr="00590F29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0F29">
              <w:rPr>
                <w:rFonts w:ascii="Times New Roman" w:hAnsi="Times New Roman" w:cs="Times New Roman"/>
                <w:sz w:val="24"/>
                <w:szCs w:val="24"/>
              </w:rPr>
              <w:t>12,619 (36.2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A6552" w14:textId="77777777" w:rsidR="00B854D5" w:rsidRPr="00590F29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0F29">
              <w:rPr>
                <w:rFonts w:ascii="Times New Roman" w:eastAsia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B854D5" w:rsidRPr="000E56B7" w14:paraId="05B0D4B0" w14:textId="77777777" w:rsidTr="00F64E78">
        <w:trPr>
          <w:trHeight w:val="383"/>
        </w:trPr>
        <w:tc>
          <w:tcPr>
            <w:tcW w:w="5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8D702" w14:textId="77777777" w:rsidR="00B854D5" w:rsidRPr="00811A6D" w:rsidRDefault="00B854D5" w:rsidP="00F64E78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1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eart failure 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D4C0E" w14:textId="77777777" w:rsidR="00B854D5" w:rsidRPr="00590F29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0F29">
              <w:rPr>
                <w:rFonts w:ascii="Times New Roman" w:hAnsi="Times New Roman" w:cs="Times New Roman"/>
                <w:sz w:val="24"/>
                <w:szCs w:val="24"/>
              </w:rPr>
              <w:t>235 (3.8)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B973D" w14:textId="77777777" w:rsidR="00B854D5" w:rsidRPr="00590F29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0F29">
              <w:rPr>
                <w:rFonts w:ascii="Times New Roman" w:hAnsi="Times New Roman" w:cs="Times New Roman"/>
                <w:sz w:val="24"/>
                <w:szCs w:val="24"/>
              </w:rPr>
              <w:t>163 (8.2)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5FD69" w14:textId="77777777" w:rsidR="00B854D5" w:rsidRPr="00590F29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0F29">
              <w:rPr>
                <w:rFonts w:ascii="Times New Roman" w:hAnsi="Times New Roman" w:cs="Times New Roman"/>
                <w:sz w:val="24"/>
                <w:szCs w:val="24"/>
              </w:rPr>
              <w:t>3,264 (9.4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7A7E5" w14:textId="77777777" w:rsidR="00B854D5" w:rsidRPr="00590F29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0F29">
              <w:rPr>
                <w:rFonts w:ascii="Times New Roman" w:eastAsia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B854D5" w:rsidRPr="000E56B7" w14:paraId="4443A67D" w14:textId="77777777" w:rsidTr="00F64E78">
        <w:trPr>
          <w:trHeight w:val="383"/>
        </w:trPr>
        <w:tc>
          <w:tcPr>
            <w:tcW w:w="5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C04E7" w14:textId="77777777" w:rsidR="00B854D5" w:rsidRPr="00811A6D" w:rsidRDefault="00B854D5" w:rsidP="00F64E78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1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hronic obstructive pulmonary disease 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50F1F" w14:textId="77777777" w:rsidR="00B854D5" w:rsidRPr="00590F29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0F29">
              <w:rPr>
                <w:rFonts w:ascii="Times New Roman" w:hAnsi="Times New Roman" w:cs="Times New Roman"/>
                <w:sz w:val="24"/>
                <w:szCs w:val="24"/>
              </w:rPr>
              <w:t>81 (1.3)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2062F" w14:textId="77777777" w:rsidR="00B854D5" w:rsidRPr="00590F29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0F29">
              <w:rPr>
                <w:rFonts w:ascii="Times New Roman" w:hAnsi="Times New Roman" w:cs="Times New Roman"/>
                <w:sz w:val="24"/>
                <w:szCs w:val="24"/>
              </w:rPr>
              <w:t>41 (2.1)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3FE88" w14:textId="77777777" w:rsidR="00B854D5" w:rsidRPr="00590F29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0F29">
              <w:rPr>
                <w:rFonts w:ascii="Times New Roman" w:hAnsi="Times New Roman" w:cs="Times New Roman"/>
                <w:sz w:val="24"/>
                <w:szCs w:val="24"/>
              </w:rPr>
              <w:t>2,024 (5.8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88FDB" w14:textId="77777777" w:rsidR="00B854D5" w:rsidRPr="00590F29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0F29">
              <w:rPr>
                <w:rFonts w:ascii="Times New Roman" w:eastAsia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B854D5" w:rsidRPr="000E56B7" w14:paraId="41072539" w14:textId="77777777" w:rsidTr="00F64E78">
        <w:trPr>
          <w:trHeight w:val="383"/>
        </w:trPr>
        <w:tc>
          <w:tcPr>
            <w:tcW w:w="77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6F2C2" w14:textId="77777777" w:rsidR="00B854D5" w:rsidRPr="003367D1" w:rsidRDefault="00B854D5" w:rsidP="00F64E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590F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anadian Cardiovascular Society angina classification,</w:t>
            </w:r>
            <w:r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  <w:t xml:space="preserve"> </w:t>
            </w:r>
            <w:r w:rsidRPr="00811A6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 (%)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BE528" w14:textId="77777777" w:rsidR="00B854D5" w:rsidRPr="003367D1" w:rsidRDefault="00B854D5" w:rsidP="00F64E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2D991" w14:textId="77777777" w:rsidR="00B854D5" w:rsidRPr="000E56B7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6BE165B1" w14:textId="77777777" w:rsidR="00B854D5" w:rsidRPr="000E56B7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B854D5" w:rsidRPr="000E56B7" w14:paraId="7D44610F" w14:textId="77777777" w:rsidTr="00F64E78">
        <w:trPr>
          <w:trHeight w:val="383"/>
        </w:trPr>
        <w:tc>
          <w:tcPr>
            <w:tcW w:w="5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BC12A" w14:textId="77777777" w:rsidR="00B854D5" w:rsidRPr="00811A6D" w:rsidRDefault="00B854D5" w:rsidP="00F64E78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1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ass 0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E50B6" w14:textId="77777777" w:rsidR="00B854D5" w:rsidRPr="00590F29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0F29">
              <w:rPr>
                <w:rFonts w:ascii="Times New Roman" w:hAnsi="Times New Roman" w:cs="Times New Roman"/>
                <w:sz w:val="24"/>
                <w:szCs w:val="24"/>
              </w:rPr>
              <w:t>1,664 (26.8)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B1189" w14:textId="77777777" w:rsidR="00B854D5" w:rsidRPr="00590F29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0F29">
              <w:rPr>
                <w:rFonts w:ascii="Times New Roman" w:hAnsi="Times New Roman" w:cs="Times New Roman"/>
                <w:sz w:val="24"/>
                <w:szCs w:val="24"/>
              </w:rPr>
              <w:t>714 (36.0)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C902F" w14:textId="77777777" w:rsidR="00B854D5" w:rsidRPr="00590F29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0F29">
              <w:rPr>
                <w:rFonts w:ascii="Times New Roman" w:hAnsi="Times New Roman" w:cs="Times New Roman"/>
                <w:sz w:val="24"/>
                <w:szCs w:val="24"/>
              </w:rPr>
              <w:t>14,076 (40.4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425A0" w14:textId="77777777" w:rsidR="00B854D5" w:rsidRPr="00590F29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0F29">
              <w:rPr>
                <w:rFonts w:ascii="Times New Roman" w:eastAsia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B854D5" w:rsidRPr="000E56B7" w14:paraId="59DFC5A8" w14:textId="77777777" w:rsidTr="00F64E78">
        <w:trPr>
          <w:trHeight w:val="383"/>
        </w:trPr>
        <w:tc>
          <w:tcPr>
            <w:tcW w:w="5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C78E8" w14:textId="77777777" w:rsidR="00B854D5" w:rsidRPr="00811A6D" w:rsidRDefault="00B854D5" w:rsidP="00F64E78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1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ass I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72AE1" w14:textId="77777777" w:rsidR="00B854D5" w:rsidRPr="00590F29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0F29">
              <w:rPr>
                <w:rFonts w:ascii="Times New Roman" w:hAnsi="Times New Roman" w:cs="Times New Roman"/>
                <w:sz w:val="24"/>
                <w:szCs w:val="24"/>
              </w:rPr>
              <w:t>1,356 (21.8)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4E855" w14:textId="77777777" w:rsidR="00B854D5" w:rsidRPr="00590F29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0F29">
              <w:rPr>
                <w:rFonts w:ascii="Times New Roman" w:hAnsi="Times New Roman" w:cs="Times New Roman"/>
                <w:sz w:val="24"/>
                <w:szCs w:val="24"/>
              </w:rPr>
              <w:t>332 (16.7)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1E29D" w14:textId="77777777" w:rsidR="00B854D5" w:rsidRPr="00590F29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0F29">
              <w:rPr>
                <w:rFonts w:ascii="Times New Roman" w:hAnsi="Times New Roman" w:cs="Times New Roman"/>
                <w:sz w:val="24"/>
                <w:szCs w:val="24"/>
              </w:rPr>
              <w:t>5,695 (16.4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F83CB" w14:textId="77777777" w:rsidR="00B854D5" w:rsidRPr="00590F29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0F29">
              <w:rPr>
                <w:rFonts w:ascii="Times New Roman" w:eastAsia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B854D5" w:rsidRPr="000E56B7" w14:paraId="5C5613D5" w14:textId="77777777" w:rsidTr="00F64E78">
        <w:trPr>
          <w:trHeight w:val="383"/>
        </w:trPr>
        <w:tc>
          <w:tcPr>
            <w:tcW w:w="5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E9FBC" w14:textId="77777777" w:rsidR="00B854D5" w:rsidRPr="00811A6D" w:rsidRDefault="00B854D5" w:rsidP="00F64E78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1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ass II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2EA1A" w14:textId="77777777" w:rsidR="00B854D5" w:rsidRPr="00590F29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0F29">
              <w:rPr>
                <w:rFonts w:ascii="Times New Roman" w:hAnsi="Times New Roman" w:cs="Times New Roman"/>
                <w:sz w:val="24"/>
                <w:szCs w:val="24"/>
              </w:rPr>
              <w:t>2,299 (37.0)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BDC8E" w14:textId="77777777" w:rsidR="00B854D5" w:rsidRPr="00590F29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0F29">
              <w:rPr>
                <w:rFonts w:ascii="Times New Roman" w:hAnsi="Times New Roman" w:cs="Times New Roman"/>
                <w:sz w:val="24"/>
                <w:szCs w:val="24"/>
              </w:rPr>
              <w:t>626 (31.6)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9301F" w14:textId="77777777" w:rsidR="00B854D5" w:rsidRPr="00590F29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0F29">
              <w:rPr>
                <w:rFonts w:ascii="Times New Roman" w:hAnsi="Times New Roman" w:cs="Times New Roman"/>
                <w:sz w:val="24"/>
                <w:szCs w:val="24"/>
              </w:rPr>
              <w:t>9,679 (27.8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7C464" w14:textId="77777777" w:rsidR="00B854D5" w:rsidRPr="00590F29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0F29">
              <w:rPr>
                <w:rFonts w:ascii="Times New Roman" w:eastAsia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B854D5" w:rsidRPr="000E56B7" w14:paraId="30E16AC7" w14:textId="77777777" w:rsidTr="00F64E78">
        <w:trPr>
          <w:trHeight w:val="383"/>
        </w:trPr>
        <w:tc>
          <w:tcPr>
            <w:tcW w:w="5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3B49C" w14:textId="77777777" w:rsidR="00B854D5" w:rsidRPr="00811A6D" w:rsidRDefault="00B854D5" w:rsidP="00F64E78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1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ass III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4A388" w14:textId="77777777" w:rsidR="00B854D5" w:rsidRPr="00590F29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0F29">
              <w:rPr>
                <w:rFonts w:ascii="Times New Roman" w:hAnsi="Times New Roman" w:cs="Times New Roman"/>
                <w:sz w:val="24"/>
                <w:szCs w:val="24"/>
              </w:rPr>
              <w:t>587 (9.4)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270BF" w14:textId="77777777" w:rsidR="00B854D5" w:rsidRPr="00590F29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0F29">
              <w:rPr>
                <w:rFonts w:ascii="Times New Roman" w:hAnsi="Times New Roman" w:cs="Times New Roman"/>
                <w:sz w:val="24"/>
                <w:szCs w:val="24"/>
              </w:rPr>
              <w:t>194 (9.8)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C2F25" w14:textId="77777777" w:rsidR="00B854D5" w:rsidRPr="00590F29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0F29">
              <w:rPr>
                <w:rFonts w:ascii="Times New Roman" w:hAnsi="Times New Roman" w:cs="Times New Roman"/>
                <w:sz w:val="24"/>
                <w:szCs w:val="24"/>
              </w:rPr>
              <w:t>2,946 (8.5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97D87" w14:textId="77777777" w:rsidR="00B854D5" w:rsidRPr="00590F29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0F29">
              <w:rPr>
                <w:rFonts w:ascii="Times New Roman" w:eastAsia="Times New Roman" w:hAnsi="Times New Roman" w:cs="Times New Roman"/>
                <w:sz w:val="24"/>
                <w:szCs w:val="24"/>
              </w:rPr>
              <w:t>0.007</w:t>
            </w:r>
          </w:p>
        </w:tc>
      </w:tr>
      <w:tr w:rsidR="00B854D5" w:rsidRPr="000E56B7" w14:paraId="0CDE8BEF" w14:textId="77777777" w:rsidTr="00F64E78">
        <w:trPr>
          <w:trHeight w:val="383"/>
        </w:trPr>
        <w:tc>
          <w:tcPr>
            <w:tcW w:w="5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A19C0" w14:textId="77777777" w:rsidR="00B854D5" w:rsidRPr="00811A6D" w:rsidRDefault="00B854D5" w:rsidP="00F64E78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1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ass IV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AC334" w14:textId="77777777" w:rsidR="00B854D5" w:rsidRPr="00590F29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0F29">
              <w:rPr>
                <w:rFonts w:ascii="Times New Roman" w:hAnsi="Times New Roman" w:cs="Times New Roman"/>
                <w:sz w:val="24"/>
                <w:szCs w:val="24"/>
              </w:rPr>
              <w:t>31 (0.5)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F5D50" w14:textId="77777777" w:rsidR="00B854D5" w:rsidRPr="00590F29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0F29">
              <w:rPr>
                <w:rFonts w:ascii="Times New Roman" w:hAnsi="Times New Roman" w:cs="Times New Roman"/>
                <w:sz w:val="24"/>
                <w:szCs w:val="24"/>
              </w:rPr>
              <w:t>14 (0.7)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B7B1E" w14:textId="77777777" w:rsidR="00B854D5" w:rsidRPr="00590F29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0F29">
              <w:rPr>
                <w:rFonts w:ascii="Times New Roman" w:hAnsi="Times New Roman" w:cs="Times New Roman"/>
                <w:sz w:val="24"/>
                <w:szCs w:val="24"/>
              </w:rPr>
              <w:t>262 (0.8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ED218" w14:textId="77777777" w:rsidR="00B854D5" w:rsidRPr="00590F29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0F29">
              <w:rPr>
                <w:rFonts w:ascii="Times New Roman" w:eastAsia="Times New Roman" w:hAnsi="Times New Roman" w:cs="Times New Roman"/>
                <w:sz w:val="24"/>
                <w:szCs w:val="24"/>
              </w:rPr>
              <w:t>0.092</w:t>
            </w:r>
          </w:p>
        </w:tc>
      </w:tr>
      <w:tr w:rsidR="00B854D5" w:rsidRPr="000E56B7" w14:paraId="49777DF8" w14:textId="77777777" w:rsidTr="00F64E78">
        <w:trPr>
          <w:trHeight w:val="383"/>
        </w:trPr>
        <w:tc>
          <w:tcPr>
            <w:tcW w:w="5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AFF8E" w14:textId="77777777" w:rsidR="00B854D5" w:rsidRPr="00811A6D" w:rsidRDefault="00B854D5" w:rsidP="00F64E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11A6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ody mass index (kg/m</w:t>
            </w:r>
            <w:r w:rsidRPr="00811A6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2</w:t>
            </w:r>
            <w:r w:rsidRPr="00811A6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), n (%)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AB91C" w14:textId="77777777" w:rsidR="00B854D5" w:rsidRPr="00811A6D" w:rsidRDefault="00B854D5" w:rsidP="00F64E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C4ECC" w14:textId="77777777" w:rsidR="00B854D5" w:rsidRPr="003367D1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7C9F8" w14:textId="77777777" w:rsidR="00B854D5" w:rsidRPr="000E56B7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46FBEB1C" w14:textId="77777777" w:rsidR="00B854D5" w:rsidRPr="000E56B7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B854D5" w:rsidRPr="000E56B7" w14:paraId="7F7FD29D" w14:textId="77777777" w:rsidTr="00F64E78">
        <w:trPr>
          <w:trHeight w:val="383"/>
        </w:trPr>
        <w:tc>
          <w:tcPr>
            <w:tcW w:w="5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8630C" w14:textId="77777777" w:rsidR="00B854D5" w:rsidRPr="00811A6D" w:rsidRDefault="00B854D5" w:rsidP="00F64E78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1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&lt;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5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C6F92" w14:textId="77777777" w:rsidR="00B854D5" w:rsidRPr="00590F29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0F29">
              <w:rPr>
                <w:rFonts w:ascii="Times New Roman" w:hAnsi="Times New Roman" w:cs="Times New Roman"/>
                <w:sz w:val="24"/>
                <w:szCs w:val="24"/>
              </w:rPr>
              <w:t>44 (0.7)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0EDF6" w14:textId="77777777" w:rsidR="00B854D5" w:rsidRPr="00590F29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0F29">
              <w:rPr>
                <w:rFonts w:ascii="Times New Roman" w:hAnsi="Times New Roman" w:cs="Times New Roman"/>
                <w:sz w:val="24"/>
                <w:szCs w:val="24"/>
              </w:rPr>
              <w:t>25 (1.3)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5B980" w14:textId="77777777" w:rsidR="00B854D5" w:rsidRPr="00590F29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0F29">
              <w:rPr>
                <w:rFonts w:ascii="Times New Roman" w:hAnsi="Times New Roman" w:cs="Times New Roman"/>
                <w:sz w:val="24"/>
                <w:szCs w:val="24"/>
              </w:rPr>
              <w:t>143 (0.4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A5A1D" w14:textId="77777777" w:rsidR="00B854D5" w:rsidRPr="00590F29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0F29">
              <w:rPr>
                <w:rFonts w:ascii="Times New Roman" w:eastAsia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B854D5" w:rsidRPr="000E56B7" w14:paraId="432C2841" w14:textId="77777777" w:rsidTr="00F64E78">
        <w:trPr>
          <w:trHeight w:val="383"/>
        </w:trPr>
        <w:tc>
          <w:tcPr>
            <w:tcW w:w="5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FC732" w14:textId="77777777" w:rsidR="00B854D5" w:rsidRPr="00811A6D" w:rsidRDefault="00B854D5" w:rsidP="00F64E78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18.5 to &lt; 25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9B43E" w14:textId="77777777" w:rsidR="00B854D5" w:rsidRPr="00590F29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0F29">
              <w:rPr>
                <w:rFonts w:ascii="Times New Roman" w:hAnsi="Times New Roman" w:cs="Times New Roman"/>
                <w:sz w:val="24"/>
                <w:szCs w:val="24"/>
              </w:rPr>
              <w:t>1,514 (24.4)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4514A" w14:textId="77777777" w:rsidR="00B854D5" w:rsidRPr="00590F29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0F29">
              <w:rPr>
                <w:rFonts w:ascii="Times New Roman" w:hAnsi="Times New Roman" w:cs="Times New Roman"/>
                <w:sz w:val="24"/>
                <w:szCs w:val="24"/>
              </w:rPr>
              <w:t>587 (29.6)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F6883" w14:textId="77777777" w:rsidR="00B854D5" w:rsidRPr="00590F29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0F29">
              <w:rPr>
                <w:rFonts w:ascii="Times New Roman" w:hAnsi="Times New Roman" w:cs="Times New Roman"/>
                <w:sz w:val="24"/>
                <w:szCs w:val="24"/>
              </w:rPr>
              <w:t>4,497 (12.9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94154" w14:textId="77777777" w:rsidR="00B854D5" w:rsidRPr="00590F29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0F29">
              <w:rPr>
                <w:rFonts w:ascii="Times New Roman" w:eastAsia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B854D5" w:rsidRPr="000E56B7" w14:paraId="02A40759" w14:textId="77777777" w:rsidTr="00F64E78">
        <w:trPr>
          <w:trHeight w:val="383"/>
        </w:trPr>
        <w:tc>
          <w:tcPr>
            <w:tcW w:w="5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11F4E" w14:textId="77777777" w:rsidR="00B854D5" w:rsidRPr="00811A6D" w:rsidRDefault="00B854D5" w:rsidP="00F64E78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 to &lt; 30</w:t>
            </w:r>
            <w:r w:rsidRPr="00811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AB711" w14:textId="77777777" w:rsidR="00B854D5" w:rsidRPr="00590F29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0F29">
              <w:rPr>
                <w:rFonts w:ascii="Times New Roman" w:hAnsi="Times New Roman" w:cs="Times New Roman"/>
                <w:sz w:val="24"/>
                <w:szCs w:val="24"/>
              </w:rPr>
              <w:t>2,022 (32.5)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E0F2B" w14:textId="77777777" w:rsidR="00B854D5" w:rsidRPr="00590F29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0F29">
              <w:rPr>
                <w:rFonts w:ascii="Times New Roman" w:hAnsi="Times New Roman" w:cs="Times New Roman"/>
                <w:sz w:val="24"/>
                <w:szCs w:val="24"/>
              </w:rPr>
              <w:t>580 (29.2)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8D889" w14:textId="77777777" w:rsidR="00B854D5" w:rsidRPr="00590F29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0F29">
              <w:rPr>
                <w:rFonts w:ascii="Times New Roman" w:hAnsi="Times New Roman" w:cs="Times New Roman"/>
                <w:sz w:val="24"/>
                <w:szCs w:val="24"/>
              </w:rPr>
              <w:t>8,395 (24.1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7D99C" w14:textId="77777777" w:rsidR="00B854D5" w:rsidRPr="00590F29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0F29">
              <w:rPr>
                <w:rFonts w:ascii="Times New Roman" w:eastAsia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B854D5" w:rsidRPr="000E56B7" w14:paraId="3A305974" w14:textId="77777777" w:rsidTr="00F64E78">
        <w:trPr>
          <w:trHeight w:val="383"/>
        </w:trPr>
        <w:tc>
          <w:tcPr>
            <w:tcW w:w="5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BA945B" w14:textId="77777777" w:rsidR="00B854D5" w:rsidRPr="00811A6D" w:rsidRDefault="00B854D5" w:rsidP="00F64E78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 to &lt; 35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A5BA6" w14:textId="77777777" w:rsidR="00B854D5" w:rsidRPr="00590F29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0F29">
              <w:rPr>
                <w:rFonts w:ascii="Times New Roman" w:hAnsi="Times New Roman" w:cs="Times New Roman"/>
                <w:sz w:val="24"/>
                <w:szCs w:val="24"/>
              </w:rPr>
              <w:t>676 (10.9)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AD210" w14:textId="77777777" w:rsidR="00B854D5" w:rsidRPr="00590F29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0F29">
              <w:rPr>
                <w:rFonts w:ascii="Times New Roman" w:hAnsi="Times New Roman" w:cs="Times New Roman"/>
                <w:sz w:val="24"/>
                <w:szCs w:val="24"/>
              </w:rPr>
              <w:t>139 (7.0)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972B8" w14:textId="77777777" w:rsidR="00B854D5" w:rsidRPr="00590F29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0F29">
              <w:rPr>
                <w:rFonts w:ascii="Times New Roman" w:hAnsi="Times New Roman" w:cs="Times New Roman"/>
                <w:sz w:val="24"/>
                <w:szCs w:val="24"/>
              </w:rPr>
              <w:t>5,219 (15.0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304EB" w14:textId="77777777" w:rsidR="00B854D5" w:rsidRPr="00590F29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0F29">
              <w:rPr>
                <w:rFonts w:ascii="Times New Roman" w:eastAsia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B854D5" w:rsidRPr="000E56B7" w14:paraId="3FCFE085" w14:textId="77777777" w:rsidTr="00F64E78">
        <w:trPr>
          <w:trHeight w:val="383"/>
        </w:trPr>
        <w:tc>
          <w:tcPr>
            <w:tcW w:w="5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E485D0" w14:textId="77777777" w:rsidR="00B854D5" w:rsidRPr="00811A6D" w:rsidRDefault="00B854D5" w:rsidP="00F64E78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 to &lt; 40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E7220" w14:textId="77777777" w:rsidR="00B854D5" w:rsidRPr="00590F29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0F29">
              <w:rPr>
                <w:rFonts w:ascii="Times New Roman" w:hAnsi="Times New Roman" w:cs="Times New Roman"/>
                <w:sz w:val="24"/>
                <w:szCs w:val="24"/>
              </w:rPr>
              <w:t>145 (2.3)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D0F51" w14:textId="77777777" w:rsidR="00B854D5" w:rsidRPr="00590F29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0F29">
              <w:rPr>
                <w:rFonts w:ascii="Times New Roman" w:hAnsi="Times New Roman" w:cs="Times New Roman"/>
                <w:sz w:val="24"/>
                <w:szCs w:val="24"/>
              </w:rPr>
              <w:t>27 (1.4)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15A29" w14:textId="77777777" w:rsidR="00B854D5" w:rsidRPr="00590F29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0F29">
              <w:rPr>
                <w:rFonts w:ascii="Times New Roman" w:hAnsi="Times New Roman" w:cs="Times New Roman"/>
                <w:sz w:val="24"/>
                <w:szCs w:val="24"/>
              </w:rPr>
              <w:t>1,871 (5.4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CB886" w14:textId="77777777" w:rsidR="00B854D5" w:rsidRPr="00590F29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0F29">
              <w:rPr>
                <w:rFonts w:ascii="Times New Roman" w:eastAsia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B854D5" w:rsidRPr="000E56B7" w14:paraId="2CA2F0D5" w14:textId="77777777" w:rsidTr="00F64E78">
        <w:trPr>
          <w:trHeight w:val="383"/>
        </w:trPr>
        <w:tc>
          <w:tcPr>
            <w:tcW w:w="5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E5211D" w14:textId="77777777" w:rsidR="00B854D5" w:rsidRPr="00811A6D" w:rsidRDefault="00B854D5" w:rsidP="00F64E78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≥ 40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4245D" w14:textId="77777777" w:rsidR="00B854D5" w:rsidRPr="00590F29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0F29">
              <w:rPr>
                <w:rFonts w:ascii="Times New Roman" w:hAnsi="Times New Roman" w:cs="Times New Roman"/>
                <w:sz w:val="24"/>
                <w:szCs w:val="24"/>
              </w:rPr>
              <w:t>76 (1.2)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3BA8F" w14:textId="77777777" w:rsidR="00B854D5" w:rsidRPr="00590F29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0F29">
              <w:rPr>
                <w:rFonts w:ascii="Times New Roman" w:hAnsi="Times New Roman" w:cs="Times New Roman"/>
                <w:sz w:val="24"/>
                <w:szCs w:val="24"/>
              </w:rPr>
              <w:t>15 (0.8)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8D152" w14:textId="77777777" w:rsidR="00B854D5" w:rsidRPr="00590F29" w:rsidRDefault="00B854D5" w:rsidP="00F64E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F29">
              <w:rPr>
                <w:rFonts w:ascii="Times New Roman" w:hAnsi="Times New Roman" w:cs="Times New Roman"/>
                <w:sz w:val="24"/>
                <w:szCs w:val="24"/>
              </w:rPr>
              <w:t>1,214 (3.5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31AAB" w14:textId="77777777" w:rsidR="00B854D5" w:rsidRPr="00590F29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0F29">
              <w:rPr>
                <w:rFonts w:ascii="Times New Roman" w:eastAsia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B854D5" w:rsidRPr="000E56B7" w14:paraId="772DD88D" w14:textId="77777777" w:rsidTr="00F64E78">
        <w:trPr>
          <w:trHeight w:val="383"/>
        </w:trPr>
        <w:tc>
          <w:tcPr>
            <w:tcW w:w="5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DE5A3" w14:textId="77777777" w:rsidR="00B854D5" w:rsidRPr="00811A6D" w:rsidRDefault="00B854D5" w:rsidP="00F64E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11A6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rum creatinine (mg/dL), n (%)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F51EB" w14:textId="77777777" w:rsidR="00B854D5" w:rsidRPr="00590F29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66496" w14:textId="77777777" w:rsidR="00B854D5" w:rsidRPr="00590F29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DB283" w14:textId="77777777" w:rsidR="00B854D5" w:rsidRPr="00590F29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628F4" w14:textId="77777777" w:rsidR="00B854D5" w:rsidRPr="00590F29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854D5" w:rsidRPr="000E56B7" w14:paraId="482EF0D1" w14:textId="77777777" w:rsidTr="00F64E78">
        <w:trPr>
          <w:trHeight w:val="383"/>
        </w:trPr>
        <w:tc>
          <w:tcPr>
            <w:tcW w:w="5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9971A" w14:textId="77777777" w:rsidR="00B854D5" w:rsidRPr="00811A6D" w:rsidRDefault="00B854D5" w:rsidP="00F64E78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1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1.36 mg/dL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6A048" w14:textId="77777777" w:rsidR="00B854D5" w:rsidRPr="00590F29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0F29">
              <w:rPr>
                <w:rFonts w:ascii="Times New Roman" w:hAnsi="Times New Roman" w:cs="Times New Roman"/>
                <w:sz w:val="24"/>
                <w:szCs w:val="24"/>
              </w:rPr>
              <w:t>5,464 (88.0)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FA9D9" w14:textId="77777777" w:rsidR="00B854D5" w:rsidRPr="00590F29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0F29">
              <w:rPr>
                <w:rFonts w:ascii="Times New Roman" w:hAnsi="Times New Roman" w:cs="Times New Roman"/>
                <w:sz w:val="24"/>
                <w:szCs w:val="24"/>
              </w:rPr>
              <w:t>1,701 (85.7)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3AC72" w14:textId="77777777" w:rsidR="00B854D5" w:rsidRPr="00590F29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0F29">
              <w:rPr>
                <w:rFonts w:ascii="Times New Roman" w:hAnsi="Times New Roman" w:cs="Times New Roman"/>
                <w:sz w:val="24"/>
                <w:szCs w:val="24"/>
              </w:rPr>
              <w:t>30,565 (87.8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B5740" w14:textId="77777777" w:rsidR="00B854D5" w:rsidRPr="00590F29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0F29">
              <w:rPr>
                <w:rFonts w:ascii="Times New Roman" w:eastAsia="Times New Roman" w:hAnsi="Times New Roman" w:cs="Times New Roman"/>
                <w:sz w:val="24"/>
                <w:szCs w:val="24"/>
              </w:rPr>
              <w:t>0.022</w:t>
            </w:r>
          </w:p>
        </w:tc>
      </w:tr>
      <w:tr w:rsidR="00B854D5" w:rsidRPr="000E56B7" w14:paraId="0CAFAE46" w14:textId="77777777" w:rsidTr="00F64E78">
        <w:trPr>
          <w:trHeight w:val="383"/>
        </w:trPr>
        <w:tc>
          <w:tcPr>
            <w:tcW w:w="5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94F1A" w14:textId="77777777" w:rsidR="00B854D5" w:rsidRPr="00811A6D" w:rsidRDefault="00B854D5" w:rsidP="00F64E78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1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6 to 2.04 mg/dL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C75BB" w14:textId="77777777" w:rsidR="00B854D5" w:rsidRPr="00590F29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0F29">
              <w:rPr>
                <w:rFonts w:ascii="Times New Roman" w:hAnsi="Times New Roman" w:cs="Times New Roman"/>
                <w:sz w:val="24"/>
                <w:szCs w:val="24"/>
              </w:rPr>
              <w:t>350 (5.6)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D663E" w14:textId="77777777" w:rsidR="00B854D5" w:rsidRPr="00590F29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0F29">
              <w:rPr>
                <w:rFonts w:ascii="Times New Roman" w:hAnsi="Times New Roman" w:cs="Times New Roman"/>
                <w:sz w:val="24"/>
                <w:szCs w:val="24"/>
              </w:rPr>
              <w:t>135 (6.8)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83429" w14:textId="77777777" w:rsidR="00B854D5" w:rsidRPr="00590F29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0F29">
              <w:rPr>
                <w:rFonts w:ascii="Times New Roman" w:hAnsi="Times New Roman" w:cs="Times New Roman"/>
                <w:sz w:val="24"/>
                <w:szCs w:val="24"/>
              </w:rPr>
              <w:t>2,481 (7.1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5E85A" w14:textId="77777777" w:rsidR="00B854D5" w:rsidRPr="00590F29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0F29">
              <w:rPr>
                <w:rFonts w:ascii="Times New Roman" w:eastAsia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B854D5" w:rsidRPr="000E56B7" w14:paraId="19FB7411" w14:textId="77777777" w:rsidTr="00F64E78">
        <w:trPr>
          <w:trHeight w:val="383"/>
        </w:trPr>
        <w:tc>
          <w:tcPr>
            <w:tcW w:w="5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D6448" w14:textId="77777777" w:rsidR="00B854D5" w:rsidRPr="00811A6D" w:rsidRDefault="00B854D5" w:rsidP="00F64E78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1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 2.04 mg/dL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D087A" w14:textId="77777777" w:rsidR="00B854D5" w:rsidRPr="00590F29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0F29">
              <w:rPr>
                <w:rFonts w:ascii="Times New Roman" w:hAnsi="Times New Roman" w:cs="Times New Roman"/>
                <w:sz w:val="24"/>
                <w:szCs w:val="24"/>
              </w:rPr>
              <w:t>187 (3.0)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B26DC" w14:textId="77777777" w:rsidR="00B854D5" w:rsidRPr="00590F29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0F29">
              <w:rPr>
                <w:rFonts w:ascii="Times New Roman" w:hAnsi="Times New Roman" w:cs="Times New Roman"/>
                <w:sz w:val="24"/>
                <w:szCs w:val="24"/>
              </w:rPr>
              <w:t>76 (3.8)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E870A" w14:textId="77777777" w:rsidR="00B854D5" w:rsidRPr="00590F29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0F29">
              <w:rPr>
                <w:rFonts w:ascii="Times New Roman" w:hAnsi="Times New Roman" w:cs="Times New Roman"/>
                <w:sz w:val="24"/>
                <w:szCs w:val="24"/>
              </w:rPr>
              <w:t>763 (2.2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F3831" w14:textId="77777777" w:rsidR="00B854D5" w:rsidRPr="00590F29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0F29">
              <w:rPr>
                <w:rFonts w:ascii="Times New Roman" w:eastAsia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B854D5" w:rsidRPr="000E56B7" w14:paraId="5DCA3E27" w14:textId="77777777" w:rsidTr="00F64E78">
        <w:trPr>
          <w:trHeight w:val="383"/>
        </w:trPr>
        <w:tc>
          <w:tcPr>
            <w:tcW w:w="5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0667E" w14:textId="77777777" w:rsidR="00B854D5" w:rsidRPr="00811A6D" w:rsidRDefault="00B854D5" w:rsidP="00F64E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11A6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eft Ventricular Ejection Fraction, n (%)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8DC70" w14:textId="77777777" w:rsidR="00B854D5" w:rsidRPr="003367D1" w:rsidRDefault="00B854D5" w:rsidP="00F64E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D9531" w14:textId="77777777" w:rsidR="00B854D5" w:rsidRPr="003367D1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17735" w14:textId="77777777" w:rsidR="00B854D5" w:rsidRPr="000E56B7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71D6F036" w14:textId="77777777" w:rsidR="00B854D5" w:rsidRPr="000E56B7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B854D5" w:rsidRPr="000E56B7" w14:paraId="50A9A767" w14:textId="77777777" w:rsidTr="00F64E78">
        <w:trPr>
          <w:trHeight w:val="383"/>
        </w:trPr>
        <w:tc>
          <w:tcPr>
            <w:tcW w:w="5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F45CC" w14:textId="77777777" w:rsidR="00B854D5" w:rsidRPr="00811A6D" w:rsidRDefault="00B854D5" w:rsidP="00F64E78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1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20%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55E9A" w14:textId="77777777" w:rsidR="00B854D5" w:rsidRPr="00590F29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0F29">
              <w:rPr>
                <w:rFonts w:ascii="Times New Roman" w:hAnsi="Times New Roman" w:cs="Times New Roman"/>
                <w:sz w:val="24"/>
                <w:szCs w:val="24"/>
              </w:rPr>
              <w:t>66 (1.1)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B1C53" w14:textId="77777777" w:rsidR="00B854D5" w:rsidRPr="00590F29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0F29">
              <w:rPr>
                <w:rFonts w:ascii="Times New Roman" w:hAnsi="Times New Roman" w:cs="Times New Roman"/>
                <w:sz w:val="24"/>
                <w:szCs w:val="24"/>
              </w:rPr>
              <w:t>49 (2.5)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A8906" w14:textId="77777777" w:rsidR="00B854D5" w:rsidRPr="00590F29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0F29">
              <w:rPr>
                <w:rFonts w:ascii="Times New Roman" w:hAnsi="Times New Roman" w:cs="Times New Roman"/>
                <w:sz w:val="24"/>
                <w:szCs w:val="24"/>
              </w:rPr>
              <w:t>759 (2.2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7822B" w14:textId="77777777" w:rsidR="00B854D5" w:rsidRPr="00590F29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0F29">
              <w:rPr>
                <w:rFonts w:ascii="Times New Roman" w:eastAsia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B854D5" w:rsidRPr="000E56B7" w14:paraId="72D6F6BC" w14:textId="77777777" w:rsidTr="00F64E78">
        <w:trPr>
          <w:trHeight w:val="383"/>
        </w:trPr>
        <w:tc>
          <w:tcPr>
            <w:tcW w:w="5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7F6F5" w14:textId="77777777" w:rsidR="00B854D5" w:rsidRPr="00811A6D" w:rsidRDefault="00B854D5" w:rsidP="00F64E78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1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 to 34%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9D4FE" w14:textId="77777777" w:rsidR="00B854D5" w:rsidRPr="00590F29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0F29">
              <w:rPr>
                <w:rFonts w:ascii="Times New Roman" w:hAnsi="Times New Roman" w:cs="Times New Roman"/>
                <w:sz w:val="24"/>
                <w:szCs w:val="24"/>
              </w:rPr>
              <w:t>168 (2.7)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CF2C2" w14:textId="77777777" w:rsidR="00B854D5" w:rsidRPr="00590F29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0F29">
              <w:rPr>
                <w:rFonts w:ascii="Times New Roman" w:hAnsi="Times New Roman" w:cs="Times New Roman"/>
                <w:sz w:val="24"/>
                <w:szCs w:val="24"/>
              </w:rPr>
              <w:t>92 (4.6)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9D830" w14:textId="77777777" w:rsidR="00B854D5" w:rsidRPr="00590F29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0F29">
              <w:rPr>
                <w:rFonts w:ascii="Times New Roman" w:hAnsi="Times New Roman" w:cs="Times New Roman"/>
                <w:sz w:val="24"/>
                <w:szCs w:val="24"/>
              </w:rPr>
              <w:t>2,287 (6.6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78FDD" w14:textId="77777777" w:rsidR="00B854D5" w:rsidRPr="00590F29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0F29">
              <w:rPr>
                <w:rFonts w:ascii="Times New Roman" w:eastAsia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B854D5" w:rsidRPr="000E56B7" w14:paraId="35AB2DAE" w14:textId="77777777" w:rsidTr="00F64E78">
        <w:trPr>
          <w:trHeight w:val="383"/>
        </w:trPr>
        <w:tc>
          <w:tcPr>
            <w:tcW w:w="5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48840" w14:textId="77777777" w:rsidR="00B854D5" w:rsidRPr="00811A6D" w:rsidRDefault="00B854D5" w:rsidP="00F64E78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1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 to 49 %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BE620" w14:textId="77777777" w:rsidR="00B854D5" w:rsidRPr="00590F29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0F29">
              <w:rPr>
                <w:rFonts w:ascii="Times New Roman" w:hAnsi="Times New Roman" w:cs="Times New Roman"/>
                <w:sz w:val="24"/>
                <w:szCs w:val="24"/>
              </w:rPr>
              <w:t>407 (6.6)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84286" w14:textId="77777777" w:rsidR="00B854D5" w:rsidRPr="00590F29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0F29">
              <w:rPr>
                <w:rFonts w:ascii="Times New Roman" w:hAnsi="Times New Roman" w:cs="Times New Roman"/>
                <w:sz w:val="24"/>
                <w:szCs w:val="24"/>
              </w:rPr>
              <w:t>190 (9.6)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CF3E8" w14:textId="77777777" w:rsidR="00B854D5" w:rsidRPr="00590F29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0F29">
              <w:rPr>
                <w:rFonts w:ascii="Times New Roman" w:hAnsi="Times New Roman" w:cs="Times New Roman"/>
                <w:sz w:val="24"/>
                <w:szCs w:val="24"/>
              </w:rPr>
              <w:t>3,935 (11.3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5F455" w14:textId="77777777" w:rsidR="00B854D5" w:rsidRPr="00590F29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0F29">
              <w:rPr>
                <w:rFonts w:ascii="Times New Roman" w:eastAsia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B854D5" w:rsidRPr="000E56B7" w14:paraId="412FA5C6" w14:textId="77777777" w:rsidTr="00F64E78">
        <w:trPr>
          <w:trHeight w:val="383"/>
        </w:trPr>
        <w:tc>
          <w:tcPr>
            <w:tcW w:w="5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44D06" w14:textId="77777777" w:rsidR="00B854D5" w:rsidRPr="00811A6D" w:rsidRDefault="00B854D5" w:rsidP="00F64E78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1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≥50%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B865E" w14:textId="77777777" w:rsidR="00B854D5" w:rsidRPr="00590F29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0F29">
              <w:rPr>
                <w:rFonts w:ascii="Times New Roman" w:hAnsi="Times New Roman" w:cs="Times New Roman"/>
                <w:sz w:val="24"/>
                <w:szCs w:val="24"/>
              </w:rPr>
              <w:t>4,878 (78.5)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E9DEA" w14:textId="77777777" w:rsidR="00B854D5" w:rsidRPr="00590F29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0F29">
              <w:rPr>
                <w:rFonts w:ascii="Times New Roman" w:hAnsi="Times New Roman" w:cs="Times New Roman"/>
                <w:sz w:val="24"/>
                <w:szCs w:val="24"/>
              </w:rPr>
              <w:t>1,434 (72.3)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CFBB7" w14:textId="77777777" w:rsidR="00B854D5" w:rsidRPr="00590F29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0F29">
              <w:rPr>
                <w:rFonts w:ascii="Times New Roman" w:hAnsi="Times New Roman" w:cs="Times New Roman"/>
                <w:sz w:val="24"/>
                <w:szCs w:val="24"/>
              </w:rPr>
              <w:t>22,461 (64.5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16FED" w14:textId="77777777" w:rsidR="00B854D5" w:rsidRPr="00590F29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0F29">
              <w:rPr>
                <w:rFonts w:ascii="Times New Roman" w:eastAsia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B854D5" w:rsidRPr="000E56B7" w14:paraId="52DA78AB" w14:textId="77777777" w:rsidTr="00F64E78">
        <w:trPr>
          <w:trHeight w:val="383"/>
        </w:trPr>
        <w:tc>
          <w:tcPr>
            <w:tcW w:w="5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76C21" w14:textId="77777777" w:rsidR="00B854D5" w:rsidRPr="00811A6D" w:rsidRDefault="00B854D5" w:rsidP="00F64E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11A6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Graded exercise stress test, n (%) 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C079A" w14:textId="77777777" w:rsidR="00B854D5" w:rsidRPr="00590F29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C8214" w14:textId="77777777" w:rsidR="00B854D5" w:rsidRPr="00590F29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6F8A8" w14:textId="77777777" w:rsidR="00B854D5" w:rsidRPr="00590F29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E1222" w14:textId="77777777" w:rsidR="00B854D5" w:rsidRPr="00590F29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854D5" w:rsidRPr="000E56B7" w14:paraId="40B6B1C6" w14:textId="77777777" w:rsidTr="00F64E78">
        <w:trPr>
          <w:trHeight w:val="383"/>
        </w:trPr>
        <w:tc>
          <w:tcPr>
            <w:tcW w:w="5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41B8E" w14:textId="77777777" w:rsidR="00B854D5" w:rsidRPr="00811A6D" w:rsidRDefault="00B854D5" w:rsidP="00F64E78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1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st performed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1CB7D" w14:textId="77777777" w:rsidR="00B854D5" w:rsidRPr="00590F29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0F29">
              <w:rPr>
                <w:rFonts w:ascii="Times New Roman" w:eastAsia="Times New Roman" w:hAnsi="Times New Roman" w:cs="Times New Roman"/>
                <w:sz w:val="24"/>
                <w:szCs w:val="24"/>
              </w:rPr>
              <w:t>4,046 (65.1)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83707" w14:textId="77777777" w:rsidR="00B854D5" w:rsidRPr="00590F29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0F29">
              <w:rPr>
                <w:rFonts w:ascii="Times New Roman" w:eastAsia="Times New Roman" w:hAnsi="Times New Roman" w:cs="Times New Roman"/>
                <w:sz w:val="24"/>
                <w:szCs w:val="24"/>
              </w:rPr>
              <w:t>1,130 (57.0)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3DF5C" w14:textId="77777777" w:rsidR="00B854D5" w:rsidRPr="00590F29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0F29">
              <w:rPr>
                <w:rFonts w:ascii="Times New Roman" w:eastAsia="Times New Roman" w:hAnsi="Times New Roman" w:cs="Times New Roman"/>
                <w:sz w:val="24"/>
                <w:szCs w:val="24"/>
              </w:rPr>
              <w:t>16,828 (48.3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CA1C5" w14:textId="77777777" w:rsidR="00B854D5" w:rsidRPr="00590F29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0F29">
              <w:rPr>
                <w:rFonts w:ascii="Times New Roman" w:eastAsia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B854D5" w:rsidRPr="000E56B7" w14:paraId="61ABF684" w14:textId="77777777" w:rsidTr="00F64E78">
        <w:trPr>
          <w:trHeight w:val="383"/>
        </w:trPr>
        <w:tc>
          <w:tcPr>
            <w:tcW w:w="5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EBD0A" w14:textId="77777777" w:rsidR="00B854D5" w:rsidRPr="00811A6D" w:rsidRDefault="00B854D5" w:rsidP="00F64E78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1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 risk results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706BF" w14:textId="77777777" w:rsidR="00B854D5" w:rsidRPr="00590F29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0F29">
              <w:rPr>
                <w:rFonts w:ascii="Times New Roman" w:eastAsia="Times New Roman" w:hAnsi="Times New Roman" w:cs="Times New Roman"/>
                <w:sz w:val="24"/>
                <w:szCs w:val="24"/>
              </w:rPr>
              <w:t>1,768 (28.5)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A8642" w14:textId="77777777" w:rsidR="00B854D5" w:rsidRPr="00590F29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0F29">
              <w:rPr>
                <w:rFonts w:ascii="Times New Roman" w:eastAsia="Times New Roman" w:hAnsi="Times New Roman" w:cs="Times New Roman"/>
                <w:sz w:val="24"/>
                <w:szCs w:val="24"/>
              </w:rPr>
              <w:t>545 (27.5)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D66A5" w14:textId="77777777" w:rsidR="00B854D5" w:rsidRPr="00590F29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0F29">
              <w:rPr>
                <w:rFonts w:ascii="Times New Roman" w:eastAsia="Times New Roman" w:hAnsi="Times New Roman" w:cs="Times New Roman"/>
                <w:sz w:val="24"/>
                <w:szCs w:val="24"/>
              </w:rPr>
              <w:t>6,591 (18.9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7AB85" w14:textId="77777777" w:rsidR="00B854D5" w:rsidRPr="00590F29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0F29">
              <w:rPr>
                <w:rFonts w:ascii="Times New Roman" w:eastAsia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B854D5" w:rsidRPr="000E56B7" w14:paraId="571964B5" w14:textId="77777777" w:rsidTr="00F64E78">
        <w:trPr>
          <w:trHeight w:val="383"/>
        </w:trPr>
        <w:tc>
          <w:tcPr>
            <w:tcW w:w="5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D00B2" w14:textId="77777777" w:rsidR="00B854D5" w:rsidRPr="00811A6D" w:rsidRDefault="00B854D5" w:rsidP="00F64E78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1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 risk results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05EDD" w14:textId="77777777" w:rsidR="00B854D5" w:rsidRPr="00590F29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0F29">
              <w:rPr>
                <w:rFonts w:ascii="Times New Roman" w:eastAsia="Times New Roman" w:hAnsi="Times New Roman" w:cs="Times New Roman"/>
                <w:sz w:val="24"/>
                <w:szCs w:val="24"/>
              </w:rPr>
              <w:t>1,936 (31.2)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438F4" w14:textId="77777777" w:rsidR="00B854D5" w:rsidRPr="00590F29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0F29">
              <w:rPr>
                <w:rFonts w:ascii="Times New Roman" w:eastAsia="Times New Roman" w:hAnsi="Times New Roman" w:cs="Times New Roman"/>
                <w:sz w:val="24"/>
                <w:szCs w:val="24"/>
              </w:rPr>
              <w:t>486 (24.5)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99514" w14:textId="77777777" w:rsidR="00B854D5" w:rsidRPr="00590F29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0F29">
              <w:rPr>
                <w:rFonts w:ascii="Times New Roman" w:eastAsia="Times New Roman" w:hAnsi="Times New Roman" w:cs="Times New Roman"/>
                <w:sz w:val="24"/>
                <w:szCs w:val="24"/>
              </w:rPr>
              <w:t>8,415 (24.2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8C8BA" w14:textId="77777777" w:rsidR="00B854D5" w:rsidRPr="00590F29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0F29">
              <w:rPr>
                <w:rFonts w:ascii="Times New Roman" w:eastAsia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B854D5" w:rsidRPr="000E56B7" w14:paraId="3B90E24C" w14:textId="77777777" w:rsidTr="00F64E78">
        <w:trPr>
          <w:trHeight w:val="383"/>
        </w:trPr>
        <w:tc>
          <w:tcPr>
            <w:tcW w:w="5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94521" w14:textId="77777777" w:rsidR="00B854D5" w:rsidRPr="00811A6D" w:rsidRDefault="00B854D5" w:rsidP="00F64E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11A6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Functional imaging ischemia test, n (%) 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DC082" w14:textId="77777777" w:rsidR="00B854D5" w:rsidRPr="00590F29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EF393" w14:textId="77777777" w:rsidR="00B854D5" w:rsidRPr="00590F29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318A8" w14:textId="77777777" w:rsidR="00B854D5" w:rsidRPr="00590F29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5BF18" w14:textId="77777777" w:rsidR="00B854D5" w:rsidRPr="00590F29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854D5" w:rsidRPr="000E56B7" w14:paraId="15FAB01E" w14:textId="77777777" w:rsidTr="00F64E78">
        <w:trPr>
          <w:trHeight w:val="383"/>
        </w:trPr>
        <w:tc>
          <w:tcPr>
            <w:tcW w:w="5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64AB6" w14:textId="77777777" w:rsidR="00B854D5" w:rsidRPr="00811A6D" w:rsidRDefault="00B854D5" w:rsidP="00F64E78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1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st performed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CFE6F" w14:textId="77777777" w:rsidR="00B854D5" w:rsidRPr="00590F29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0F29">
              <w:rPr>
                <w:rFonts w:ascii="Times New Roman" w:eastAsia="Times New Roman" w:hAnsi="Times New Roman" w:cs="Times New Roman"/>
                <w:sz w:val="24"/>
                <w:szCs w:val="24"/>
              </w:rPr>
              <w:t>3,806 (61.3)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9CBC0" w14:textId="77777777" w:rsidR="00B854D5" w:rsidRPr="00590F29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0F29">
              <w:rPr>
                <w:rFonts w:ascii="Times New Roman" w:eastAsia="Times New Roman" w:hAnsi="Times New Roman" w:cs="Times New Roman"/>
                <w:sz w:val="24"/>
                <w:szCs w:val="24"/>
              </w:rPr>
              <w:t>1,070 (53.9)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A8660" w14:textId="77777777" w:rsidR="00B854D5" w:rsidRPr="00590F29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0F29">
              <w:rPr>
                <w:rFonts w:ascii="Times New Roman" w:eastAsia="Times New Roman" w:hAnsi="Times New Roman" w:cs="Times New Roman"/>
                <w:sz w:val="24"/>
                <w:szCs w:val="24"/>
              </w:rPr>
              <w:t>16,090 (46.2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1F401" w14:textId="77777777" w:rsidR="00B854D5" w:rsidRPr="00590F29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0F29">
              <w:rPr>
                <w:rFonts w:ascii="Times New Roman" w:eastAsia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B854D5" w:rsidRPr="000E56B7" w14:paraId="386B2FB2" w14:textId="77777777" w:rsidTr="00F64E78">
        <w:trPr>
          <w:trHeight w:val="383"/>
        </w:trPr>
        <w:tc>
          <w:tcPr>
            <w:tcW w:w="5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33C26" w14:textId="77777777" w:rsidR="00B854D5" w:rsidRPr="00811A6D" w:rsidRDefault="00B854D5" w:rsidP="00F64E78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1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 risk results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76210" w14:textId="77777777" w:rsidR="00B854D5" w:rsidRPr="00590F29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0F29">
              <w:rPr>
                <w:rFonts w:ascii="Times New Roman" w:eastAsia="Times New Roman" w:hAnsi="Times New Roman" w:cs="Times New Roman"/>
                <w:sz w:val="24"/>
                <w:szCs w:val="24"/>
              </w:rPr>
              <w:t>1,798 (28.9)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9B4A3" w14:textId="77777777" w:rsidR="00B854D5" w:rsidRPr="00590F29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0F29">
              <w:rPr>
                <w:rFonts w:ascii="Times New Roman" w:eastAsia="Times New Roman" w:hAnsi="Times New Roman" w:cs="Times New Roman"/>
                <w:sz w:val="24"/>
                <w:szCs w:val="24"/>
              </w:rPr>
              <w:t>518 (26.1)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3AD3B" w14:textId="77777777" w:rsidR="00B854D5" w:rsidRPr="00590F29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0F29">
              <w:rPr>
                <w:rFonts w:ascii="Times New Roman" w:eastAsia="Times New Roman" w:hAnsi="Times New Roman" w:cs="Times New Roman"/>
                <w:sz w:val="24"/>
                <w:szCs w:val="24"/>
              </w:rPr>
              <w:t>7,096 (20.4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96603" w14:textId="77777777" w:rsidR="00B854D5" w:rsidRPr="00590F29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0F29">
              <w:rPr>
                <w:rFonts w:ascii="Times New Roman" w:eastAsia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B854D5" w:rsidRPr="000E56B7" w14:paraId="22850CAC" w14:textId="77777777" w:rsidTr="00F64E78">
        <w:trPr>
          <w:trHeight w:val="383"/>
        </w:trPr>
        <w:tc>
          <w:tcPr>
            <w:tcW w:w="5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198C2" w14:textId="77777777" w:rsidR="00B854D5" w:rsidRPr="00811A6D" w:rsidRDefault="00B854D5" w:rsidP="00F64E78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1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 risk results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DFCD4" w14:textId="77777777" w:rsidR="00B854D5" w:rsidRPr="00590F29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0F29">
              <w:rPr>
                <w:rFonts w:ascii="Times New Roman" w:eastAsia="Times New Roman" w:hAnsi="Times New Roman" w:cs="Times New Roman"/>
                <w:sz w:val="24"/>
                <w:szCs w:val="24"/>
              </w:rPr>
              <w:t>1,874 (30.2)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92D40" w14:textId="77777777" w:rsidR="00B854D5" w:rsidRPr="00590F29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0F29">
              <w:rPr>
                <w:rFonts w:ascii="Times New Roman" w:eastAsia="Times New Roman" w:hAnsi="Times New Roman" w:cs="Times New Roman"/>
                <w:sz w:val="24"/>
                <w:szCs w:val="24"/>
              </w:rPr>
              <w:t>509 (25.7)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9F819" w14:textId="77777777" w:rsidR="00B854D5" w:rsidRPr="00590F29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0F29">
              <w:rPr>
                <w:rFonts w:ascii="Times New Roman" w:eastAsia="Times New Roman" w:hAnsi="Times New Roman" w:cs="Times New Roman"/>
                <w:sz w:val="24"/>
                <w:szCs w:val="24"/>
              </w:rPr>
              <w:t>8,300 (23.8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F96B3" w14:textId="77777777" w:rsidR="00B854D5" w:rsidRPr="00590F29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0F29">
              <w:rPr>
                <w:rFonts w:ascii="Times New Roman" w:eastAsia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B854D5" w:rsidRPr="000E56B7" w14:paraId="103C0A6C" w14:textId="77777777" w:rsidTr="00F64E78">
        <w:trPr>
          <w:trHeight w:val="758"/>
        </w:trPr>
        <w:tc>
          <w:tcPr>
            <w:tcW w:w="5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3EC70" w14:textId="77777777" w:rsidR="00B854D5" w:rsidRPr="00811A6D" w:rsidRDefault="00B854D5" w:rsidP="00F64E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11A6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an cholesterol value in the past 3 years, mmol/L ± SD*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277A0" w14:textId="77777777" w:rsidR="00B854D5" w:rsidRPr="003367D1" w:rsidRDefault="00B854D5" w:rsidP="00F64E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42765" w14:textId="77777777" w:rsidR="00B854D5" w:rsidRPr="003367D1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80151" w14:textId="77777777" w:rsidR="00B854D5" w:rsidRPr="000E56B7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1F476009" w14:textId="77777777" w:rsidR="00B854D5" w:rsidRPr="000E56B7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B854D5" w:rsidRPr="000E56B7" w14:paraId="095C9411" w14:textId="77777777" w:rsidTr="00F64E78">
        <w:trPr>
          <w:trHeight w:val="383"/>
        </w:trPr>
        <w:tc>
          <w:tcPr>
            <w:tcW w:w="5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879D8" w14:textId="77777777" w:rsidR="00B854D5" w:rsidRPr="00811A6D" w:rsidRDefault="00B854D5" w:rsidP="00F64E78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1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cholesterol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73E8B" w14:textId="77777777" w:rsidR="00B854D5" w:rsidRPr="00590F29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0F29">
              <w:rPr>
                <w:rFonts w:ascii="Times New Roman" w:eastAsia="Times New Roman" w:hAnsi="Times New Roman" w:cs="Times New Roman"/>
                <w:sz w:val="24"/>
                <w:szCs w:val="24"/>
              </w:rPr>
              <w:t>4.28 ± 1.18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723A1" w14:textId="77777777" w:rsidR="00B854D5" w:rsidRPr="00590F29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0F29">
              <w:rPr>
                <w:rFonts w:ascii="Times New Roman" w:eastAsia="Times New Roman" w:hAnsi="Times New Roman" w:cs="Times New Roman"/>
                <w:sz w:val="24"/>
                <w:szCs w:val="24"/>
              </w:rPr>
              <w:t>4.36 ± 1.19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E95C2" w14:textId="77777777" w:rsidR="00B854D5" w:rsidRPr="00590F29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0F29">
              <w:rPr>
                <w:rFonts w:ascii="Times New Roman" w:eastAsia="Times New Roman" w:hAnsi="Times New Roman" w:cs="Times New Roman"/>
                <w:sz w:val="24"/>
                <w:szCs w:val="24"/>
              </w:rPr>
              <w:t>4.39 ± 1.18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3E4C7" w14:textId="77777777" w:rsidR="00B854D5" w:rsidRPr="00590F29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0F29">
              <w:rPr>
                <w:rFonts w:ascii="Times New Roman" w:eastAsia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B854D5" w:rsidRPr="000E56B7" w14:paraId="4B30D4A7" w14:textId="77777777" w:rsidTr="00F64E78">
        <w:trPr>
          <w:trHeight w:val="383"/>
        </w:trPr>
        <w:tc>
          <w:tcPr>
            <w:tcW w:w="5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907A0" w14:textId="77777777" w:rsidR="00B854D5" w:rsidRPr="00811A6D" w:rsidRDefault="00B854D5" w:rsidP="00F64E78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1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n-HDL cholesterol 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6487C" w14:textId="77777777" w:rsidR="00B854D5" w:rsidRPr="00590F29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0F29">
              <w:rPr>
                <w:rFonts w:ascii="Times New Roman" w:eastAsia="Times New Roman" w:hAnsi="Times New Roman" w:cs="Times New Roman"/>
                <w:sz w:val="24"/>
                <w:szCs w:val="24"/>
              </w:rPr>
              <w:t>3.14 ± 1.15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7A233" w14:textId="77777777" w:rsidR="00B854D5" w:rsidRPr="00590F29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0F29">
              <w:rPr>
                <w:rFonts w:ascii="Times New Roman" w:eastAsia="Times New Roman" w:hAnsi="Times New Roman" w:cs="Times New Roman"/>
                <w:sz w:val="24"/>
                <w:szCs w:val="24"/>
              </w:rPr>
              <w:t>3.14 ± 1.15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6609C" w14:textId="77777777" w:rsidR="00B854D5" w:rsidRPr="00590F29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0F29">
              <w:rPr>
                <w:rFonts w:ascii="Times New Roman" w:eastAsia="Times New Roman" w:hAnsi="Times New Roman" w:cs="Times New Roman"/>
                <w:sz w:val="24"/>
                <w:szCs w:val="24"/>
              </w:rPr>
              <w:t>3.18 ± 1.13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51198" w14:textId="77777777" w:rsidR="00B854D5" w:rsidRPr="00590F29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0F29">
              <w:rPr>
                <w:rFonts w:ascii="Times New Roman" w:eastAsia="Times New Roman" w:hAnsi="Times New Roman" w:cs="Times New Roman"/>
                <w:sz w:val="24"/>
                <w:szCs w:val="24"/>
              </w:rPr>
              <w:t>0.012</w:t>
            </w:r>
          </w:p>
        </w:tc>
      </w:tr>
      <w:tr w:rsidR="00B854D5" w:rsidRPr="000E56B7" w14:paraId="7BF0654D" w14:textId="77777777" w:rsidTr="00F64E78">
        <w:trPr>
          <w:trHeight w:val="383"/>
        </w:trPr>
        <w:tc>
          <w:tcPr>
            <w:tcW w:w="5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ADBBE" w14:textId="77777777" w:rsidR="00B854D5" w:rsidRPr="00811A6D" w:rsidRDefault="00B854D5" w:rsidP="00F64E78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1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LDL-cholesterol 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CD007" w14:textId="77777777" w:rsidR="00B854D5" w:rsidRPr="00590F29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0F29">
              <w:rPr>
                <w:rFonts w:ascii="Times New Roman" w:eastAsia="Times New Roman" w:hAnsi="Times New Roman" w:cs="Times New Roman"/>
                <w:sz w:val="24"/>
                <w:szCs w:val="24"/>
              </w:rPr>
              <w:t>2.37 ± 0.98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58BBD" w14:textId="77777777" w:rsidR="00B854D5" w:rsidRPr="00590F29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0F29">
              <w:rPr>
                <w:rFonts w:ascii="Times New Roman" w:eastAsia="Times New Roman" w:hAnsi="Times New Roman" w:cs="Times New Roman"/>
                <w:sz w:val="24"/>
                <w:szCs w:val="24"/>
              </w:rPr>
              <w:t>2.39 ± 1.00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E9A6B" w14:textId="77777777" w:rsidR="00B854D5" w:rsidRPr="00590F29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0F29">
              <w:rPr>
                <w:rFonts w:ascii="Times New Roman" w:eastAsia="Times New Roman" w:hAnsi="Times New Roman" w:cs="Times New Roman"/>
                <w:sz w:val="24"/>
                <w:szCs w:val="24"/>
              </w:rPr>
              <w:t>2.45 ± 0.99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6BCA9" w14:textId="77777777" w:rsidR="00B854D5" w:rsidRPr="00590F29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0F29">
              <w:rPr>
                <w:rFonts w:ascii="Times New Roman" w:eastAsia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B854D5" w:rsidRPr="000E56B7" w14:paraId="116ED5E5" w14:textId="77777777" w:rsidTr="00F64E78">
        <w:trPr>
          <w:trHeight w:val="383"/>
        </w:trPr>
        <w:tc>
          <w:tcPr>
            <w:tcW w:w="5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B26DE" w14:textId="77777777" w:rsidR="00B854D5" w:rsidRPr="00811A6D" w:rsidRDefault="00B854D5" w:rsidP="00F64E78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1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DL-cholesterol 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F0211" w14:textId="77777777" w:rsidR="00B854D5" w:rsidRPr="00590F29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0F29">
              <w:rPr>
                <w:rFonts w:ascii="Times New Roman" w:eastAsia="Times New Roman" w:hAnsi="Times New Roman" w:cs="Times New Roman"/>
                <w:sz w:val="24"/>
                <w:szCs w:val="24"/>
              </w:rPr>
              <w:t>1.14 ± 0.31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F23D5" w14:textId="77777777" w:rsidR="00B854D5" w:rsidRPr="00590F29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0F29">
              <w:rPr>
                <w:rFonts w:ascii="Times New Roman" w:eastAsia="Times New Roman" w:hAnsi="Times New Roman" w:cs="Times New Roman"/>
                <w:sz w:val="24"/>
                <w:szCs w:val="24"/>
              </w:rPr>
              <w:t>1.22 ± 0.34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EA488" w14:textId="77777777" w:rsidR="00B854D5" w:rsidRPr="00590F29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0F29">
              <w:rPr>
                <w:rFonts w:ascii="Times New Roman" w:eastAsia="Times New Roman" w:hAnsi="Times New Roman" w:cs="Times New Roman"/>
                <w:sz w:val="24"/>
                <w:szCs w:val="24"/>
              </w:rPr>
              <w:t>1.21 ± 0.36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ABC84" w14:textId="77777777" w:rsidR="00B854D5" w:rsidRPr="00590F29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0F29">
              <w:rPr>
                <w:rFonts w:ascii="Times New Roman" w:eastAsia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B854D5" w:rsidRPr="000E56B7" w14:paraId="7078BFCC" w14:textId="77777777" w:rsidTr="00F64E78">
        <w:trPr>
          <w:trHeight w:val="383"/>
        </w:trPr>
        <w:tc>
          <w:tcPr>
            <w:tcW w:w="5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05FAC" w14:textId="77777777" w:rsidR="00B854D5" w:rsidRPr="00811A6D" w:rsidRDefault="00B854D5" w:rsidP="00F64E78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1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riglycerides 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32D23" w14:textId="77777777" w:rsidR="00B854D5" w:rsidRPr="00590F29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0F29">
              <w:rPr>
                <w:rFonts w:ascii="Times New Roman" w:eastAsia="Times New Roman" w:hAnsi="Times New Roman" w:cs="Times New Roman"/>
                <w:sz w:val="24"/>
                <w:szCs w:val="24"/>
              </w:rPr>
              <w:t>1.76 ± 1.27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787E2" w14:textId="77777777" w:rsidR="00B854D5" w:rsidRPr="00590F29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0F29">
              <w:rPr>
                <w:rFonts w:ascii="Times New Roman" w:eastAsia="Times New Roman" w:hAnsi="Times New Roman" w:cs="Times New Roman"/>
                <w:sz w:val="24"/>
                <w:szCs w:val="24"/>
              </w:rPr>
              <w:t>1.71 ± 1.14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4BFB8" w14:textId="77777777" w:rsidR="00B854D5" w:rsidRPr="00590F29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0F29">
              <w:rPr>
                <w:rFonts w:ascii="Times New Roman" w:eastAsia="Times New Roman" w:hAnsi="Times New Roman" w:cs="Times New Roman"/>
                <w:sz w:val="24"/>
                <w:szCs w:val="24"/>
              </w:rPr>
              <w:t>1.69 ± 1.32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BCEC8" w14:textId="77777777" w:rsidR="00B854D5" w:rsidRPr="00590F29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0F29">
              <w:rPr>
                <w:rFonts w:ascii="Times New Roman" w:eastAsia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B854D5" w:rsidRPr="000E56B7" w14:paraId="0C2359BD" w14:textId="77777777" w:rsidTr="00F64E78">
        <w:trPr>
          <w:trHeight w:val="383"/>
        </w:trPr>
        <w:tc>
          <w:tcPr>
            <w:tcW w:w="5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62D9BC" w14:textId="77777777" w:rsidR="00B854D5" w:rsidRPr="00811A6D" w:rsidRDefault="00B854D5" w:rsidP="00F64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47FF66" w14:textId="77777777" w:rsidR="00B854D5" w:rsidRPr="00811A6D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1DE0CA" w14:textId="77777777" w:rsidR="00B854D5" w:rsidRPr="000E56B7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45A570" w14:textId="77777777" w:rsidR="00B854D5" w:rsidRPr="000E56B7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62E87D7F" w14:textId="77777777" w:rsidR="00B854D5" w:rsidRPr="000E56B7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B854D5" w:rsidRPr="000E56B7" w14:paraId="07088BC5" w14:textId="77777777" w:rsidTr="00F64E78">
        <w:trPr>
          <w:trHeight w:val="383"/>
        </w:trPr>
        <w:tc>
          <w:tcPr>
            <w:tcW w:w="5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67104" w14:textId="77777777" w:rsidR="00B854D5" w:rsidRPr="00811A6D" w:rsidRDefault="00B854D5" w:rsidP="00F64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1A6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Mean blood glucos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(HbA1c) </w:t>
            </w:r>
            <w:r w:rsidRPr="00811A6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in the past 3 years mmol/L ± SD </w:t>
            </w:r>
            <w:r w:rsidRPr="00811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</w:t>
            </w:r>
          </w:p>
          <w:p w14:paraId="1A9A79A0" w14:textId="77777777" w:rsidR="00B854D5" w:rsidRPr="00811A6D" w:rsidRDefault="00B854D5" w:rsidP="00F64E78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8BA6E" w14:textId="77777777" w:rsidR="00B854D5" w:rsidRPr="00590F29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0F29">
              <w:rPr>
                <w:rFonts w:ascii="Times New Roman" w:eastAsia="Times New Roman" w:hAnsi="Times New Roman" w:cs="Times New Roman"/>
                <w:sz w:val="24"/>
                <w:szCs w:val="24"/>
              </w:rPr>
              <w:t>6.67 ± 1.37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4D67E" w14:textId="77777777" w:rsidR="00B854D5" w:rsidRPr="00590F29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0F29">
              <w:rPr>
                <w:rFonts w:ascii="Times New Roman" w:eastAsia="Times New Roman" w:hAnsi="Times New Roman" w:cs="Times New Roman"/>
                <w:sz w:val="24"/>
                <w:szCs w:val="24"/>
              </w:rPr>
              <w:t>6.44 ± 1.24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57305" w14:textId="77777777" w:rsidR="00B854D5" w:rsidRPr="00590F29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0F29">
              <w:rPr>
                <w:rFonts w:ascii="Times New Roman" w:eastAsia="Times New Roman" w:hAnsi="Times New Roman" w:cs="Times New Roman"/>
                <w:sz w:val="24"/>
                <w:szCs w:val="24"/>
              </w:rPr>
              <w:t>6.18 ± 1.17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A5916" w14:textId="77777777" w:rsidR="00B854D5" w:rsidRPr="00590F29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0F29">
              <w:rPr>
                <w:rFonts w:ascii="Times New Roman" w:eastAsia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B854D5" w:rsidRPr="000E56B7" w14:paraId="3CD4FCDC" w14:textId="77777777" w:rsidTr="00F64E78">
        <w:trPr>
          <w:trHeight w:val="383"/>
        </w:trPr>
        <w:tc>
          <w:tcPr>
            <w:tcW w:w="5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E6B1E5" w14:textId="77777777" w:rsidR="00B854D5" w:rsidRPr="00811A6D" w:rsidRDefault="00B854D5" w:rsidP="00F64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1A6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Mean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asting</w:t>
            </w:r>
            <w:r w:rsidRPr="00811A6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glucose in the past 3 year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811A6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mol/L ± SD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***</w:t>
            </w:r>
            <w:r w:rsidRPr="00811A6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439A46" w14:textId="77777777" w:rsidR="00B854D5" w:rsidRPr="00590F29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0F29">
              <w:rPr>
                <w:rFonts w:ascii="Times New Roman" w:eastAsia="Times New Roman" w:hAnsi="Times New Roman" w:cs="Times New Roman"/>
                <w:sz w:val="24"/>
                <w:szCs w:val="24"/>
              </w:rPr>
              <w:t>6.56 ± 2.21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82417A" w14:textId="77777777" w:rsidR="00B854D5" w:rsidRPr="00590F29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0F29">
              <w:rPr>
                <w:rFonts w:ascii="Times New Roman" w:eastAsia="Times New Roman" w:hAnsi="Times New Roman" w:cs="Times New Roman"/>
                <w:sz w:val="24"/>
                <w:szCs w:val="24"/>
              </w:rPr>
              <w:t>6.32 ± 2.19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16BB30" w14:textId="77777777" w:rsidR="00B854D5" w:rsidRPr="00590F29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0F29">
              <w:rPr>
                <w:rFonts w:ascii="Times New Roman" w:eastAsia="Times New Roman" w:hAnsi="Times New Roman" w:cs="Times New Roman"/>
                <w:sz w:val="24"/>
                <w:szCs w:val="24"/>
              </w:rPr>
              <w:t>6.34 ± 2.1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8006C" w14:textId="77777777" w:rsidR="00B854D5" w:rsidRPr="00590F29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0F29">
              <w:rPr>
                <w:rFonts w:ascii="Times New Roman" w:eastAsia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B854D5" w:rsidRPr="000E56B7" w14:paraId="30A901ED" w14:textId="77777777" w:rsidTr="00F64E78">
        <w:trPr>
          <w:trHeight w:val="383"/>
        </w:trPr>
        <w:tc>
          <w:tcPr>
            <w:tcW w:w="5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F564A7" w14:textId="77777777" w:rsidR="00B854D5" w:rsidRPr="00811A6D" w:rsidRDefault="00B854D5" w:rsidP="00F64E78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23479D" w14:textId="77777777" w:rsidR="00B854D5" w:rsidRPr="003367D1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7F2FEC" w14:textId="77777777" w:rsidR="00B854D5" w:rsidRPr="003367D1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5E3B10" w14:textId="77777777" w:rsidR="00B854D5" w:rsidRPr="000E56B7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060CB5D9" w14:textId="77777777" w:rsidR="00B854D5" w:rsidRPr="000E56B7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B854D5" w:rsidRPr="000E56B7" w14:paraId="7B46A276" w14:textId="77777777" w:rsidTr="00F64E78">
        <w:trPr>
          <w:trHeight w:val="698"/>
        </w:trPr>
        <w:tc>
          <w:tcPr>
            <w:tcW w:w="5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BAE7F" w14:textId="77777777" w:rsidR="00B854D5" w:rsidRPr="00811A6D" w:rsidRDefault="00B854D5" w:rsidP="00F64E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11A6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dication use for patients &gt; 65 years in the past 90 days prior to procedur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811A6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 (%) ***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*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223053" w14:textId="77777777" w:rsidR="00B854D5" w:rsidRPr="003367D1" w:rsidRDefault="00B854D5" w:rsidP="00F64E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A4D975" w14:textId="77777777" w:rsidR="00B854D5" w:rsidRPr="003367D1" w:rsidRDefault="00B854D5" w:rsidP="00F64E7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3760A2" w14:textId="77777777" w:rsidR="00B854D5" w:rsidRPr="000E56B7" w:rsidRDefault="00B854D5" w:rsidP="00F64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0982D589" w14:textId="77777777" w:rsidR="00B854D5" w:rsidRPr="000E56B7" w:rsidRDefault="00B854D5" w:rsidP="00F64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B854D5" w:rsidRPr="000E56B7" w14:paraId="63C19E96" w14:textId="77777777" w:rsidTr="00F64E78">
        <w:trPr>
          <w:trHeight w:val="383"/>
        </w:trPr>
        <w:tc>
          <w:tcPr>
            <w:tcW w:w="5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383D3" w14:textId="77777777" w:rsidR="00B854D5" w:rsidRPr="00811A6D" w:rsidRDefault="00B854D5" w:rsidP="00F64E78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1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ngiotensin converting enzyme inhibitor 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51257" w14:textId="77777777" w:rsidR="00B854D5" w:rsidRPr="00590F29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0F29">
              <w:rPr>
                <w:rFonts w:ascii="Times New Roman" w:eastAsia="Times New Roman" w:hAnsi="Times New Roman" w:cs="Times New Roman"/>
                <w:sz w:val="24"/>
                <w:szCs w:val="24"/>
              </w:rPr>
              <w:t>618 (29.7)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D6188" w14:textId="77777777" w:rsidR="00B854D5" w:rsidRPr="00590F29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0F29">
              <w:rPr>
                <w:rFonts w:ascii="Times New Roman" w:eastAsia="Times New Roman" w:hAnsi="Times New Roman" w:cs="Times New Roman"/>
                <w:sz w:val="24"/>
                <w:szCs w:val="24"/>
              </w:rPr>
              <w:t>180 (24.0)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374A6" w14:textId="77777777" w:rsidR="00B854D5" w:rsidRPr="00590F29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0F29">
              <w:rPr>
                <w:rFonts w:ascii="Times New Roman" w:eastAsia="Times New Roman" w:hAnsi="Times New Roman" w:cs="Times New Roman"/>
                <w:sz w:val="24"/>
                <w:szCs w:val="24"/>
              </w:rPr>
              <w:t>5,798 (35.3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EE0C5" w14:textId="77777777" w:rsidR="00B854D5" w:rsidRPr="00590F29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0F29">
              <w:rPr>
                <w:rFonts w:ascii="Times New Roman" w:eastAsia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B854D5" w:rsidRPr="000E56B7" w14:paraId="10CA75C1" w14:textId="77777777" w:rsidTr="00F64E78">
        <w:trPr>
          <w:trHeight w:val="383"/>
        </w:trPr>
        <w:tc>
          <w:tcPr>
            <w:tcW w:w="5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DC31A" w14:textId="77777777" w:rsidR="00B854D5" w:rsidRPr="00811A6D" w:rsidRDefault="00B854D5" w:rsidP="00F64E78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1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ngiotensin receptor blocker 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2716B" w14:textId="77777777" w:rsidR="00B854D5" w:rsidRPr="00590F29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0F29">
              <w:rPr>
                <w:rFonts w:ascii="Times New Roman" w:eastAsia="Times New Roman" w:hAnsi="Times New Roman" w:cs="Times New Roman"/>
                <w:sz w:val="24"/>
                <w:szCs w:val="24"/>
              </w:rPr>
              <w:t>712 (34.2)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5FFD2" w14:textId="77777777" w:rsidR="00B854D5" w:rsidRPr="00590F29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0F29">
              <w:rPr>
                <w:rFonts w:ascii="Times New Roman" w:eastAsia="Times New Roman" w:hAnsi="Times New Roman" w:cs="Times New Roman"/>
                <w:sz w:val="24"/>
                <w:szCs w:val="24"/>
              </w:rPr>
              <w:t>269 (35.9)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3EEFD" w14:textId="77777777" w:rsidR="00B854D5" w:rsidRPr="00590F29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0F29">
              <w:rPr>
                <w:rFonts w:ascii="Times New Roman" w:eastAsia="Times New Roman" w:hAnsi="Times New Roman" w:cs="Times New Roman"/>
                <w:sz w:val="24"/>
                <w:szCs w:val="24"/>
              </w:rPr>
              <w:t>3,608 (22.0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40F44" w14:textId="77777777" w:rsidR="00B854D5" w:rsidRPr="00590F29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0F29">
              <w:rPr>
                <w:rFonts w:ascii="Times New Roman" w:eastAsia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B854D5" w:rsidRPr="000E56B7" w14:paraId="526341C2" w14:textId="77777777" w:rsidTr="00F64E78">
        <w:trPr>
          <w:trHeight w:val="383"/>
        </w:trPr>
        <w:tc>
          <w:tcPr>
            <w:tcW w:w="5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41C9E" w14:textId="77777777" w:rsidR="00B854D5" w:rsidRPr="00811A6D" w:rsidRDefault="00B854D5" w:rsidP="00F64E78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1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eta Blocker 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AB962" w14:textId="77777777" w:rsidR="00B854D5" w:rsidRPr="00590F29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0F29">
              <w:rPr>
                <w:rFonts w:ascii="Times New Roman" w:eastAsia="Times New Roman" w:hAnsi="Times New Roman" w:cs="Times New Roman"/>
                <w:sz w:val="24"/>
                <w:szCs w:val="24"/>
              </w:rPr>
              <w:t>1,037 (49.8)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6B23B" w14:textId="77777777" w:rsidR="00B854D5" w:rsidRPr="00590F29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0F29">
              <w:rPr>
                <w:rFonts w:ascii="Times New Roman" w:eastAsia="Times New Roman" w:hAnsi="Times New Roman" w:cs="Times New Roman"/>
                <w:sz w:val="24"/>
                <w:szCs w:val="24"/>
              </w:rPr>
              <w:t>339 (45.3)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03BCE" w14:textId="77777777" w:rsidR="00B854D5" w:rsidRPr="00590F29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0F29">
              <w:rPr>
                <w:rFonts w:ascii="Times New Roman" w:eastAsia="Times New Roman" w:hAnsi="Times New Roman" w:cs="Times New Roman"/>
                <w:sz w:val="24"/>
                <w:szCs w:val="24"/>
              </w:rPr>
              <w:t>7,463 (45.4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3146B" w14:textId="77777777" w:rsidR="00B854D5" w:rsidRPr="00590F29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0F29">
              <w:rPr>
                <w:rFonts w:ascii="Times New Roman" w:eastAsia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B854D5" w:rsidRPr="000E56B7" w14:paraId="7BC6A7C6" w14:textId="77777777" w:rsidTr="00F64E78">
        <w:trPr>
          <w:trHeight w:val="383"/>
        </w:trPr>
        <w:tc>
          <w:tcPr>
            <w:tcW w:w="5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E971A" w14:textId="77777777" w:rsidR="00B854D5" w:rsidRPr="00811A6D" w:rsidRDefault="00B854D5" w:rsidP="00F64E78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1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tin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7A24E" w14:textId="77777777" w:rsidR="00B854D5" w:rsidRPr="00590F29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0F29">
              <w:rPr>
                <w:rFonts w:ascii="Times New Roman" w:eastAsia="Times New Roman" w:hAnsi="Times New Roman" w:cs="Times New Roman"/>
                <w:sz w:val="24"/>
                <w:szCs w:val="24"/>
              </w:rPr>
              <w:t>1,507 (72.4)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A465A" w14:textId="77777777" w:rsidR="00B854D5" w:rsidRPr="00590F29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0F29">
              <w:rPr>
                <w:rFonts w:ascii="Times New Roman" w:eastAsia="Times New Roman" w:hAnsi="Times New Roman" w:cs="Times New Roman"/>
                <w:sz w:val="24"/>
                <w:szCs w:val="24"/>
              </w:rPr>
              <w:t>492 (65.7)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9D77D" w14:textId="77777777" w:rsidR="00B854D5" w:rsidRPr="00590F29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0F29">
              <w:rPr>
                <w:rFonts w:ascii="Times New Roman" w:eastAsia="Times New Roman" w:hAnsi="Times New Roman" w:cs="Times New Roman"/>
                <w:sz w:val="24"/>
                <w:szCs w:val="24"/>
              </w:rPr>
              <w:t>9,919 (60.4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CCCBA" w14:textId="77777777" w:rsidR="00B854D5" w:rsidRPr="00590F29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0F29">
              <w:rPr>
                <w:rFonts w:ascii="Times New Roman" w:eastAsia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B854D5" w:rsidRPr="000E56B7" w14:paraId="1573E8CF" w14:textId="77777777" w:rsidTr="00F64E78">
        <w:trPr>
          <w:trHeight w:val="383"/>
        </w:trPr>
        <w:tc>
          <w:tcPr>
            <w:tcW w:w="5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F5D94" w14:textId="77777777" w:rsidR="00B854D5" w:rsidRPr="00811A6D" w:rsidRDefault="00B854D5" w:rsidP="00F64E78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1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ral diabetic medication 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5B9FA" w14:textId="77777777" w:rsidR="00B854D5" w:rsidRPr="00590F29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0F29">
              <w:rPr>
                <w:rFonts w:ascii="Times New Roman" w:eastAsia="Times New Roman" w:hAnsi="Times New Roman" w:cs="Times New Roman"/>
                <w:sz w:val="24"/>
                <w:szCs w:val="24"/>
              </w:rPr>
              <w:t>802 (38.5)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C830A" w14:textId="77777777" w:rsidR="00B854D5" w:rsidRPr="00590F29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0F29">
              <w:rPr>
                <w:rFonts w:ascii="Times New Roman" w:eastAsia="Times New Roman" w:hAnsi="Times New Roman" w:cs="Times New Roman"/>
                <w:sz w:val="24"/>
                <w:szCs w:val="24"/>
              </w:rPr>
              <w:t>224 (29.9)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BDA99" w14:textId="77777777" w:rsidR="00B854D5" w:rsidRPr="00590F29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0F29">
              <w:rPr>
                <w:rFonts w:ascii="Times New Roman" w:eastAsia="Times New Roman" w:hAnsi="Times New Roman" w:cs="Times New Roman"/>
                <w:sz w:val="24"/>
                <w:szCs w:val="24"/>
              </w:rPr>
              <w:t>3,513 (21.4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DC964" w14:textId="77777777" w:rsidR="00B854D5" w:rsidRPr="00590F29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0F29">
              <w:rPr>
                <w:rFonts w:ascii="Times New Roman" w:eastAsia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B854D5" w:rsidRPr="000E56B7" w14:paraId="3EFAA881" w14:textId="77777777" w:rsidTr="00F64E78">
        <w:trPr>
          <w:trHeight w:val="383"/>
        </w:trPr>
        <w:tc>
          <w:tcPr>
            <w:tcW w:w="5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B6FAD5" w14:textId="77777777" w:rsidR="00B854D5" w:rsidRPr="00811A6D" w:rsidRDefault="00B854D5" w:rsidP="00F64E78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1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sulin </w:t>
            </w:r>
          </w:p>
        </w:tc>
        <w:tc>
          <w:tcPr>
            <w:tcW w:w="2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C1889B" w14:textId="77777777" w:rsidR="00B854D5" w:rsidRPr="00590F29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0F29">
              <w:rPr>
                <w:rFonts w:ascii="Times New Roman" w:eastAsia="Times New Roman" w:hAnsi="Times New Roman" w:cs="Times New Roman"/>
                <w:sz w:val="24"/>
                <w:szCs w:val="24"/>
              </w:rPr>
              <w:t>177 (8.5)</w:t>
            </w:r>
          </w:p>
        </w:tc>
        <w:tc>
          <w:tcPr>
            <w:tcW w:w="2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A28A3C" w14:textId="77777777" w:rsidR="00B854D5" w:rsidRPr="00590F29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0F29">
              <w:rPr>
                <w:rFonts w:ascii="Times New Roman" w:eastAsia="Times New Roman" w:hAnsi="Times New Roman" w:cs="Times New Roman"/>
                <w:sz w:val="24"/>
                <w:szCs w:val="24"/>
              </w:rPr>
              <w:t>45 (6.0)</w:t>
            </w:r>
          </w:p>
        </w:tc>
        <w:tc>
          <w:tcPr>
            <w:tcW w:w="2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9DF73C" w14:textId="77777777" w:rsidR="00B854D5" w:rsidRPr="00590F29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0F29">
              <w:rPr>
                <w:rFonts w:ascii="Times New Roman" w:eastAsia="Times New Roman" w:hAnsi="Times New Roman" w:cs="Times New Roman"/>
                <w:sz w:val="24"/>
                <w:szCs w:val="24"/>
              </w:rPr>
              <w:t>960 (5.8)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22B807" w14:textId="77777777" w:rsidR="00B854D5" w:rsidRPr="00590F29" w:rsidRDefault="00B854D5" w:rsidP="00F64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0F29">
              <w:rPr>
                <w:rFonts w:ascii="Times New Roman" w:eastAsia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B854D5" w:rsidRPr="00811A6D" w14:paraId="2A3E12B7" w14:textId="77777777" w:rsidTr="00F64E78">
        <w:trPr>
          <w:trHeight w:val="383"/>
        </w:trPr>
        <w:tc>
          <w:tcPr>
            <w:tcW w:w="5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F2D0A" w14:textId="77777777" w:rsidR="00B854D5" w:rsidRPr="00811A6D" w:rsidRDefault="00B854D5" w:rsidP="00F64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1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breviation: SD, standard deviation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F99C0" w14:textId="77777777" w:rsidR="00B854D5" w:rsidRPr="00811A6D" w:rsidRDefault="00B854D5" w:rsidP="00F64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A084F" w14:textId="77777777" w:rsidR="00B854D5" w:rsidRPr="00811A6D" w:rsidRDefault="00B854D5" w:rsidP="00F64E7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D82F6" w14:textId="77777777" w:rsidR="00B854D5" w:rsidRPr="00811A6D" w:rsidRDefault="00B854D5" w:rsidP="00F64E7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0345DD0E" w14:textId="77777777" w:rsidR="00B854D5" w:rsidRPr="00811A6D" w:rsidRDefault="00B854D5" w:rsidP="00F64E7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854D5" w:rsidRPr="00811A6D" w14:paraId="360AB801" w14:textId="77777777" w:rsidTr="00F64E78">
        <w:trPr>
          <w:trHeight w:val="263"/>
        </w:trPr>
        <w:tc>
          <w:tcPr>
            <w:tcW w:w="1283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0CBE7" w14:textId="77777777" w:rsidR="00B854D5" w:rsidRPr="00811A6D" w:rsidRDefault="00B854D5" w:rsidP="00F64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1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*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c</w:t>
            </w:r>
            <w:r w:rsidRPr="00811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lesterol information available on</w:t>
            </w:r>
            <w:r w:rsidRPr="004E5F1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38,602 patients (89.7%</w:t>
            </w:r>
            <w:r w:rsidRPr="00811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f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ale </w:t>
            </w:r>
            <w:r w:rsidRPr="00811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hort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5E7B2A18" w14:textId="77777777" w:rsidR="00B854D5" w:rsidRPr="00811A6D" w:rsidRDefault="00B854D5" w:rsidP="00F64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854D5" w:rsidRPr="00811A6D" w14:paraId="4C75E6D4" w14:textId="77777777" w:rsidTr="00F64E78">
        <w:trPr>
          <w:trHeight w:val="263"/>
        </w:trPr>
        <w:tc>
          <w:tcPr>
            <w:tcW w:w="77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1DDAC" w14:textId="3EC2DDBC" w:rsidR="00B854D5" w:rsidRPr="004E5F1E" w:rsidRDefault="00B854D5" w:rsidP="00F64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246A7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* HbA1C information available on </w:t>
            </w:r>
            <w:r w:rsidR="00246A7B">
              <w:rPr>
                <w:rFonts w:ascii="Times New Roman" w:eastAsia="Times New Roman" w:hAnsi="Times New Roman" w:cs="Times New Roman"/>
                <w:sz w:val="24"/>
                <w:szCs w:val="24"/>
              </w:rPr>
              <w:t>35,078</w:t>
            </w:r>
            <w:r w:rsidRPr="00246A7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atients (</w:t>
            </w:r>
            <w:r w:rsidR="00246A7B">
              <w:rPr>
                <w:rFonts w:ascii="Times New Roman" w:eastAsia="Times New Roman" w:hAnsi="Times New Roman" w:cs="Times New Roman"/>
                <w:sz w:val="24"/>
                <w:szCs w:val="24"/>
              </w:rPr>
              <w:t>81.5</w:t>
            </w:r>
            <w:r w:rsidRPr="00246A7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% of male cohort) 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1EB1E" w14:textId="77777777" w:rsidR="00B854D5" w:rsidRPr="00811A6D" w:rsidRDefault="00B854D5" w:rsidP="00F64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5E3B8" w14:textId="77777777" w:rsidR="00B854D5" w:rsidRPr="00811A6D" w:rsidRDefault="00B854D5" w:rsidP="00F64E7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7FFDF390" w14:textId="77777777" w:rsidR="00B854D5" w:rsidRPr="00811A6D" w:rsidRDefault="00B854D5" w:rsidP="00F64E7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854D5" w:rsidRPr="00811A6D" w14:paraId="2CF843D2" w14:textId="77777777" w:rsidTr="00F64E78">
        <w:trPr>
          <w:trHeight w:val="263"/>
        </w:trPr>
        <w:tc>
          <w:tcPr>
            <w:tcW w:w="77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5353F" w14:textId="77777777" w:rsidR="00B854D5" w:rsidRPr="00811A6D" w:rsidRDefault="00B854D5" w:rsidP="00F64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 Fasting glucose information available on</w:t>
            </w:r>
            <w:r w:rsidRPr="0064402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8,838 (67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% of male cohort)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890BF" w14:textId="77777777" w:rsidR="00B854D5" w:rsidRPr="00811A6D" w:rsidRDefault="00B854D5" w:rsidP="00F64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5C794" w14:textId="77777777" w:rsidR="00B854D5" w:rsidRPr="00811A6D" w:rsidRDefault="00B854D5" w:rsidP="00F64E7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79D64A96" w14:textId="77777777" w:rsidR="00B854D5" w:rsidRPr="00811A6D" w:rsidRDefault="00B854D5" w:rsidP="00F64E7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854D5" w:rsidRPr="00811A6D" w14:paraId="257681A7" w14:textId="77777777" w:rsidTr="00F64E78">
        <w:trPr>
          <w:trHeight w:val="383"/>
        </w:trPr>
        <w:tc>
          <w:tcPr>
            <w:tcW w:w="1283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E9559" w14:textId="1761BF40" w:rsidR="00B854D5" w:rsidRPr="00811A6D" w:rsidRDefault="00B854D5" w:rsidP="00F64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1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  <w:r w:rsidRPr="00811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edication information based on </w:t>
            </w:r>
            <w:r w:rsidRPr="004E5F1E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="00246A7B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4E5F1E">
              <w:rPr>
                <w:rFonts w:ascii="Times New Roman" w:eastAsia="Times New Roman" w:hAnsi="Times New Roman" w:cs="Times New Roman"/>
                <w:sz w:val="24"/>
                <w:szCs w:val="24"/>
              </w:rPr>
              <w:t>082 South Asians patients, 749 East Asian p</w:t>
            </w:r>
            <w:r w:rsidRPr="00811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tients, and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,427</w:t>
            </w:r>
            <w:r w:rsidRPr="0040167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r w:rsidRPr="00811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ite patients older than 65 years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20C44ACE" w14:textId="77777777" w:rsidR="00B854D5" w:rsidRPr="00811A6D" w:rsidRDefault="00B854D5" w:rsidP="00F64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4E589BB7" w14:textId="2EE938D0" w:rsidR="00B854D5" w:rsidRDefault="00B854D5" w:rsidP="00B854D5"/>
    <w:p w14:paraId="385A903A" w14:textId="77777777" w:rsidR="00B854D5" w:rsidRPr="00502751" w:rsidRDefault="00B854D5" w:rsidP="00B854D5">
      <w:pPr>
        <w:rPr>
          <w:rFonts w:ascii="Times New Roman" w:hAnsi="Times New Roman" w:cs="Times New Roman"/>
        </w:rPr>
      </w:pPr>
    </w:p>
    <w:p w14:paraId="49D7B1CB" w14:textId="77777777" w:rsidR="00501747" w:rsidRDefault="00501747"/>
    <w:sectPr w:rsidR="00501747" w:rsidSect="00B7269B">
      <w:footerReference w:type="default" r:id="rId6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D2A549" w14:textId="77777777" w:rsidR="00B854D5" w:rsidRDefault="00B854D5" w:rsidP="00B854D5">
      <w:pPr>
        <w:spacing w:after="0" w:line="240" w:lineRule="auto"/>
      </w:pPr>
      <w:r>
        <w:separator/>
      </w:r>
    </w:p>
  </w:endnote>
  <w:endnote w:type="continuationSeparator" w:id="0">
    <w:p w14:paraId="1DB40CB2" w14:textId="77777777" w:rsidR="00B854D5" w:rsidRDefault="00B854D5" w:rsidP="00B854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9718982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59B88E03" w14:textId="101B52D4" w:rsidR="00246A7B" w:rsidRPr="00246A7B" w:rsidRDefault="00246A7B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246A7B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246A7B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246A7B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246A7B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246A7B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46FD6721" w14:textId="77777777" w:rsidR="00B854D5" w:rsidRDefault="00B854D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2A3479" w14:textId="77777777" w:rsidR="00B854D5" w:rsidRDefault="00B854D5" w:rsidP="00B854D5">
      <w:pPr>
        <w:spacing w:after="0" w:line="240" w:lineRule="auto"/>
      </w:pPr>
      <w:r>
        <w:separator/>
      </w:r>
    </w:p>
  </w:footnote>
  <w:footnote w:type="continuationSeparator" w:id="0">
    <w:p w14:paraId="6700F211" w14:textId="77777777" w:rsidR="00B854D5" w:rsidRDefault="00B854D5" w:rsidP="00B854D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54D5"/>
    <w:rsid w:val="00246A7B"/>
    <w:rsid w:val="00501747"/>
    <w:rsid w:val="006122ED"/>
    <w:rsid w:val="00B854D5"/>
    <w:rsid w:val="00BB79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17B68E"/>
  <w15:chartTrackingRefBased/>
  <w15:docId w15:val="{5CAB0FAA-270D-4104-97D1-F0AD6EA597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54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854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854D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854D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54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54D5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854D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854D5"/>
  </w:style>
  <w:style w:type="paragraph" w:styleId="Footer">
    <w:name w:val="footer"/>
    <w:basedOn w:val="Normal"/>
    <w:link w:val="FooterChar"/>
    <w:uiPriority w:val="99"/>
    <w:unhideWhenUsed/>
    <w:rsid w:val="00B854D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854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200</Words>
  <Characters>6843</Characters>
  <Application>Microsoft Office Word</Application>
  <DocSecurity>0</DocSecurity>
  <Lines>57</Lines>
  <Paragraphs>16</Paragraphs>
  <ScaleCrop>false</ScaleCrop>
  <Company/>
  <LinksUpToDate>false</LinksUpToDate>
  <CharactersWithSpaces>8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rter, Joan</dc:creator>
  <cp:keywords/>
  <dc:description/>
  <cp:lastModifiedBy>Stoia, Jennifer A. (ELS-NYC)</cp:lastModifiedBy>
  <cp:revision>2</cp:revision>
  <dcterms:created xsi:type="dcterms:W3CDTF">2022-12-27T17:17:00Z</dcterms:created>
  <dcterms:modified xsi:type="dcterms:W3CDTF">2022-12-27T17:17:00Z</dcterms:modified>
</cp:coreProperties>
</file>